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F99" w:rsidRPr="00B74F2E" w:rsidRDefault="00946248" w:rsidP="00B74F2E">
      <w:pPr>
        <w:adjustRightInd w:val="0"/>
        <w:snapToGrid w:val="0"/>
        <w:spacing w:after="0" w:line="480" w:lineRule="auto"/>
        <w:rPr>
          <w:rFonts w:ascii="Calibri" w:hAnsi="Calibri"/>
        </w:rPr>
      </w:pPr>
      <w:bookmarkStart w:id="0" w:name="_GoBack"/>
      <w:bookmarkEnd w:id="0"/>
      <w:r w:rsidRPr="00B74F2E">
        <w:rPr>
          <w:rFonts w:ascii="Calibri" w:hAnsi="Calibri"/>
          <w:b/>
          <w:bCs/>
        </w:rPr>
        <w:t xml:space="preserve">Supplementary Table </w:t>
      </w:r>
      <w:r w:rsidR="00C6662D" w:rsidRPr="00B74F2E">
        <w:rPr>
          <w:rFonts w:ascii="Calibri" w:hAnsi="Calibri"/>
          <w:b/>
          <w:bCs/>
        </w:rPr>
        <w:t>1</w:t>
      </w:r>
      <w:r w:rsidR="00C6662D" w:rsidRPr="00B74F2E">
        <w:rPr>
          <w:rFonts w:ascii="Calibri" w:hAnsi="Calibri"/>
        </w:rPr>
        <w:t xml:space="preserve"> The cardiac function parameters in I/R and sham-operated mic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3"/>
        <w:gridCol w:w="3599"/>
        <w:gridCol w:w="3560"/>
      </w:tblGrid>
      <w:tr w:rsidR="00830F99" w:rsidRPr="00B74F2E" w:rsidTr="00B74F2E">
        <w:trPr>
          <w:trHeight w:val="267"/>
        </w:trPr>
        <w:tc>
          <w:tcPr>
            <w:tcW w:w="112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30F99" w:rsidRPr="00B74F2E" w:rsidRDefault="00C6662D" w:rsidP="00B74F2E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Calibri" w:hAnsi="Calibri"/>
              </w:rPr>
            </w:pPr>
            <w:r w:rsidRPr="00B74F2E">
              <w:rPr>
                <w:rFonts w:ascii="Calibri" w:hAnsi="Calibri"/>
              </w:rPr>
              <w:t>Indexes</w:t>
            </w:r>
          </w:p>
        </w:tc>
        <w:tc>
          <w:tcPr>
            <w:tcW w:w="387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0F99" w:rsidRPr="00B74F2E" w:rsidRDefault="00C6662D" w:rsidP="00B74F2E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Calibri" w:hAnsi="Calibri"/>
                <w:color w:val="auto"/>
              </w:rPr>
            </w:pPr>
            <w:r w:rsidRPr="00B74F2E">
              <w:rPr>
                <w:rFonts w:ascii="Calibri" w:hAnsi="Calibri"/>
                <w:color w:val="auto"/>
              </w:rPr>
              <w:t>Groups</w:t>
            </w:r>
          </w:p>
        </w:tc>
      </w:tr>
      <w:tr w:rsidR="00830F99" w:rsidRPr="00B74F2E" w:rsidTr="00B74F2E">
        <w:trPr>
          <w:trHeight w:val="279"/>
        </w:trPr>
        <w:tc>
          <w:tcPr>
            <w:tcW w:w="1127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30F99" w:rsidRPr="00B74F2E" w:rsidRDefault="00830F99" w:rsidP="00B74F2E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Calibri" w:hAnsi="Calibri"/>
              </w:rPr>
            </w:pPr>
          </w:p>
        </w:tc>
        <w:tc>
          <w:tcPr>
            <w:tcW w:w="19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30F99" w:rsidRPr="00B74F2E" w:rsidRDefault="00C6662D" w:rsidP="00B74F2E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Calibri" w:hAnsi="Calibri"/>
              </w:rPr>
            </w:pPr>
            <w:r w:rsidRPr="00B74F2E">
              <w:rPr>
                <w:rFonts w:ascii="Calibri" w:hAnsi="Calibri"/>
              </w:rPr>
              <w:t>I/R</w:t>
            </w:r>
          </w:p>
        </w:tc>
        <w:tc>
          <w:tcPr>
            <w:tcW w:w="19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30F99" w:rsidRPr="00B74F2E" w:rsidRDefault="00C6662D" w:rsidP="00B74F2E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Calibri" w:hAnsi="Calibri"/>
              </w:rPr>
            </w:pPr>
            <w:r w:rsidRPr="00B74F2E">
              <w:rPr>
                <w:rFonts w:ascii="Calibri" w:hAnsi="Calibri"/>
              </w:rPr>
              <w:t>Sham</w:t>
            </w:r>
          </w:p>
        </w:tc>
      </w:tr>
      <w:tr w:rsidR="00830F99" w:rsidRPr="00B74F2E" w:rsidTr="00B74F2E">
        <w:trPr>
          <w:trHeight w:val="315"/>
        </w:trPr>
        <w:tc>
          <w:tcPr>
            <w:tcW w:w="11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0F99" w:rsidRPr="00B74F2E" w:rsidRDefault="00C6662D" w:rsidP="00B74F2E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Calibri" w:hAnsi="Calibri"/>
                <w:color w:val="auto"/>
              </w:rPr>
            </w:pPr>
            <w:r w:rsidRPr="00B74F2E">
              <w:rPr>
                <w:rFonts w:ascii="Calibri" w:hAnsi="Calibri"/>
              </w:rPr>
              <w:t>LV</w:t>
            </w:r>
            <w:r w:rsidRPr="00B74F2E">
              <w:rPr>
                <w:rFonts w:ascii="Calibri" w:hAnsi="Calibri"/>
                <w:color w:val="auto"/>
              </w:rPr>
              <w:t>EF</w:t>
            </w:r>
          </w:p>
        </w:tc>
        <w:tc>
          <w:tcPr>
            <w:tcW w:w="19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0F99" w:rsidRPr="00B74F2E" w:rsidRDefault="00C6662D" w:rsidP="00B74F2E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Calibri" w:hAnsi="Calibri"/>
                <w:color w:val="auto"/>
              </w:rPr>
            </w:pPr>
            <w:r w:rsidRPr="00B74F2E">
              <w:rPr>
                <w:rFonts w:ascii="Calibri" w:hAnsi="Calibri"/>
                <w:color w:val="auto"/>
              </w:rPr>
              <w:t>57.24 ± 13.84%</w:t>
            </w:r>
          </w:p>
        </w:tc>
        <w:tc>
          <w:tcPr>
            <w:tcW w:w="19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0F99" w:rsidRPr="00B74F2E" w:rsidRDefault="00C6662D" w:rsidP="00B74F2E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Calibri" w:hAnsi="Calibri"/>
                <w:color w:val="auto"/>
              </w:rPr>
            </w:pPr>
            <w:r w:rsidRPr="00B74F2E">
              <w:rPr>
                <w:rFonts w:ascii="Calibri" w:hAnsi="Calibri"/>
                <w:color w:val="auto"/>
              </w:rPr>
              <w:t>79.64 ± 5.59%</w:t>
            </w:r>
          </w:p>
        </w:tc>
      </w:tr>
      <w:tr w:rsidR="00830F99" w:rsidRPr="00B74F2E" w:rsidTr="00B74F2E">
        <w:trPr>
          <w:trHeight w:val="31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0F99" w:rsidRPr="00B74F2E" w:rsidRDefault="00C6662D" w:rsidP="00B74F2E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Calibri" w:hAnsi="Calibri"/>
                <w:color w:val="auto"/>
              </w:rPr>
            </w:pPr>
            <w:r w:rsidRPr="00B74F2E">
              <w:rPr>
                <w:rFonts w:ascii="Calibri" w:hAnsi="Calibri"/>
                <w:color w:val="auto"/>
              </w:rPr>
              <w:t>LVFS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0F99" w:rsidRPr="00B74F2E" w:rsidRDefault="00C6662D" w:rsidP="00B74F2E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Calibri" w:hAnsi="Calibri"/>
                <w:color w:val="auto"/>
              </w:rPr>
            </w:pPr>
            <w:r w:rsidRPr="00B74F2E">
              <w:rPr>
                <w:rFonts w:ascii="Calibri" w:hAnsi="Calibri"/>
                <w:color w:val="auto"/>
              </w:rPr>
              <w:t>25.42 ± 8.52%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0F99" w:rsidRPr="00B74F2E" w:rsidRDefault="00C6662D" w:rsidP="00B74F2E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Calibri" w:hAnsi="Calibri"/>
                <w:color w:val="auto"/>
              </w:rPr>
            </w:pPr>
            <w:r w:rsidRPr="00B74F2E">
              <w:rPr>
                <w:rFonts w:ascii="Calibri" w:hAnsi="Calibri"/>
                <w:color w:val="auto"/>
              </w:rPr>
              <w:t>41.53 ± 5.04%</w:t>
            </w:r>
          </w:p>
        </w:tc>
      </w:tr>
      <w:tr w:rsidR="00830F99" w:rsidRPr="00B74F2E" w:rsidTr="00B74F2E">
        <w:trPr>
          <w:trHeight w:val="315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0F99" w:rsidRPr="00B74F2E" w:rsidRDefault="00C6662D" w:rsidP="00B74F2E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Calibri" w:hAnsi="Calibri"/>
                <w:color w:val="auto"/>
              </w:rPr>
            </w:pPr>
            <w:r w:rsidRPr="00B74F2E">
              <w:rPr>
                <w:rFonts w:ascii="Calibri" w:hAnsi="Calibri"/>
                <w:color w:val="auto"/>
              </w:rPr>
              <w:t>LVESD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0F99" w:rsidRPr="00B74F2E" w:rsidRDefault="00C6662D" w:rsidP="00B74F2E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Calibri" w:hAnsi="Calibri"/>
                <w:color w:val="auto"/>
              </w:rPr>
            </w:pPr>
            <w:r w:rsidRPr="00B74F2E">
              <w:rPr>
                <w:rFonts w:ascii="Calibri" w:hAnsi="Calibri"/>
                <w:color w:val="auto"/>
              </w:rPr>
              <w:t>0.96 ± 0.23 mm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0F99" w:rsidRPr="00B74F2E" w:rsidRDefault="00C6662D" w:rsidP="00B74F2E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Calibri" w:hAnsi="Calibri"/>
                <w:color w:val="auto"/>
              </w:rPr>
            </w:pPr>
            <w:r w:rsidRPr="00B74F2E">
              <w:rPr>
                <w:rFonts w:ascii="Calibri" w:hAnsi="Calibri"/>
                <w:color w:val="auto"/>
              </w:rPr>
              <w:t>0.52 ± 0.08 mm</w:t>
            </w:r>
          </w:p>
        </w:tc>
      </w:tr>
      <w:tr w:rsidR="00830F99" w:rsidRPr="00B74F2E" w:rsidTr="00B74F2E">
        <w:trPr>
          <w:trHeight w:val="327"/>
        </w:trPr>
        <w:tc>
          <w:tcPr>
            <w:tcW w:w="11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30F99" w:rsidRPr="00B74F2E" w:rsidRDefault="00C6662D" w:rsidP="00B74F2E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Calibri" w:hAnsi="Calibri"/>
                <w:color w:val="auto"/>
              </w:rPr>
            </w:pPr>
            <w:r w:rsidRPr="00B74F2E">
              <w:rPr>
                <w:rFonts w:ascii="Calibri" w:hAnsi="Calibri"/>
                <w:color w:val="auto"/>
              </w:rPr>
              <w:t>LVEDD</w:t>
            </w:r>
          </w:p>
        </w:tc>
        <w:tc>
          <w:tcPr>
            <w:tcW w:w="19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30F99" w:rsidRPr="00B74F2E" w:rsidRDefault="00C6662D" w:rsidP="00B74F2E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Calibri" w:hAnsi="Calibri"/>
                <w:color w:val="auto"/>
              </w:rPr>
            </w:pPr>
            <w:r w:rsidRPr="00B74F2E">
              <w:rPr>
                <w:rFonts w:ascii="Calibri" w:hAnsi="Calibri"/>
                <w:color w:val="auto"/>
              </w:rPr>
              <w:t>1.28 ± 0.23 mm</w:t>
            </w:r>
          </w:p>
        </w:tc>
        <w:tc>
          <w:tcPr>
            <w:tcW w:w="19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30F99" w:rsidRPr="00B74F2E" w:rsidRDefault="00C6662D" w:rsidP="00B74F2E">
            <w:pPr>
              <w:widowControl/>
              <w:adjustRightInd w:val="0"/>
              <w:snapToGrid w:val="0"/>
              <w:spacing w:after="0" w:line="480" w:lineRule="auto"/>
              <w:jc w:val="center"/>
              <w:rPr>
                <w:rFonts w:ascii="Calibri" w:hAnsi="Calibri"/>
                <w:color w:val="auto"/>
              </w:rPr>
            </w:pPr>
            <w:r w:rsidRPr="00B74F2E">
              <w:rPr>
                <w:rFonts w:ascii="Calibri" w:hAnsi="Calibri"/>
                <w:color w:val="auto"/>
              </w:rPr>
              <w:t>0.90 ± 0.18 mm</w:t>
            </w:r>
          </w:p>
        </w:tc>
      </w:tr>
    </w:tbl>
    <w:p w:rsidR="00830F99" w:rsidRPr="00B74F2E" w:rsidRDefault="00C6662D" w:rsidP="00B74F2E">
      <w:pPr>
        <w:widowControl/>
        <w:adjustRightInd w:val="0"/>
        <w:snapToGrid w:val="0"/>
        <w:spacing w:after="0" w:line="480" w:lineRule="auto"/>
        <w:rPr>
          <w:rFonts w:ascii="Calibri" w:hAnsi="Calibri"/>
          <w:color w:val="000000" w:themeColor="text1"/>
        </w:rPr>
      </w:pPr>
      <w:r w:rsidRPr="00B74F2E">
        <w:rPr>
          <w:rFonts w:ascii="Calibri" w:eastAsia="微软雅黑" w:hAnsi="Calibri"/>
          <w:color w:val="000000" w:themeColor="text1"/>
        </w:rPr>
        <w:t xml:space="preserve">Note: </w:t>
      </w:r>
      <w:r w:rsidRPr="00B74F2E">
        <w:rPr>
          <w:rFonts w:ascii="Calibri" w:hAnsi="Calibri"/>
        </w:rPr>
        <w:t>I/R, ischemia reperfusion; LV</w:t>
      </w:r>
      <w:r w:rsidRPr="00B74F2E">
        <w:rPr>
          <w:rFonts w:ascii="Calibri" w:hAnsi="Calibri"/>
          <w:color w:val="auto"/>
        </w:rPr>
        <w:t>EF, left ventricular ejection fraction; LVFS, left ventricular fractional shortening; LVESD, left ventricular end systolic diameter; LVEDD, left ventricular end diastolic diameter.</w:t>
      </w:r>
    </w:p>
    <w:p w:rsidR="00946248" w:rsidRPr="00B74F2E" w:rsidRDefault="00946248" w:rsidP="00B74F2E">
      <w:pPr>
        <w:widowControl/>
        <w:adjustRightInd w:val="0"/>
        <w:snapToGrid w:val="0"/>
        <w:spacing w:after="0" w:line="480" w:lineRule="auto"/>
        <w:jc w:val="left"/>
        <w:rPr>
          <w:rFonts w:ascii="Calibri" w:hAnsi="Calibri"/>
          <w:color w:val="000000" w:themeColor="text1"/>
        </w:rPr>
      </w:pPr>
      <w:r w:rsidRPr="00B74F2E">
        <w:rPr>
          <w:rFonts w:ascii="Calibri" w:hAnsi="Calibri"/>
          <w:color w:val="000000" w:themeColor="text1"/>
        </w:rPr>
        <w:br w:type="page"/>
      </w:r>
    </w:p>
    <w:p w:rsidR="00946248" w:rsidRPr="00B74F2E" w:rsidRDefault="00946248" w:rsidP="00B74F2E">
      <w:pPr>
        <w:adjustRightInd w:val="0"/>
        <w:snapToGrid w:val="0"/>
        <w:spacing w:after="0" w:line="480" w:lineRule="auto"/>
        <w:rPr>
          <w:rFonts w:ascii="Calibri" w:eastAsia="微软雅黑" w:hAnsi="Calibri"/>
          <w:b/>
          <w:color w:val="auto"/>
          <w:kern w:val="2"/>
        </w:rPr>
      </w:pPr>
      <w:r w:rsidRPr="00B74F2E">
        <w:rPr>
          <w:rFonts w:ascii="Calibri" w:eastAsia="微软雅黑" w:hAnsi="Calibri"/>
          <w:b/>
        </w:rPr>
        <w:lastRenderedPageBreak/>
        <w:t>Supplementary Table 2</w:t>
      </w:r>
      <w:r w:rsidRPr="00B74F2E">
        <w:rPr>
          <w:rFonts w:ascii="Calibri" w:eastAsia="微软雅黑" w:hAnsi="Calibri"/>
          <w:bCs/>
        </w:rPr>
        <w:t xml:space="preserve"> Primer sequences for RT-qPCR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4"/>
        <w:gridCol w:w="6952"/>
      </w:tblGrid>
      <w:tr w:rsidR="00946248" w:rsidRPr="00B74F2E" w:rsidTr="00B74F2E">
        <w:trPr>
          <w:trHeight w:val="356"/>
        </w:trPr>
        <w:tc>
          <w:tcPr>
            <w:tcW w:w="114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  <w:r w:rsidRPr="00B74F2E">
              <w:rPr>
                <w:rFonts w:ascii="Calibri" w:eastAsia="微软雅黑" w:hAnsi="Calibri"/>
                <w:color w:val="auto"/>
              </w:rPr>
              <w:t>Gene</w:t>
            </w:r>
          </w:p>
        </w:tc>
        <w:tc>
          <w:tcPr>
            <w:tcW w:w="3851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  <w:r w:rsidRPr="00B74F2E">
              <w:rPr>
                <w:rFonts w:ascii="Calibri" w:eastAsia="微软雅黑" w:hAnsi="Calibri"/>
                <w:color w:val="auto"/>
              </w:rPr>
              <w:t>Sequence</w:t>
            </w:r>
          </w:p>
        </w:tc>
      </w:tr>
      <w:tr w:rsidR="00946248" w:rsidRPr="00B74F2E" w:rsidTr="00B74F2E">
        <w:trPr>
          <w:trHeight w:val="418"/>
        </w:trPr>
        <w:tc>
          <w:tcPr>
            <w:tcW w:w="114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  <w:r w:rsidRPr="00B74F2E">
              <w:rPr>
                <w:rFonts w:ascii="Calibri" w:hAnsi="Calibri"/>
              </w:rPr>
              <w:t>miR-182-5p</w:t>
            </w:r>
          </w:p>
        </w:tc>
        <w:tc>
          <w:tcPr>
            <w:tcW w:w="385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  <w:r w:rsidRPr="00B74F2E">
              <w:rPr>
                <w:rFonts w:ascii="Calibri" w:eastAsia="微软雅黑" w:hAnsi="Calibri"/>
                <w:color w:val="auto"/>
              </w:rPr>
              <w:t xml:space="preserve">F: </w:t>
            </w:r>
            <w:r w:rsidRPr="00B74F2E">
              <w:rPr>
                <w:rFonts w:ascii="Calibri" w:hAnsi="Calibri"/>
              </w:rPr>
              <w:t>5'-GGCAATGGTAGAACTCACAC'-3'</w:t>
            </w:r>
          </w:p>
        </w:tc>
      </w:tr>
      <w:tr w:rsidR="00946248" w:rsidRPr="00B74F2E" w:rsidTr="00B74F2E">
        <w:trPr>
          <w:trHeight w:val="418"/>
        </w:trPr>
        <w:tc>
          <w:tcPr>
            <w:tcW w:w="1149" w:type="pct"/>
            <w:vMerge/>
            <w:vAlign w:val="center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</w:p>
        </w:tc>
        <w:tc>
          <w:tcPr>
            <w:tcW w:w="3851" w:type="pct"/>
            <w:shd w:val="clear" w:color="auto" w:fill="auto"/>
            <w:vAlign w:val="center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  <w:r w:rsidRPr="00B74F2E">
              <w:rPr>
                <w:rFonts w:ascii="Calibri" w:eastAsia="微软雅黑" w:hAnsi="Calibri"/>
                <w:color w:val="auto"/>
              </w:rPr>
              <w:t xml:space="preserve">R: </w:t>
            </w:r>
            <w:r w:rsidRPr="00B74F2E">
              <w:rPr>
                <w:rFonts w:ascii="Calibri" w:hAnsi="Calibri"/>
              </w:rPr>
              <w:t>Reverse universal primer</w:t>
            </w:r>
          </w:p>
        </w:tc>
      </w:tr>
      <w:tr w:rsidR="00946248" w:rsidRPr="00B74F2E" w:rsidTr="00B74F2E">
        <w:trPr>
          <w:trHeight w:val="418"/>
        </w:trPr>
        <w:tc>
          <w:tcPr>
            <w:tcW w:w="1149" w:type="pct"/>
            <w:vMerge w:val="restart"/>
            <w:shd w:val="clear" w:color="auto" w:fill="auto"/>
            <w:vAlign w:val="center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  <w:r w:rsidRPr="00B74F2E">
              <w:rPr>
                <w:rFonts w:ascii="Calibri" w:hAnsi="Calibri"/>
              </w:rPr>
              <w:t>GSDMD</w:t>
            </w:r>
          </w:p>
        </w:tc>
        <w:tc>
          <w:tcPr>
            <w:tcW w:w="3851" w:type="pct"/>
            <w:shd w:val="clear" w:color="auto" w:fill="auto"/>
            <w:vAlign w:val="center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  <w:r w:rsidRPr="00B74F2E">
              <w:rPr>
                <w:rFonts w:ascii="Calibri" w:eastAsia="微软雅黑" w:hAnsi="Calibri"/>
              </w:rPr>
              <w:t xml:space="preserve">F: </w:t>
            </w:r>
            <w:r w:rsidRPr="00B74F2E">
              <w:rPr>
                <w:rFonts w:ascii="Calibri" w:hAnsi="Calibri"/>
              </w:rPr>
              <w:t>5'-</w:t>
            </w:r>
            <w:r w:rsidRPr="00B74F2E">
              <w:rPr>
                <w:rFonts w:ascii="Calibri" w:hAnsi="Calibri"/>
                <w:color w:val="222222"/>
              </w:rPr>
              <w:t>ACTGAGGTCCACAGCCAAGAGG</w:t>
            </w:r>
            <w:r w:rsidRPr="00B74F2E">
              <w:rPr>
                <w:rFonts w:ascii="Calibri" w:hAnsi="Calibri"/>
              </w:rPr>
              <w:t>'-3'</w:t>
            </w:r>
          </w:p>
        </w:tc>
      </w:tr>
      <w:tr w:rsidR="00946248" w:rsidRPr="00B74F2E" w:rsidTr="00B74F2E">
        <w:trPr>
          <w:trHeight w:val="418"/>
        </w:trPr>
        <w:tc>
          <w:tcPr>
            <w:tcW w:w="1149" w:type="pct"/>
            <w:vMerge/>
            <w:vAlign w:val="center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</w:p>
        </w:tc>
        <w:tc>
          <w:tcPr>
            <w:tcW w:w="3851" w:type="pct"/>
            <w:shd w:val="clear" w:color="auto" w:fill="auto"/>
            <w:vAlign w:val="center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  <w:r w:rsidRPr="00B74F2E">
              <w:rPr>
                <w:rFonts w:ascii="Calibri" w:eastAsia="微软雅黑" w:hAnsi="Calibri"/>
              </w:rPr>
              <w:t xml:space="preserve">R: </w:t>
            </w:r>
            <w:r w:rsidRPr="00B74F2E">
              <w:rPr>
                <w:rFonts w:ascii="Calibri" w:hAnsi="Calibri"/>
              </w:rPr>
              <w:t>5'-</w:t>
            </w:r>
            <w:r w:rsidRPr="00B74F2E">
              <w:rPr>
                <w:rFonts w:ascii="Calibri" w:hAnsi="Calibri"/>
                <w:color w:val="222222"/>
              </w:rPr>
              <w:t>GCCACTCGGAATGCCAGGATG</w:t>
            </w:r>
            <w:r w:rsidRPr="00B74F2E">
              <w:rPr>
                <w:rFonts w:ascii="Calibri" w:hAnsi="Calibri"/>
              </w:rPr>
              <w:t>'-3'</w:t>
            </w:r>
          </w:p>
        </w:tc>
      </w:tr>
      <w:tr w:rsidR="00946248" w:rsidRPr="00B74F2E" w:rsidTr="00B74F2E">
        <w:trPr>
          <w:trHeight w:val="402"/>
        </w:trPr>
        <w:tc>
          <w:tcPr>
            <w:tcW w:w="1149" w:type="pct"/>
            <w:vMerge w:val="restart"/>
            <w:shd w:val="clear" w:color="auto" w:fill="auto"/>
            <w:vAlign w:val="center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  <w:r w:rsidRPr="00B74F2E">
              <w:rPr>
                <w:rFonts w:ascii="Calibri" w:eastAsia="微软雅黑" w:hAnsi="Calibri"/>
                <w:color w:val="auto"/>
              </w:rPr>
              <w:t>GAPDH</w:t>
            </w:r>
          </w:p>
        </w:tc>
        <w:tc>
          <w:tcPr>
            <w:tcW w:w="3851" w:type="pct"/>
            <w:shd w:val="clear" w:color="auto" w:fill="auto"/>
            <w:vAlign w:val="center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  <w:r w:rsidRPr="00B74F2E">
              <w:rPr>
                <w:rFonts w:ascii="Calibri" w:eastAsia="微软雅黑" w:hAnsi="Calibri"/>
              </w:rPr>
              <w:t xml:space="preserve">F: </w:t>
            </w:r>
            <w:r w:rsidRPr="00B74F2E">
              <w:rPr>
                <w:rFonts w:ascii="Calibri" w:hAnsi="Calibri"/>
              </w:rPr>
              <w:t>5'-TTCACCACCATGGAGAAGGC'-3'</w:t>
            </w:r>
          </w:p>
        </w:tc>
      </w:tr>
      <w:tr w:rsidR="00946248" w:rsidRPr="00B74F2E" w:rsidTr="00B74F2E">
        <w:trPr>
          <w:trHeight w:val="402"/>
        </w:trPr>
        <w:tc>
          <w:tcPr>
            <w:tcW w:w="1149" w:type="pct"/>
            <w:vMerge/>
            <w:vAlign w:val="center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</w:p>
        </w:tc>
        <w:tc>
          <w:tcPr>
            <w:tcW w:w="3851" w:type="pct"/>
            <w:shd w:val="clear" w:color="auto" w:fill="auto"/>
            <w:vAlign w:val="center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  <w:r w:rsidRPr="00B74F2E">
              <w:rPr>
                <w:rFonts w:ascii="Calibri" w:eastAsia="微软雅黑" w:hAnsi="Calibri"/>
              </w:rPr>
              <w:t xml:space="preserve">R: </w:t>
            </w:r>
            <w:r w:rsidRPr="00B74F2E">
              <w:rPr>
                <w:rFonts w:ascii="Calibri" w:hAnsi="Calibri"/>
              </w:rPr>
              <w:t>5'-GGCATGGACTGTGGTCATGA'-3'</w:t>
            </w:r>
          </w:p>
        </w:tc>
      </w:tr>
      <w:tr w:rsidR="00946248" w:rsidRPr="00B74F2E" w:rsidTr="00B74F2E">
        <w:trPr>
          <w:trHeight w:val="418"/>
        </w:trPr>
        <w:tc>
          <w:tcPr>
            <w:tcW w:w="1149" w:type="pct"/>
            <w:vMerge w:val="restart"/>
            <w:shd w:val="clear" w:color="auto" w:fill="auto"/>
            <w:vAlign w:val="center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  <w:r w:rsidRPr="00B74F2E">
              <w:rPr>
                <w:rFonts w:ascii="Calibri" w:eastAsia="微软雅黑" w:hAnsi="Calibri"/>
                <w:color w:val="auto"/>
              </w:rPr>
              <w:t>U6</w:t>
            </w:r>
          </w:p>
        </w:tc>
        <w:tc>
          <w:tcPr>
            <w:tcW w:w="3851" w:type="pct"/>
            <w:shd w:val="clear" w:color="auto" w:fill="auto"/>
            <w:vAlign w:val="center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  <w:r w:rsidRPr="00B74F2E">
              <w:rPr>
                <w:rFonts w:ascii="Calibri" w:eastAsia="微软雅黑" w:hAnsi="Calibri"/>
              </w:rPr>
              <w:t xml:space="preserve">F: </w:t>
            </w:r>
            <w:r w:rsidRPr="00B74F2E">
              <w:rPr>
                <w:rFonts w:ascii="Calibri" w:hAnsi="Calibri"/>
              </w:rPr>
              <w:t>5'-CTCGCTTCGGCAGCACA'-3'</w:t>
            </w:r>
          </w:p>
        </w:tc>
      </w:tr>
      <w:tr w:rsidR="00946248" w:rsidRPr="00B74F2E" w:rsidTr="00B74F2E">
        <w:trPr>
          <w:trHeight w:val="402"/>
        </w:trPr>
        <w:tc>
          <w:tcPr>
            <w:tcW w:w="1149" w:type="pct"/>
            <w:vMerge/>
            <w:vAlign w:val="center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</w:p>
        </w:tc>
        <w:tc>
          <w:tcPr>
            <w:tcW w:w="3851" w:type="pct"/>
            <w:shd w:val="clear" w:color="auto" w:fill="auto"/>
            <w:vAlign w:val="center"/>
          </w:tcPr>
          <w:p w:rsidR="00946248" w:rsidRPr="00B74F2E" w:rsidRDefault="00946248" w:rsidP="00B74F2E">
            <w:pPr>
              <w:widowControl/>
              <w:adjustRightInd w:val="0"/>
              <w:snapToGrid w:val="0"/>
              <w:spacing w:after="0" w:line="480" w:lineRule="auto"/>
              <w:rPr>
                <w:rFonts w:ascii="Calibri" w:eastAsia="微软雅黑" w:hAnsi="Calibri"/>
                <w:color w:val="auto"/>
              </w:rPr>
            </w:pPr>
            <w:r w:rsidRPr="00B74F2E">
              <w:rPr>
                <w:rFonts w:ascii="Calibri" w:eastAsia="微软雅黑" w:hAnsi="Calibri"/>
              </w:rPr>
              <w:t xml:space="preserve">R: </w:t>
            </w:r>
            <w:r w:rsidRPr="00B74F2E">
              <w:rPr>
                <w:rFonts w:ascii="Calibri" w:hAnsi="Calibri"/>
              </w:rPr>
              <w:t>Reverse universal primer</w:t>
            </w:r>
          </w:p>
        </w:tc>
      </w:tr>
    </w:tbl>
    <w:p w:rsidR="00830F99" w:rsidRPr="00B74F2E" w:rsidRDefault="00946248" w:rsidP="00B74F2E">
      <w:pPr>
        <w:adjustRightInd w:val="0"/>
        <w:snapToGrid w:val="0"/>
        <w:spacing w:after="0" w:line="480" w:lineRule="auto"/>
        <w:rPr>
          <w:rFonts w:ascii="Calibri" w:eastAsia="微软雅黑" w:hAnsi="Calibri"/>
          <w:color w:val="auto"/>
          <w:kern w:val="2"/>
        </w:rPr>
      </w:pPr>
      <w:r w:rsidRPr="00B74F2E">
        <w:rPr>
          <w:rFonts w:ascii="Calibri" w:eastAsia="微软雅黑" w:hAnsi="Calibri"/>
          <w:color w:val="auto"/>
          <w:kern w:val="2"/>
        </w:rPr>
        <w:t xml:space="preserve">Note: RT-qPCR, </w:t>
      </w:r>
      <w:r w:rsidRPr="00B74F2E">
        <w:rPr>
          <w:rFonts w:ascii="Calibri" w:eastAsia="微软雅黑" w:hAnsi="Calibri"/>
        </w:rPr>
        <w:t>reverse transcription quantitative polymerase chain reaction</w:t>
      </w:r>
      <w:r w:rsidRPr="00B74F2E">
        <w:rPr>
          <w:rFonts w:ascii="Calibri" w:eastAsia="微软雅黑" w:hAnsi="Calibri"/>
          <w:color w:val="auto"/>
          <w:kern w:val="2"/>
        </w:rPr>
        <w:t xml:space="preserve">; </w:t>
      </w:r>
      <w:r w:rsidRPr="00B74F2E">
        <w:rPr>
          <w:rFonts w:ascii="Calibri" w:hAnsi="Calibri"/>
        </w:rPr>
        <w:t>miR-182-5p</w:t>
      </w:r>
      <w:r w:rsidRPr="00B74F2E">
        <w:rPr>
          <w:rFonts w:ascii="Calibri" w:eastAsia="微软雅黑" w:hAnsi="Calibri"/>
          <w:color w:val="auto"/>
        </w:rPr>
        <w:t xml:space="preserve">, </w:t>
      </w:r>
      <w:r w:rsidRPr="00B74F2E">
        <w:rPr>
          <w:rFonts w:ascii="Calibri" w:hAnsi="Calibri"/>
        </w:rPr>
        <w:t>microRNA-182-5p</w:t>
      </w:r>
      <w:r w:rsidRPr="00B74F2E">
        <w:rPr>
          <w:rFonts w:ascii="Calibri" w:eastAsia="微软雅黑" w:hAnsi="Calibri"/>
          <w:color w:val="auto"/>
        </w:rPr>
        <w:t xml:space="preserve">; </w:t>
      </w:r>
      <w:r w:rsidRPr="00B74F2E">
        <w:rPr>
          <w:rFonts w:ascii="Calibri" w:hAnsi="Calibri"/>
        </w:rPr>
        <w:t>GSDMD,</w:t>
      </w:r>
      <w:r w:rsidRPr="00B74F2E">
        <w:rPr>
          <w:rFonts w:ascii="Calibri" w:eastAsia="微软雅黑" w:hAnsi="Calibri"/>
          <w:color w:val="auto"/>
          <w:kern w:val="2"/>
        </w:rPr>
        <w:t xml:space="preserve"> </w:t>
      </w:r>
      <w:proofErr w:type="spellStart"/>
      <w:r w:rsidRPr="00B74F2E">
        <w:rPr>
          <w:rFonts w:ascii="Calibri" w:eastAsia="微软雅黑" w:hAnsi="Calibri"/>
          <w:color w:val="auto"/>
          <w:kern w:val="2"/>
        </w:rPr>
        <w:t>gasdermin</w:t>
      </w:r>
      <w:proofErr w:type="spellEnd"/>
      <w:r w:rsidRPr="00B74F2E">
        <w:rPr>
          <w:rFonts w:ascii="Calibri" w:eastAsia="微软雅黑" w:hAnsi="Calibri"/>
          <w:color w:val="auto"/>
          <w:kern w:val="2"/>
        </w:rPr>
        <w:t xml:space="preserve"> D; GAPDH, </w:t>
      </w:r>
      <w:r w:rsidRPr="00B74F2E">
        <w:rPr>
          <w:rFonts w:ascii="Calibri" w:eastAsia="微软雅黑" w:hAnsi="Calibri"/>
        </w:rPr>
        <w:t xml:space="preserve">glyceraldehyde-3-phosphate dehydrogenase; </w:t>
      </w:r>
      <w:r w:rsidRPr="00B74F2E">
        <w:rPr>
          <w:rFonts w:ascii="Calibri" w:eastAsia="微软雅黑" w:hAnsi="Calibri"/>
          <w:color w:val="auto"/>
        </w:rPr>
        <w:t>F, forward; R, reverse</w:t>
      </w:r>
      <w:r w:rsidRPr="00B74F2E">
        <w:rPr>
          <w:rFonts w:ascii="Calibri" w:eastAsia="微软雅黑" w:hAnsi="Calibri"/>
        </w:rPr>
        <w:t>.</w:t>
      </w:r>
    </w:p>
    <w:sectPr w:rsidR="00830F99" w:rsidRPr="00B74F2E" w:rsidSect="00B74F2E">
      <w:pgSz w:w="11906" w:h="16838"/>
      <w:pgMar w:top="1440" w:right="1440" w:bottom="1440" w:left="1440" w:header="851" w:footer="851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4892" w:rsidRDefault="003E4892">
      <w:pPr>
        <w:spacing w:line="240" w:lineRule="auto"/>
      </w:pPr>
      <w:r>
        <w:separator/>
      </w:r>
    </w:p>
  </w:endnote>
  <w:endnote w:type="continuationSeparator" w:id="0">
    <w:p w:rsidR="003E4892" w:rsidRDefault="003E48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e521d66a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4892" w:rsidRDefault="003E4892">
      <w:pPr>
        <w:spacing w:after="0"/>
      </w:pPr>
      <w:r>
        <w:separator/>
      </w:r>
    </w:p>
  </w:footnote>
  <w:footnote w:type="continuationSeparator" w:id="0">
    <w:p w:rsidR="003E4892" w:rsidRDefault="003E4892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20"/>
  <w:drawingGridVerticalSpacing w:val="163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3NjQyNjU3NTE3sTRR0lEKTi0uzszPAykwNKgFAIG6XyMtAAAA"/>
  </w:docVars>
  <w:rsids>
    <w:rsidRoot w:val="002E4FBA"/>
    <w:rsid w:val="00000033"/>
    <w:rsid w:val="00000055"/>
    <w:rsid w:val="00000626"/>
    <w:rsid w:val="00000BC7"/>
    <w:rsid w:val="00000F65"/>
    <w:rsid w:val="00001579"/>
    <w:rsid w:val="00001A0F"/>
    <w:rsid w:val="00002678"/>
    <w:rsid w:val="00002CE1"/>
    <w:rsid w:val="00003009"/>
    <w:rsid w:val="00003528"/>
    <w:rsid w:val="00003690"/>
    <w:rsid w:val="00003917"/>
    <w:rsid w:val="00003B4D"/>
    <w:rsid w:val="00003C33"/>
    <w:rsid w:val="00003C60"/>
    <w:rsid w:val="00004012"/>
    <w:rsid w:val="00004976"/>
    <w:rsid w:val="00005082"/>
    <w:rsid w:val="00005628"/>
    <w:rsid w:val="000056FB"/>
    <w:rsid w:val="00005831"/>
    <w:rsid w:val="00005B8C"/>
    <w:rsid w:val="00005C96"/>
    <w:rsid w:val="0000708E"/>
    <w:rsid w:val="00010253"/>
    <w:rsid w:val="000102EF"/>
    <w:rsid w:val="00010B96"/>
    <w:rsid w:val="00010F05"/>
    <w:rsid w:val="0001181A"/>
    <w:rsid w:val="0001185D"/>
    <w:rsid w:val="00011BA6"/>
    <w:rsid w:val="00011D75"/>
    <w:rsid w:val="00011F43"/>
    <w:rsid w:val="00012638"/>
    <w:rsid w:val="00012AB4"/>
    <w:rsid w:val="00012DD0"/>
    <w:rsid w:val="00012F3E"/>
    <w:rsid w:val="00013A2F"/>
    <w:rsid w:val="00014611"/>
    <w:rsid w:val="000149F7"/>
    <w:rsid w:val="00014B68"/>
    <w:rsid w:val="00014BCF"/>
    <w:rsid w:val="00014E8E"/>
    <w:rsid w:val="00015021"/>
    <w:rsid w:val="00015A29"/>
    <w:rsid w:val="00015A87"/>
    <w:rsid w:val="00015BD0"/>
    <w:rsid w:val="00016B8A"/>
    <w:rsid w:val="000174F9"/>
    <w:rsid w:val="000179E9"/>
    <w:rsid w:val="00017CA9"/>
    <w:rsid w:val="00017ECE"/>
    <w:rsid w:val="0002010D"/>
    <w:rsid w:val="00020116"/>
    <w:rsid w:val="000201AF"/>
    <w:rsid w:val="00020273"/>
    <w:rsid w:val="00020313"/>
    <w:rsid w:val="00020930"/>
    <w:rsid w:val="000212A8"/>
    <w:rsid w:val="000214EE"/>
    <w:rsid w:val="000214F9"/>
    <w:rsid w:val="00022664"/>
    <w:rsid w:val="0002312B"/>
    <w:rsid w:val="00023A89"/>
    <w:rsid w:val="00023DB8"/>
    <w:rsid w:val="0002406F"/>
    <w:rsid w:val="00024876"/>
    <w:rsid w:val="00024BCE"/>
    <w:rsid w:val="00024C1E"/>
    <w:rsid w:val="00024F7E"/>
    <w:rsid w:val="0002543F"/>
    <w:rsid w:val="00025F07"/>
    <w:rsid w:val="000262DE"/>
    <w:rsid w:val="000264BE"/>
    <w:rsid w:val="000269D3"/>
    <w:rsid w:val="0002758B"/>
    <w:rsid w:val="00027957"/>
    <w:rsid w:val="00030170"/>
    <w:rsid w:val="00030F8D"/>
    <w:rsid w:val="00031077"/>
    <w:rsid w:val="000318E7"/>
    <w:rsid w:val="00031CA1"/>
    <w:rsid w:val="0003210C"/>
    <w:rsid w:val="00032228"/>
    <w:rsid w:val="00032EC4"/>
    <w:rsid w:val="000332D9"/>
    <w:rsid w:val="00033955"/>
    <w:rsid w:val="00033D3F"/>
    <w:rsid w:val="000345A1"/>
    <w:rsid w:val="00034863"/>
    <w:rsid w:val="00034BCA"/>
    <w:rsid w:val="00034E2F"/>
    <w:rsid w:val="000363B0"/>
    <w:rsid w:val="00036697"/>
    <w:rsid w:val="000368FC"/>
    <w:rsid w:val="00036D67"/>
    <w:rsid w:val="0003752E"/>
    <w:rsid w:val="00037BE8"/>
    <w:rsid w:val="000400A4"/>
    <w:rsid w:val="000404F4"/>
    <w:rsid w:val="00040AF6"/>
    <w:rsid w:val="00041659"/>
    <w:rsid w:val="000428EA"/>
    <w:rsid w:val="0004391A"/>
    <w:rsid w:val="00043D3B"/>
    <w:rsid w:val="0004415B"/>
    <w:rsid w:val="00044526"/>
    <w:rsid w:val="000449D6"/>
    <w:rsid w:val="00044A3D"/>
    <w:rsid w:val="00044B6C"/>
    <w:rsid w:val="000450FB"/>
    <w:rsid w:val="00045ABC"/>
    <w:rsid w:val="0004648E"/>
    <w:rsid w:val="00046693"/>
    <w:rsid w:val="00046BF6"/>
    <w:rsid w:val="00046CCE"/>
    <w:rsid w:val="0004704C"/>
    <w:rsid w:val="000470E9"/>
    <w:rsid w:val="00047105"/>
    <w:rsid w:val="00047117"/>
    <w:rsid w:val="000473AC"/>
    <w:rsid w:val="00047F31"/>
    <w:rsid w:val="000502FF"/>
    <w:rsid w:val="00050394"/>
    <w:rsid w:val="000508E3"/>
    <w:rsid w:val="00050913"/>
    <w:rsid w:val="0005121F"/>
    <w:rsid w:val="00051351"/>
    <w:rsid w:val="000515E3"/>
    <w:rsid w:val="00051720"/>
    <w:rsid w:val="00051C21"/>
    <w:rsid w:val="00051DAD"/>
    <w:rsid w:val="00051F64"/>
    <w:rsid w:val="0005207E"/>
    <w:rsid w:val="0005245F"/>
    <w:rsid w:val="000525F2"/>
    <w:rsid w:val="00052808"/>
    <w:rsid w:val="00052EF2"/>
    <w:rsid w:val="000533DF"/>
    <w:rsid w:val="00053526"/>
    <w:rsid w:val="000535BB"/>
    <w:rsid w:val="00053BD1"/>
    <w:rsid w:val="000545B3"/>
    <w:rsid w:val="0005477E"/>
    <w:rsid w:val="0005542C"/>
    <w:rsid w:val="00055655"/>
    <w:rsid w:val="0005591C"/>
    <w:rsid w:val="00055B24"/>
    <w:rsid w:val="00055F6E"/>
    <w:rsid w:val="00056679"/>
    <w:rsid w:val="00056682"/>
    <w:rsid w:val="00056D76"/>
    <w:rsid w:val="00057D4F"/>
    <w:rsid w:val="00057E11"/>
    <w:rsid w:val="000607F2"/>
    <w:rsid w:val="000609AC"/>
    <w:rsid w:val="00060DB4"/>
    <w:rsid w:val="00060E40"/>
    <w:rsid w:val="00061412"/>
    <w:rsid w:val="0006163A"/>
    <w:rsid w:val="00061D36"/>
    <w:rsid w:val="00061DFA"/>
    <w:rsid w:val="00061FD2"/>
    <w:rsid w:val="00062706"/>
    <w:rsid w:val="00062F5C"/>
    <w:rsid w:val="00063F6A"/>
    <w:rsid w:val="00064355"/>
    <w:rsid w:val="000646B6"/>
    <w:rsid w:val="000646C6"/>
    <w:rsid w:val="00064935"/>
    <w:rsid w:val="00064D1B"/>
    <w:rsid w:val="00064EE3"/>
    <w:rsid w:val="000651B0"/>
    <w:rsid w:val="000657AE"/>
    <w:rsid w:val="00065884"/>
    <w:rsid w:val="00066585"/>
    <w:rsid w:val="000665E7"/>
    <w:rsid w:val="000666E5"/>
    <w:rsid w:val="00066841"/>
    <w:rsid w:val="00066856"/>
    <w:rsid w:val="00066CA5"/>
    <w:rsid w:val="00067691"/>
    <w:rsid w:val="00067C3B"/>
    <w:rsid w:val="000701DB"/>
    <w:rsid w:val="00070212"/>
    <w:rsid w:val="00070348"/>
    <w:rsid w:val="0007045B"/>
    <w:rsid w:val="000713BF"/>
    <w:rsid w:val="000713EE"/>
    <w:rsid w:val="00071755"/>
    <w:rsid w:val="000717AC"/>
    <w:rsid w:val="00071C71"/>
    <w:rsid w:val="000722DA"/>
    <w:rsid w:val="00072558"/>
    <w:rsid w:val="0007284D"/>
    <w:rsid w:val="00072B09"/>
    <w:rsid w:val="00072BE5"/>
    <w:rsid w:val="00072EE2"/>
    <w:rsid w:val="0007302D"/>
    <w:rsid w:val="0007334E"/>
    <w:rsid w:val="00073FD7"/>
    <w:rsid w:val="00075241"/>
    <w:rsid w:val="0007603E"/>
    <w:rsid w:val="0007633F"/>
    <w:rsid w:val="00076515"/>
    <w:rsid w:val="00076C5B"/>
    <w:rsid w:val="00077779"/>
    <w:rsid w:val="00077BFB"/>
    <w:rsid w:val="000800D7"/>
    <w:rsid w:val="000805F8"/>
    <w:rsid w:val="000811F2"/>
    <w:rsid w:val="0008141F"/>
    <w:rsid w:val="000816E1"/>
    <w:rsid w:val="000826E3"/>
    <w:rsid w:val="00082C73"/>
    <w:rsid w:val="00082F34"/>
    <w:rsid w:val="0008361E"/>
    <w:rsid w:val="00083874"/>
    <w:rsid w:val="00083B62"/>
    <w:rsid w:val="00084A86"/>
    <w:rsid w:val="00084DDA"/>
    <w:rsid w:val="00085079"/>
    <w:rsid w:val="0008517B"/>
    <w:rsid w:val="000852D1"/>
    <w:rsid w:val="000855F8"/>
    <w:rsid w:val="00086A2F"/>
    <w:rsid w:val="00086F8E"/>
    <w:rsid w:val="0008718E"/>
    <w:rsid w:val="0008753E"/>
    <w:rsid w:val="00087EEC"/>
    <w:rsid w:val="00087F5D"/>
    <w:rsid w:val="00090578"/>
    <w:rsid w:val="000913CD"/>
    <w:rsid w:val="00091D2F"/>
    <w:rsid w:val="0009244A"/>
    <w:rsid w:val="000926E4"/>
    <w:rsid w:val="00092DA4"/>
    <w:rsid w:val="00092EDA"/>
    <w:rsid w:val="0009326A"/>
    <w:rsid w:val="00093513"/>
    <w:rsid w:val="00093898"/>
    <w:rsid w:val="00093A33"/>
    <w:rsid w:val="00093ED8"/>
    <w:rsid w:val="00093F17"/>
    <w:rsid w:val="00094165"/>
    <w:rsid w:val="00094489"/>
    <w:rsid w:val="0009497D"/>
    <w:rsid w:val="00094BAD"/>
    <w:rsid w:val="000952CB"/>
    <w:rsid w:val="00095D04"/>
    <w:rsid w:val="00096185"/>
    <w:rsid w:val="00096254"/>
    <w:rsid w:val="00096E8F"/>
    <w:rsid w:val="00097CEA"/>
    <w:rsid w:val="000A072B"/>
    <w:rsid w:val="000A072F"/>
    <w:rsid w:val="000A11ED"/>
    <w:rsid w:val="000A1C50"/>
    <w:rsid w:val="000A1D1A"/>
    <w:rsid w:val="000A225A"/>
    <w:rsid w:val="000A2377"/>
    <w:rsid w:val="000A24BE"/>
    <w:rsid w:val="000A264F"/>
    <w:rsid w:val="000A2767"/>
    <w:rsid w:val="000A2984"/>
    <w:rsid w:val="000A2B48"/>
    <w:rsid w:val="000A2B5F"/>
    <w:rsid w:val="000A2F7D"/>
    <w:rsid w:val="000A3460"/>
    <w:rsid w:val="000A35C1"/>
    <w:rsid w:val="000A38E4"/>
    <w:rsid w:val="000A3CFE"/>
    <w:rsid w:val="000A4273"/>
    <w:rsid w:val="000A4377"/>
    <w:rsid w:val="000A4EBC"/>
    <w:rsid w:val="000A4FDA"/>
    <w:rsid w:val="000A58CC"/>
    <w:rsid w:val="000A68C6"/>
    <w:rsid w:val="000A6D4F"/>
    <w:rsid w:val="000A6D72"/>
    <w:rsid w:val="000A74D2"/>
    <w:rsid w:val="000A7E3E"/>
    <w:rsid w:val="000B00E5"/>
    <w:rsid w:val="000B0D72"/>
    <w:rsid w:val="000B0EC2"/>
    <w:rsid w:val="000B0FCD"/>
    <w:rsid w:val="000B15B3"/>
    <w:rsid w:val="000B16C3"/>
    <w:rsid w:val="000B1993"/>
    <w:rsid w:val="000B1D7F"/>
    <w:rsid w:val="000B237E"/>
    <w:rsid w:val="000B2AA1"/>
    <w:rsid w:val="000B2D92"/>
    <w:rsid w:val="000B3587"/>
    <w:rsid w:val="000B370B"/>
    <w:rsid w:val="000B3C81"/>
    <w:rsid w:val="000B4242"/>
    <w:rsid w:val="000B50FD"/>
    <w:rsid w:val="000B5158"/>
    <w:rsid w:val="000B57F5"/>
    <w:rsid w:val="000B65D9"/>
    <w:rsid w:val="000B673C"/>
    <w:rsid w:val="000B6C81"/>
    <w:rsid w:val="000B7B06"/>
    <w:rsid w:val="000C0573"/>
    <w:rsid w:val="000C0EC5"/>
    <w:rsid w:val="000C1AFA"/>
    <w:rsid w:val="000C1C82"/>
    <w:rsid w:val="000C1FF9"/>
    <w:rsid w:val="000C2814"/>
    <w:rsid w:val="000C2AE7"/>
    <w:rsid w:val="000C3096"/>
    <w:rsid w:val="000C3246"/>
    <w:rsid w:val="000C426D"/>
    <w:rsid w:val="000C42BE"/>
    <w:rsid w:val="000C438F"/>
    <w:rsid w:val="000C43B9"/>
    <w:rsid w:val="000C491A"/>
    <w:rsid w:val="000C4CB4"/>
    <w:rsid w:val="000C4F7D"/>
    <w:rsid w:val="000C5479"/>
    <w:rsid w:val="000C558D"/>
    <w:rsid w:val="000C57D9"/>
    <w:rsid w:val="000C5F21"/>
    <w:rsid w:val="000C5F30"/>
    <w:rsid w:val="000C637F"/>
    <w:rsid w:val="000C77E6"/>
    <w:rsid w:val="000C7995"/>
    <w:rsid w:val="000D0737"/>
    <w:rsid w:val="000D08C1"/>
    <w:rsid w:val="000D0E47"/>
    <w:rsid w:val="000D18D7"/>
    <w:rsid w:val="000D1B76"/>
    <w:rsid w:val="000D1F03"/>
    <w:rsid w:val="000D2498"/>
    <w:rsid w:val="000D26AC"/>
    <w:rsid w:val="000D28E5"/>
    <w:rsid w:val="000D2E53"/>
    <w:rsid w:val="000D2E5A"/>
    <w:rsid w:val="000D2FFA"/>
    <w:rsid w:val="000D36E7"/>
    <w:rsid w:val="000D3F6F"/>
    <w:rsid w:val="000D43CF"/>
    <w:rsid w:val="000D4D52"/>
    <w:rsid w:val="000D56A0"/>
    <w:rsid w:val="000D5E45"/>
    <w:rsid w:val="000D5FB3"/>
    <w:rsid w:val="000D62CE"/>
    <w:rsid w:val="000D647B"/>
    <w:rsid w:val="000D6A29"/>
    <w:rsid w:val="000D6A2B"/>
    <w:rsid w:val="000D6B67"/>
    <w:rsid w:val="000D6ED1"/>
    <w:rsid w:val="000E0A16"/>
    <w:rsid w:val="000E1408"/>
    <w:rsid w:val="000E1543"/>
    <w:rsid w:val="000E188D"/>
    <w:rsid w:val="000E19F7"/>
    <w:rsid w:val="000E1AB5"/>
    <w:rsid w:val="000E20FE"/>
    <w:rsid w:val="000E22A9"/>
    <w:rsid w:val="000E2538"/>
    <w:rsid w:val="000E2936"/>
    <w:rsid w:val="000E2E86"/>
    <w:rsid w:val="000E3383"/>
    <w:rsid w:val="000E3C13"/>
    <w:rsid w:val="000E42A8"/>
    <w:rsid w:val="000E49A7"/>
    <w:rsid w:val="000E5186"/>
    <w:rsid w:val="000E5421"/>
    <w:rsid w:val="000E57D5"/>
    <w:rsid w:val="000E58B2"/>
    <w:rsid w:val="000E5937"/>
    <w:rsid w:val="000E5998"/>
    <w:rsid w:val="000E5AEF"/>
    <w:rsid w:val="000E6138"/>
    <w:rsid w:val="000E6149"/>
    <w:rsid w:val="000E6547"/>
    <w:rsid w:val="000E6BD8"/>
    <w:rsid w:val="000E6C41"/>
    <w:rsid w:val="000E6D56"/>
    <w:rsid w:val="000E6F9F"/>
    <w:rsid w:val="000E6FA8"/>
    <w:rsid w:val="000E781A"/>
    <w:rsid w:val="000F0979"/>
    <w:rsid w:val="000F14C6"/>
    <w:rsid w:val="000F164D"/>
    <w:rsid w:val="000F1A17"/>
    <w:rsid w:val="000F1A43"/>
    <w:rsid w:val="000F1ABD"/>
    <w:rsid w:val="000F2217"/>
    <w:rsid w:val="000F2373"/>
    <w:rsid w:val="000F2660"/>
    <w:rsid w:val="000F27D1"/>
    <w:rsid w:val="000F2FB8"/>
    <w:rsid w:val="000F33A2"/>
    <w:rsid w:val="000F33F3"/>
    <w:rsid w:val="000F3688"/>
    <w:rsid w:val="000F3BDB"/>
    <w:rsid w:val="000F4A0F"/>
    <w:rsid w:val="000F566C"/>
    <w:rsid w:val="000F5CC3"/>
    <w:rsid w:val="000F6074"/>
    <w:rsid w:val="000F61E0"/>
    <w:rsid w:val="00100067"/>
    <w:rsid w:val="001007B7"/>
    <w:rsid w:val="00100BE3"/>
    <w:rsid w:val="00100E56"/>
    <w:rsid w:val="001016A7"/>
    <w:rsid w:val="00101841"/>
    <w:rsid w:val="001020FB"/>
    <w:rsid w:val="001026DA"/>
    <w:rsid w:val="00103DDE"/>
    <w:rsid w:val="0010455C"/>
    <w:rsid w:val="00104AC2"/>
    <w:rsid w:val="00104D04"/>
    <w:rsid w:val="00105411"/>
    <w:rsid w:val="001055AE"/>
    <w:rsid w:val="001056AB"/>
    <w:rsid w:val="0010583C"/>
    <w:rsid w:val="00105FA3"/>
    <w:rsid w:val="00106299"/>
    <w:rsid w:val="001062C8"/>
    <w:rsid w:val="00106BCF"/>
    <w:rsid w:val="00106E26"/>
    <w:rsid w:val="00107C38"/>
    <w:rsid w:val="00110814"/>
    <w:rsid w:val="00110E88"/>
    <w:rsid w:val="001121B1"/>
    <w:rsid w:val="00112570"/>
    <w:rsid w:val="00112BE1"/>
    <w:rsid w:val="00112D2A"/>
    <w:rsid w:val="00112DA3"/>
    <w:rsid w:val="00113980"/>
    <w:rsid w:val="00113A2B"/>
    <w:rsid w:val="00115A1F"/>
    <w:rsid w:val="0011650E"/>
    <w:rsid w:val="001165F0"/>
    <w:rsid w:val="00116A18"/>
    <w:rsid w:val="00116DB0"/>
    <w:rsid w:val="00117D76"/>
    <w:rsid w:val="0012006E"/>
    <w:rsid w:val="00120974"/>
    <w:rsid w:val="00120ACA"/>
    <w:rsid w:val="00120AFA"/>
    <w:rsid w:val="00121238"/>
    <w:rsid w:val="00121D73"/>
    <w:rsid w:val="00122334"/>
    <w:rsid w:val="00122892"/>
    <w:rsid w:val="001233F7"/>
    <w:rsid w:val="001235D3"/>
    <w:rsid w:val="00123D40"/>
    <w:rsid w:val="00123DE9"/>
    <w:rsid w:val="00123DF1"/>
    <w:rsid w:val="0012426A"/>
    <w:rsid w:val="00124505"/>
    <w:rsid w:val="00124CD0"/>
    <w:rsid w:val="00124DFD"/>
    <w:rsid w:val="0012581A"/>
    <w:rsid w:val="00125F52"/>
    <w:rsid w:val="0012624F"/>
    <w:rsid w:val="00126654"/>
    <w:rsid w:val="00126815"/>
    <w:rsid w:val="001269E2"/>
    <w:rsid w:val="00126BD6"/>
    <w:rsid w:val="001273CE"/>
    <w:rsid w:val="00127A3C"/>
    <w:rsid w:val="00127CA8"/>
    <w:rsid w:val="00130343"/>
    <w:rsid w:val="00131B69"/>
    <w:rsid w:val="0013224D"/>
    <w:rsid w:val="00133075"/>
    <w:rsid w:val="001330C4"/>
    <w:rsid w:val="00133A2A"/>
    <w:rsid w:val="00134AB8"/>
    <w:rsid w:val="00134B59"/>
    <w:rsid w:val="00134C21"/>
    <w:rsid w:val="00134FED"/>
    <w:rsid w:val="00135389"/>
    <w:rsid w:val="00135AFD"/>
    <w:rsid w:val="001364FC"/>
    <w:rsid w:val="0013662B"/>
    <w:rsid w:val="001369F2"/>
    <w:rsid w:val="001369F9"/>
    <w:rsid w:val="0013727E"/>
    <w:rsid w:val="00137597"/>
    <w:rsid w:val="00137A51"/>
    <w:rsid w:val="00140266"/>
    <w:rsid w:val="00140526"/>
    <w:rsid w:val="001407EE"/>
    <w:rsid w:val="001409E3"/>
    <w:rsid w:val="00140A79"/>
    <w:rsid w:val="00140D0A"/>
    <w:rsid w:val="00141447"/>
    <w:rsid w:val="001425A7"/>
    <w:rsid w:val="001429BE"/>
    <w:rsid w:val="00142BAE"/>
    <w:rsid w:val="00142BC0"/>
    <w:rsid w:val="00142C24"/>
    <w:rsid w:val="0014301A"/>
    <w:rsid w:val="0014340F"/>
    <w:rsid w:val="00143E08"/>
    <w:rsid w:val="001448B6"/>
    <w:rsid w:val="0014516B"/>
    <w:rsid w:val="0014538C"/>
    <w:rsid w:val="001456B8"/>
    <w:rsid w:val="00145CB5"/>
    <w:rsid w:val="00145ED3"/>
    <w:rsid w:val="00146141"/>
    <w:rsid w:val="00146765"/>
    <w:rsid w:val="00146C17"/>
    <w:rsid w:val="001471F6"/>
    <w:rsid w:val="0015065B"/>
    <w:rsid w:val="00150B2B"/>
    <w:rsid w:val="00151019"/>
    <w:rsid w:val="001510DC"/>
    <w:rsid w:val="00151176"/>
    <w:rsid w:val="0015150A"/>
    <w:rsid w:val="001517EA"/>
    <w:rsid w:val="001519EF"/>
    <w:rsid w:val="00151A0B"/>
    <w:rsid w:val="00151A49"/>
    <w:rsid w:val="00152078"/>
    <w:rsid w:val="00152582"/>
    <w:rsid w:val="001527FE"/>
    <w:rsid w:val="0015298E"/>
    <w:rsid w:val="00152B81"/>
    <w:rsid w:val="00152D69"/>
    <w:rsid w:val="00152F33"/>
    <w:rsid w:val="001530B6"/>
    <w:rsid w:val="001531D8"/>
    <w:rsid w:val="00153259"/>
    <w:rsid w:val="0015393A"/>
    <w:rsid w:val="00154415"/>
    <w:rsid w:val="001544B9"/>
    <w:rsid w:val="00154D66"/>
    <w:rsid w:val="00154E32"/>
    <w:rsid w:val="00155906"/>
    <w:rsid w:val="00156757"/>
    <w:rsid w:val="001567DC"/>
    <w:rsid w:val="00156C20"/>
    <w:rsid w:val="00157481"/>
    <w:rsid w:val="0015753A"/>
    <w:rsid w:val="001576CC"/>
    <w:rsid w:val="001578EB"/>
    <w:rsid w:val="00157B55"/>
    <w:rsid w:val="001603B7"/>
    <w:rsid w:val="001609F6"/>
    <w:rsid w:val="00160A14"/>
    <w:rsid w:val="001618C2"/>
    <w:rsid w:val="00162E46"/>
    <w:rsid w:val="00163043"/>
    <w:rsid w:val="0016337E"/>
    <w:rsid w:val="00163438"/>
    <w:rsid w:val="00163F00"/>
    <w:rsid w:val="001642BA"/>
    <w:rsid w:val="001645AB"/>
    <w:rsid w:val="001645D6"/>
    <w:rsid w:val="00164646"/>
    <w:rsid w:val="00164F33"/>
    <w:rsid w:val="001652B0"/>
    <w:rsid w:val="0016534E"/>
    <w:rsid w:val="001653E0"/>
    <w:rsid w:val="001657AD"/>
    <w:rsid w:val="00165A83"/>
    <w:rsid w:val="00165F26"/>
    <w:rsid w:val="0016629D"/>
    <w:rsid w:val="00166DEC"/>
    <w:rsid w:val="001670AF"/>
    <w:rsid w:val="00167148"/>
    <w:rsid w:val="001677E1"/>
    <w:rsid w:val="00170209"/>
    <w:rsid w:val="00170239"/>
    <w:rsid w:val="0017031F"/>
    <w:rsid w:val="00170A4A"/>
    <w:rsid w:val="00170CB0"/>
    <w:rsid w:val="00170DDD"/>
    <w:rsid w:val="0017107E"/>
    <w:rsid w:val="001710AC"/>
    <w:rsid w:val="001717BC"/>
    <w:rsid w:val="00171AF4"/>
    <w:rsid w:val="00171F62"/>
    <w:rsid w:val="00171FCA"/>
    <w:rsid w:val="00172426"/>
    <w:rsid w:val="001725EC"/>
    <w:rsid w:val="00172E55"/>
    <w:rsid w:val="00172F58"/>
    <w:rsid w:val="0017340E"/>
    <w:rsid w:val="001735FC"/>
    <w:rsid w:val="00174116"/>
    <w:rsid w:val="00174686"/>
    <w:rsid w:val="00175083"/>
    <w:rsid w:val="0017549D"/>
    <w:rsid w:val="00175648"/>
    <w:rsid w:val="00175BDF"/>
    <w:rsid w:val="00176782"/>
    <w:rsid w:val="00176AD9"/>
    <w:rsid w:val="00176FF9"/>
    <w:rsid w:val="001776B5"/>
    <w:rsid w:val="00177C0B"/>
    <w:rsid w:val="00180119"/>
    <w:rsid w:val="0018098B"/>
    <w:rsid w:val="0018132C"/>
    <w:rsid w:val="001813E6"/>
    <w:rsid w:val="00181A10"/>
    <w:rsid w:val="00181D6A"/>
    <w:rsid w:val="00181F06"/>
    <w:rsid w:val="001829EC"/>
    <w:rsid w:val="00182D2A"/>
    <w:rsid w:val="00183364"/>
    <w:rsid w:val="001838D6"/>
    <w:rsid w:val="0018429B"/>
    <w:rsid w:val="001843C9"/>
    <w:rsid w:val="0018557A"/>
    <w:rsid w:val="001857E1"/>
    <w:rsid w:val="001857EB"/>
    <w:rsid w:val="00186301"/>
    <w:rsid w:val="00186DA3"/>
    <w:rsid w:val="001874D1"/>
    <w:rsid w:val="00187C54"/>
    <w:rsid w:val="00187F84"/>
    <w:rsid w:val="001905C6"/>
    <w:rsid w:val="0019069B"/>
    <w:rsid w:val="00190B2C"/>
    <w:rsid w:val="00190FAE"/>
    <w:rsid w:val="00190FBA"/>
    <w:rsid w:val="001918F4"/>
    <w:rsid w:val="00191A18"/>
    <w:rsid w:val="00191C52"/>
    <w:rsid w:val="0019303F"/>
    <w:rsid w:val="00193162"/>
    <w:rsid w:val="001932FD"/>
    <w:rsid w:val="001938EC"/>
    <w:rsid w:val="00193FC0"/>
    <w:rsid w:val="00194371"/>
    <w:rsid w:val="0019442A"/>
    <w:rsid w:val="0019483A"/>
    <w:rsid w:val="00194BCD"/>
    <w:rsid w:val="00194D26"/>
    <w:rsid w:val="00194F9D"/>
    <w:rsid w:val="001952CE"/>
    <w:rsid w:val="001966C9"/>
    <w:rsid w:val="001968CE"/>
    <w:rsid w:val="00196C36"/>
    <w:rsid w:val="00196F64"/>
    <w:rsid w:val="0019719E"/>
    <w:rsid w:val="00197461"/>
    <w:rsid w:val="001976F5"/>
    <w:rsid w:val="00197959"/>
    <w:rsid w:val="001A03D3"/>
    <w:rsid w:val="001A04B3"/>
    <w:rsid w:val="001A08E7"/>
    <w:rsid w:val="001A097F"/>
    <w:rsid w:val="001A0A5B"/>
    <w:rsid w:val="001A1341"/>
    <w:rsid w:val="001A17B8"/>
    <w:rsid w:val="001A29C7"/>
    <w:rsid w:val="001A2BF6"/>
    <w:rsid w:val="001A3BEC"/>
    <w:rsid w:val="001A3EB0"/>
    <w:rsid w:val="001A3F98"/>
    <w:rsid w:val="001A452D"/>
    <w:rsid w:val="001A4A3E"/>
    <w:rsid w:val="001A4BBC"/>
    <w:rsid w:val="001A6133"/>
    <w:rsid w:val="001A62E9"/>
    <w:rsid w:val="001A666D"/>
    <w:rsid w:val="001A6A1F"/>
    <w:rsid w:val="001A6E95"/>
    <w:rsid w:val="001A7075"/>
    <w:rsid w:val="001A73AA"/>
    <w:rsid w:val="001A7B74"/>
    <w:rsid w:val="001A7BFB"/>
    <w:rsid w:val="001A7DCD"/>
    <w:rsid w:val="001B08FB"/>
    <w:rsid w:val="001B0C04"/>
    <w:rsid w:val="001B1248"/>
    <w:rsid w:val="001B164E"/>
    <w:rsid w:val="001B2168"/>
    <w:rsid w:val="001B290E"/>
    <w:rsid w:val="001B3920"/>
    <w:rsid w:val="001B39F8"/>
    <w:rsid w:val="001B3CE6"/>
    <w:rsid w:val="001B449C"/>
    <w:rsid w:val="001B45EA"/>
    <w:rsid w:val="001B46B0"/>
    <w:rsid w:val="001B4A5A"/>
    <w:rsid w:val="001B5157"/>
    <w:rsid w:val="001B5D7D"/>
    <w:rsid w:val="001B6029"/>
    <w:rsid w:val="001B6876"/>
    <w:rsid w:val="001B707D"/>
    <w:rsid w:val="001B7258"/>
    <w:rsid w:val="001B780C"/>
    <w:rsid w:val="001B794C"/>
    <w:rsid w:val="001B797D"/>
    <w:rsid w:val="001B7BA8"/>
    <w:rsid w:val="001B7BE2"/>
    <w:rsid w:val="001C098C"/>
    <w:rsid w:val="001C0AC4"/>
    <w:rsid w:val="001C13E5"/>
    <w:rsid w:val="001C16F9"/>
    <w:rsid w:val="001C1B26"/>
    <w:rsid w:val="001C1BE4"/>
    <w:rsid w:val="001C2352"/>
    <w:rsid w:val="001C23A7"/>
    <w:rsid w:val="001C2455"/>
    <w:rsid w:val="001C25D8"/>
    <w:rsid w:val="001C2A17"/>
    <w:rsid w:val="001C2C98"/>
    <w:rsid w:val="001C2F47"/>
    <w:rsid w:val="001C2F5C"/>
    <w:rsid w:val="001C2FC7"/>
    <w:rsid w:val="001C30D2"/>
    <w:rsid w:val="001C3203"/>
    <w:rsid w:val="001C3D55"/>
    <w:rsid w:val="001C3F7E"/>
    <w:rsid w:val="001C41ED"/>
    <w:rsid w:val="001C4C7A"/>
    <w:rsid w:val="001C4FE7"/>
    <w:rsid w:val="001C5C17"/>
    <w:rsid w:val="001C605C"/>
    <w:rsid w:val="001C62DF"/>
    <w:rsid w:val="001C6E53"/>
    <w:rsid w:val="001C72DD"/>
    <w:rsid w:val="001D045E"/>
    <w:rsid w:val="001D046D"/>
    <w:rsid w:val="001D0A57"/>
    <w:rsid w:val="001D0EE8"/>
    <w:rsid w:val="001D2C06"/>
    <w:rsid w:val="001D2F8D"/>
    <w:rsid w:val="001D30D1"/>
    <w:rsid w:val="001D3267"/>
    <w:rsid w:val="001D35FD"/>
    <w:rsid w:val="001D3619"/>
    <w:rsid w:val="001D380A"/>
    <w:rsid w:val="001D3826"/>
    <w:rsid w:val="001D4DF8"/>
    <w:rsid w:val="001D5285"/>
    <w:rsid w:val="001D565B"/>
    <w:rsid w:val="001D59D7"/>
    <w:rsid w:val="001D5CD0"/>
    <w:rsid w:val="001D5FD6"/>
    <w:rsid w:val="001D6003"/>
    <w:rsid w:val="001D680B"/>
    <w:rsid w:val="001D69FF"/>
    <w:rsid w:val="001D6A59"/>
    <w:rsid w:val="001D6BC6"/>
    <w:rsid w:val="001D7031"/>
    <w:rsid w:val="001D7433"/>
    <w:rsid w:val="001D7C44"/>
    <w:rsid w:val="001E00F0"/>
    <w:rsid w:val="001E02D1"/>
    <w:rsid w:val="001E10FB"/>
    <w:rsid w:val="001E1D9A"/>
    <w:rsid w:val="001E251B"/>
    <w:rsid w:val="001E291F"/>
    <w:rsid w:val="001E2A63"/>
    <w:rsid w:val="001E2D2E"/>
    <w:rsid w:val="001E30C6"/>
    <w:rsid w:val="001E3371"/>
    <w:rsid w:val="001E3F02"/>
    <w:rsid w:val="001E4BE0"/>
    <w:rsid w:val="001E528C"/>
    <w:rsid w:val="001E59CB"/>
    <w:rsid w:val="001E5BE9"/>
    <w:rsid w:val="001E5E5C"/>
    <w:rsid w:val="001E6495"/>
    <w:rsid w:val="001E6D7D"/>
    <w:rsid w:val="001E753D"/>
    <w:rsid w:val="001E7901"/>
    <w:rsid w:val="001E7C65"/>
    <w:rsid w:val="001F025D"/>
    <w:rsid w:val="001F0FB7"/>
    <w:rsid w:val="001F0FD8"/>
    <w:rsid w:val="001F125D"/>
    <w:rsid w:val="001F12D4"/>
    <w:rsid w:val="001F1509"/>
    <w:rsid w:val="001F1A5A"/>
    <w:rsid w:val="001F1D34"/>
    <w:rsid w:val="001F2149"/>
    <w:rsid w:val="001F2484"/>
    <w:rsid w:val="001F2494"/>
    <w:rsid w:val="001F2767"/>
    <w:rsid w:val="001F2777"/>
    <w:rsid w:val="001F2D38"/>
    <w:rsid w:val="001F32B2"/>
    <w:rsid w:val="001F3B66"/>
    <w:rsid w:val="001F3D7D"/>
    <w:rsid w:val="001F3FB3"/>
    <w:rsid w:val="001F404D"/>
    <w:rsid w:val="001F4496"/>
    <w:rsid w:val="001F4D06"/>
    <w:rsid w:val="001F58C4"/>
    <w:rsid w:val="001F613C"/>
    <w:rsid w:val="001F694D"/>
    <w:rsid w:val="001F6B9A"/>
    <w:rsid w:val="001F704E"/>
    <w:rsid w:val="001F7394"/>
    <w:rsid w:val="001F739C"/>
    <w:rsid w:val="001F7580"/>
    <w:rsid w:val="001F7758"/>
    <w:rsid w:val="001F7A4E"/>
    <w:rsid w:val="001F7CAF"/>
    <w:rsid w:val="0020005E"/>
    <w:rsid w:val="002001E5"/>
    <w:rsid w:val="002005A7"/>
    <w:rsid w:val="00200B36"/>
    <w:rsid w:val="00200D30"/>
    <w:rsid w:val="002013B2"/>
    <w:rsid w:val="002014A3"/>
    <w:rsid w:val="00201575"/>
    <w:rsid w:val="00201A9C"/>
    <w:rsid w:val="002020F7"/>
    <w:rsid w:val="00202D3A"/>
    <w:rsid w:val="00202DB1"/>
    <w:rsid w:val="00202FA9"/>
    <w:rsid w:val="002035F4"/>
    <w:rsid w:val="0020363C"/>
    <w:rsid w:val="00203CE8"/>
    <w:rsid w:val="00203FDA"/>
    <w:rsid w:val="00204FA3"/>
    <w:rsid w:val="00205995"/>
    <w:rsid w:val="00205C62"/>
    <w:rsid w:val="00205F0F"/>
    <w:rsid w:val="002063AA"/>
    <w:rsid w:val="00206C6E"/>
    <w:rsid w:val="00206FDE"/>
    <w:rsid w:val="0020711D"/>
    <w:rsid w:val="002073E5"/>
    <w:rsid w:val="002074E1"/>
    <w:rsid w:val="0020758E"/>
    <w:rsid w:val="00207B38"/>
    <w:rsid w:val="00207CBA"/>
    <w:rsid w:val="00207E06"/>
    <w:rsid w:val="002100C4"/>
    <w:rsid w:val="00210136"/>
    <w:rsid w:val="0021061A"/>
    <w:rsid w:val="00210646"/>
    <w:rsid w:val="0021104E"/>
    <w:rsid w:val="002111D8"/>
    <w:rsid w:val="00211261"/>
    <w:rsid w:val="00211B1D"/>
    <w:rsid w:val="00211E52"/>
    <w:rsid w:val="002127F2"/>
    <w:rsid w:val="002136EF"/>
    <w:rsid w:val="0021373F"/>
    <w:rsid w:val="002138ED"/>
    <w:rsid w:val="00213BBB"/>
    <w:rsid w:val="00213BF2"/>
    <w:rsid w:val="00213CA7"/>
    <w:rsid w:val="002144AD"/>
    <w:rsid w:val="00214BCC"/>
    <w:rsid w:val="00214C0C"/>
    <w:rsid w:val="00215703"/>
    <w:rsid w:val="002158AC"/>
    <w:rsid w:val="00216095"/>
    <w:rsid w:val="00216810"/>
    <w:rsid w:val="002170BD"/>
    <w:rsid w:val="002171A7"/>
    <w:rsid w:val="002177F8"/>
    <w:rsid w:val="00217A03"/>
    <w:rsid w:val="002201F9"/>
    <w:rsid w:val="00220222"/>
    <w:rsid w:val="00220317"/>
    <w:rsid w:val="0022032E"/>
    <w:rsid w:val="00220376"/>
    <w:rsid w:val="0022068B"/>
    <w:rsid w:val="00221142"/>
    <w:rsid w:val="00221B98"/>
    <w:rsid w:val="00221CFA"/>
    <w:rsid w:val="00222384"/>
    <w:rsid w:val="002229E9"/>
    <w:rsid w:val="00222CB5"/>
    <w:rsid w:val="00223872"/>
    <w:rsid w:val="00223AB7"/>
    <w:rsid w:val="00223FF9"/>
    <w:rsid w:val="00224024"/>
    <w:rsid w:val="002245B5"/>
    <w:rsid w:val="00224B24"/>
    <w:rsid w:val="00224EDF"/>
    <w:rsid w:val="0022571F"/>
    <w:rsid w:val="00225B24"/>
    <w:rsid w:val="002263A6"/>
    <w:rsid w:val="0022648B"/>
    <w:rsid w:val="00226B05"/>
    <w:rsid w:val="00226F4D"/>
    <w:rsid w:val="0022754F"/>
    <w:rsid w:val="00227A40"/>
    <w:rsid w:val="00227D1D"/>
    <w:rsid w:val="00230517"/>
    <w:rsid w:val="00230573"/>
    <w:rsid w:val="002307A4"/>
    <w:rsid w:val="00230C4E"/>
    <w:rsid w:val="00231252"/>
    <w:rsid w:val="0023179C"/>
    <w:rsid w:val="00231E1A"/>
    <w:rsid w:val="0023259E"/>
    <w:rsid w:val="00232996"/>
    <w:rsid w:val="00232BA1"/>
    <w:rsid w:val="00233209"/>
    <w:rsid w:val="002334AC"/>
    <w:rsid w:val="0023362F"/>
    <w:rsid w:val="00233D76"/>
    <w:rsid w:val="002342AA"/>
    <w:rsid w:val="00234584"/>
    <w:rsid w:val="00234CF9"/>
    <w:rsid w:val="00234D4A"/>
    <w:rsid w:val="0023530E"/>
    <w:rsid w:val="0023555D"/>
    <w:rsid w:val="002362C4"/>
    <w:rsid w:val="0023660F"/>
    <w:rsid w:val="002371B9"/>
    <w:rsid w:val="0023734A"/>
    <w:rsid w:val="0023758C"/>
    <w:rsid w:val="00237C19"/>
    <w:rsid w:val="00237E96"/>
    <w:rsid w:val="00240E8D"/>
    <w:rsid w:val="00240EA5"/>
    <w:rsid w:val="0024129B"/>
    <w:rsid w:val="00241C94"/>
    <w:rsid w:val="00241DB7"/>
    <w:rsid w:val="00242AEE"/>
    <w:rsid w:val="00242B77"/>
    <w:rsid w:val="00242E9F"/>
    <w:rsid w:val="00243221"/>
    <w:rsid w:val="0024340B"/>
    <w:rsid w:val="00243AEF"/>
    <w:rsid w:val="0024481A"/>
    <w:rsid w:val="0024497E"/>
    <w:rsid w:val="00244C61"/>
    <w:rsid w:val="0024530F"/>
    <w:rsid w:val="002456A3"/>
    <w:rsid w:val="0024572D"/>
    <w:rsid w:val="00245BBB"/>
    <w:rsid w:val="00245E6C"/>
    <w:rsid w:val="002460B8"/>
    <w:rsid w:val="002468AB"/>
    <w:rsid w:val="00246DCD"/>
    <w:rsid w:val="00247020"/>
    <w:rsid w:val="002474E8"/>
    <w:rsid w:val="00247E42"/>
    <w:rsid w:val="00250059"/>
    <w:rsid w:val="00250202"/>
    <w:rsid w:val="00250964"/>
    <w:rsid w:val="00251B27"/>
    <w:rsid w:val="00251BF3"/>
    <w:rsid w:val="00251F8D"/>
    <w:rsid w:val="00252C42"/>
    <w:rsid w:val="00252E65"/>
    <w:rsid w:val="0025302F"/>
    <w:rsid w:val="002531D0"/>
    <w:rsid w:val="00253267"/>
    <w:rsid w:val="002539D6"/>
    <w:rsid w:val="00253A58"/>
    <w:rsid w:val="00253E87"/>
    <w:rsid w:val="00254C75"/>
    <w:rsid w:val="00255032"/>
    <w:rsid w:val="00255195"/>
    <w:rsid w:val="002556CF"/>
    <w:rsid w:val="002557C6"/>
    <w:rsid w:val="002558EB"/>
    <w:rsid w:val="00255AAC"/>
    <w:rsid w:val="00255BCA"/>
    <w:rsid w:val="00255E7B"/>
    <w:rsid w:val="00256054"/>
    <w:rsid w:val="002564CE"/>
    <w:rsid w:val="00256FB1"/>
    <w:rsid w:val="00257213"/>
    <w:rsid w:val="00257928"/>
    <w:rsid w:val="002579B0"/>
    <w:rsid w:val="00260D27"/>
    <w:rsid w:val="00261004"/>
    <w:rsid w:val="0026112B"/>
    <w:rsid w:val="002615D3"/>
    <w:rsid w:val="002620D7"/>
    <w:rsid w:val="002620FE"/>
    <w:rsid w:val="002624D1"/>
    <w:rsid w:val="0026294F"/>
    <w:rsid w:val="00262A04"/>
    <w:rsid w:val="00262A7F"/>
    <w:rsid w:val="00262B9A"/>
    <w:rsid w:val="00262D1B"/>
    <w:rsid w:val="00262E31"/>
    <w:rsid w:val="00262F48"/>
    <w:rsid w:val="00263153"/>
    <w:rsid w:val="00263A6A"/>
    <w:rsid w:val="00264955"/>
    <w:rsid w:val="00264A08"/>
    <w:rsid w:val="00264AE0"/>
    <w:rsid w:val="00265DBF"/>
    <w:rsid w:val="002662AD"/>
    <w:rsid w:val="00267045"/>
    <w:rsid w:val="00267681"/>
    <w:rsid w:val="00267CFA"/>
    <w:rsid w:val="00270BF0"/>
    <w:rsid w:val="002715D3"/>
    <w:rsid w:val="00271775"/>
    <w:rsid w:val="00271FC8"/>
    <w:rsid w:val="002733FE"/>
    <w:rsid w:val="0027384A"/>
    <w:rsid w:val="00273D97"/>
    <w:rsid w:val="00273F41"/>
    <w:rsid w:val="00274307"/>
    <w:rsid w:val="0027507E"/>
    <w:rsid w:val="00275090"/>
    <w:rsid w:val="00275218"/>
    <w:rsid w:val="00275308"/>
    <w:rsid w:val="002754B6"/>
    <w:rsid w:val="00275ED9"/>
    <w:rsid w:val="00276089"/>
    <w:rsid w:val="00276556"/>
    <w:rsid w:val="00276EFE"/>
    <w:rsid w:val="002775DA"/>
    <w:rsid w:val="00277B67"/>
    <w:rsid w:val="00277D15"/>
    <w:rsid w:val="0028005C"/>
    <w:rsid w:val="00280B82"/>
    <w:rsid w:val="00281C37"/>
    <w:rsid w:val="00282061"/>
    <w:rsid w:val="00282298"/>
    <w:rsid w:val="00282729"/>
    <w:rsid w:val="00282C2A"/>
    <w:rsid w:val="0028358E"/>
    <w:rsid w:val="00283674"/>
    <w:rsid w:val="00283830"/>
    <w:rsid w:val="00284358"/>
    <w:rsid w:val="00284D31"/>
    <w:rsid w:val="002850DD"/>
    <w:rsid w:val="0028532B"/>
    <w:rsid w:val="002857D4"/>
    <w:rsid w:val="00285840"/>
    <w:rsid w:val="00285CA1"/>
    <w:rsid w:val="00285F1C"/>
    <w:rsid w:val="00286134"/>
    <w:rsid w:val="00286244"/>
    <w:rsid w:val="00286EF9"/>
    <w:rsid w:val="00287201"/>
    <w:rsid w:val="00290C65"/>
    <w:rsid w:val="00290EDC"/>
    <w:rsid w:val="0029101D"/>
    <w:rsid w:val="00291160"/>
    <w:rsid w:val="00291595"/>
    <w:rsid w:val="00291ECA"/>
    <w:rsid w:val="002921C3"/>
    <w:rsid w:val="002924F2"/>
    <w:rsid w:val="002925B9"/>
    <w:rsid w:val="00292B92"/>
    <w:rsid w:val="00292BF8"/>
    <w:rsid w:val="0029329A"/>
    <w:rsid w:val="00293C9D"/>
    <w:rsid w:val="002941FE"/>
    <w:rsid w:val="0029494A"/>
    <w:rsid w:val="00294AFA"/>
    <w:rsid w:val="00294DF9"/>
    <w:rsid w:val="00295521"/>
    <w:rsid w:val="00295A77"/>
    <w:rsid w:val="00295AB4"/>
    <w:rsid w:val="00295AE2"/>
    <w:rsid w:val="00295DDE"/>
    <w:rsid w:val="00296023"/>
    <w:rsid w:val="00296052"/>
    <w:rsid w:val="00296357"/>
    <w:rsid w:val="00296963"/>
    <w:rsid w:val="00296DE3"/>
    <w:rsid w:val="00297384"/>
    <w:rsid w:val="00297A88"/>
    <w:rsid w:val="002A026B"/>
    <w:rsid w:val="002A0282"/>
    <w:rsid w:val="002A03FF"/>
    <w:rsid w:val="002A0F52"/>
    <w:rsid w:val="002A1E46"/>
    <w:rsid w:val="002A26F4"/>
    <w:rsid w:val="002A29C5"/>
    <w:rsid w:val="002A3078"/>
    <w:rsid w:val="002A3260"/>
    <w:rsid w:val="002A39A0"/>
    <w:rsid w:val="002A3C37"/>
    <w:rsid w:val="002A3D2A"/>
    <w:rsid w:val="002A3FF5"/>
    <w:rsid w:val="002A4318"/>
    <w:rsid w:val="002A4354"/>
    <w:rsid w:val="002A4377"/>
    <w:rsid w:val="002A484A"/>
    <w:rsid w:val="002A5256"/>
    <w:rsid w:val="002A54B3"/>
    <w:rsid w:val="002A5809"/>
    <w:rsid w:val="002A5830"/>
    <w:rsid w:val="002A5B8F"/>
    <w:rsid w:val="002A5F44"/>
    <w:rsid w:val="002A6332"/>
    <w:rsid w:val="002A6D61"/>
    <w:rsid w:val="002A74E5"/>
    <w:rsid w:val="002A766B"/>
    <w:rsid w:val="002A7E8E"/>
    <w:rsid w:val="002B0077"/>
    <w:rsid w:val="002B02E2"/>
    <w:rsid w:val="002B03A2"/>
    <w:rsid w:val="002B133F"/>
    <w:rsid w:val="002B1A25"/>
    <w:rsid w:val="002B1CC8"/>
    <w:rsid w:val="002B1FD3"/>
    <w:rsid w:val="002B216F"/>
    <w:rsid w:val="002B22B6"/>
    <w:rsid w:val="002B2363"/>
    <w:rsid w:val="002B2437"/>
    <w:rsid w:val="002B25C6"/>
    <w:rsid w:val="002B272C"/>
    <w:rsid w:val="002B294E"/>
    <w:rsid w:val="002B3091"/>
    <w:rsid w:val="002B3310"/>
    <w:rsid w:val="002B3330"/>
    <w:rsid w:val="002B38EA"/>
    <w:rsid w:val="002B4D36"/>
    <w:rsid w:val="002B4EAA"/>
    <w:rsid w:val="002B50E6"/>
    <w:rsid w:val="002B6516"/>
    <w:rsid w:val="002B7054"/>
    <w:rsid w:val="002B77B2"/>
    <w:rsid w:val="002B7B53"/>
    <w:rsid w:val="002C084A"/>
    <w:rsid w:val="002C0B7D"/>
    <w:rsid w:val="002C0C47"/>
    <w:rsid w:val="002C0FBE"/>
    <w:rsid w:val="002C10C3"/>
    <w:rsid w:val="002C1627"/>
    <w:rsid w:val="002C16F9"/>
    <w:rsid w:val="002C17F1"/>
    <w:rsid w:val="002C1922"/>
    <w:rsid w:val="002C1ED8"/>
    <w:rsid w:val="002C1FCA"/>
    <w:rsid w:val="002C1FDF"/>
    <w:rsid w:val="002C23DF"/>
    <w:rsid w:val="002C2638"/>
    <w:rsid w:val="002C2741"/>
    <w:rsid w:val="002C30CF"/>
    <w:rsid w:val="002C33DC"/>
    <w:rsid w:val="002C3A0C"/>
    <w:rsid w:val="002C3E53"/>
    <w:rsid w:val="002C3EA2"/>
    <w:rsid w:val="002C48AB"/>
    <w:rsid w:val="002C51FF"/>
    <w:rsid w:val="002C5986"/>
    <w:rsid w:val="002C5C31"/>
    <w:rsid w:val="002C5E7B"/>
    <w:rsid w:val="002C6A59"/>
    <w:rsid w:val="002C6D9F"/>
    <w:rsid w:val="002C6E7F"/>
    <w:rsid w:val="002C70B0"/>
    <w:rsid w:val="002C7187"/>
    <w:rsid w:val="002C7502"/>
    <w:rsid w:val="002D070A"/>
    <w:rsid w:val="002D1508"/>
    <w:rsid w:val="002D1812"/>
    <w:rsid w:val="002D1ADA"/>
    <w:rsid w:val="002D1CFF"/>
    <w:rsid w:val="002D1F40"/>
    <w:rsid w:val="002D23CB"/>
    <w:rsid w:val="002D23E8"/>
    <w:rsid w:val="002D26B0"/>
    <w:rsid w:val="002D27D7"/>
    <w:rsid w:val="002D28A7"/>
    <w:rsid w:val="002D28F8"/>
    <w:rsid w:val="002D2CBC"/>
    <w:rsid w:val="002D34AD"/>
    <w:rsid w:val="002D3E6A"/>
    <w:rsid w:val="002D4020"/>
    <w:rsid w:val="002D4CCD"/>
    <w:rsid w:val="002D4E4B"/>
    <w:rsid w:val="002D4FE8"/>
    <w:rsid w:val="002D516B"/>
    <w:rsid w:val="002D6253"/>
    <w:rsid w:val="002D703A"/>
    <w:rsid w:val="002E0329"/>
    <w:rsid w:val="002E0363"/>
    <w:rsid w:val="002E18A3"/>
    <w:rsid w:val="002E1B54"/>
    <w:rsid w:val="002E1D9F"/>
    <w:rsid w:val="002E2F31"/>
    <w:rsid w:val="002E31D0"/>
    <w:rsid w:val="002E3526"/>
    <w:rsid w:val="002E3660"/>
    <w:rsid w:val="002E3D72"/>
    <w:rsid w:val="002E3F34"/>
    <w:rsid w:val="002E402E"/>
    <w:rsid w:val="002E4067"/>
    <w:rsid w:val="002E44C9"/>
    <w:rsid w:val="002E4596"/>
    <w:rsid w:val="002E4894"/>
    <w:rsid w:val="002E4A3A"/>
    <w:rsid w:val="002E4FBA"/>
    <w:rsid w:val="002E5183"/>
    <w:rsid w:val="002E5A39"/>
    <w:rsid w:val="002E604D"/>
    <w:rsid w:val="002E6609"/>
    <w:rsid w:val="002E6835"/>
    <w:rsid w:val="002E6D55"/>
    <w:rsid w:val="002E7311"/>
    <w:rsid w:val="002E78BC"/>
    <w:rsid w:val="002E7BD2"/>
    <w:rsid w:val="002E7C40"/>
    <w:rsid w:val="002E7D44"/>
    <w:rsid w:val="002E7E70"/>
    <w:rsid w:val="002F034A"/>
    <w:rsid w:val="002F0627"/>
    <w:rsid w:val="002F0DF7"/>
    <w:rsid w:val="002F0F85"/>
    <w:rsid w:val="002F1080"/>
    <w:rsid w:val="002F2182"/>
    <w:rsid w:val="002F2971"/>
    <w:rsid w:val="002F3051"/>
    <w:rsid w:val="002F324E"/>
    <w:rsid w:val="002F37A5"/>
    <w:rsid w:val="002F3D6A"/>
    <w:rsid w:val="002F4063"/>
    <w:rsid w:val="002F4449"/>
    <w:rsid w:val="002F4B81"/>
    <w:rsid w:val="002F55F5"/>
    <w:rsid w:val="002F5608"/>
    <w:rsid w:val="002F6004"/>
    <w:rsid w:val="002F65DE"/>
    <w:rsid w:val="002F6CDC"/>
    <w:rsid w:val="002F77B6"/>
    <w:rsid w:val="002F7AD1"/>
    <w:rsid w:val="002F7D16"/>
    <w:rsid w:val="00300666"/>
    <w:rsid w:val="00300DFA"/>
    <w:rsid w:val="00300F5C"/>
    <w:rsid w:val="00301525"/>
    <w:rsid w:val="0030177D"/>
    <w:rsid w:val="00302259"/>
    <w:rsid w:val="0030251D"/>
    <w:rsid w:val="003027EE"/>
    <w:rsid w:val="00302A80"/>
    <w:rsid w:val="00302AF3"/>
    <w:rsid w:val="00303132"/>
    <w:rsid w:val="003033BE"/>
    <w:rsid w:val="003035EF"/>
    <w:rsid w:val="003037C3"/>
    <w:rsid w:val="00303977"/>
    <w:rsid w:val="00303C67"/>
    <w:rsid w:val="00303E31"/>
    <w:rsid w:val="00304A76"/>
    <w:rsid w:val="00304BB6"/>
    <w:rsid w:val="00304D81"/>
    <w:rsid w:val="00305886"/>
    <w:rsid w:val="003058ED"/>
    <w:rsid w:val="00305E92"/>
    <w:rsid w:val="00306A3A"/>
    <w:rsid w:val="0030736E"/>
    <w:rsid w:val="003073F6"/>
    <w:rsid w:val="0030745D"/>
    <w:rsid w:val="00310394"/>
    <w:rsid w:val="00310929"/>
    <w:rsid w:val="00310A7A"/>
    <w:rsid w:val="00310B25"/>
    <w:rsid w:val="00311763"/>
    <w:rsid w:val="003126D2"/>
    <w:rsid w:val="0031343D"/>
    <w:rsid w:val="0031435E"/>
    <w:rsid w:val="00314A6D"/>
    <w:rsid w:val="00314B3E"/>
    <w:rsid w:val="00314C0B"/>
    <w:rsid w:val="00314CCD"/>
    <w:rsid w:val="00314E96"/>
    <w:rsid w:val="00315054"/>
    <w:rsid w:val="003153D7"/>
    <w:rsid w:val="00315845"/>
    <w:rsid w:val="003158AC"/>
    <w:rsid w:val="00315946"/>
    <w:rsid w:val="00315E28"/>
    <w:rsid w:val="0031607E"/>
    <w:rsid w:val="00316F35"/>
    <w:rsid w:val="00317186"/>
    <w:rsid w:val="00317204"/>
    <w:rsid w:val="00317625"/>
    <w:rsid w:val="00317B34"/>
    <w:rsid w:val="003208D5"/>
    <w:rsid w:val="00320E23"/>
    <w:rsid w:val="00321FCB"/>
    <w:rsid w:val="00322BB2"/>
    <w:rsid w:val="00322D66"/>
    <w:rsid w:val="00323553"/>
    <w:rsid w:val="0032359A"/>
    <w:rsid w:val="003235AE"/>
    <w:rsid w:val="003241DC"/>
    <w:rsid w:val="00324BD4"/>
    <w:rsid w:val="00325D7A"/>
    <w:rsid w:val="003263BF"/>
    <w:rsid w:val="00326816"/>
    <w:rsid w:val="00326CC3"/>
    <w:rsid w:val="00327427"/>
    <w:rsid w:val="0032767B"/>
    <w:rsid w:val="0032786E"/>
    <w:rsid w:val="00327DD2"/>
    <w:rsid w:val="00330546"/>
    <w:rsid w:val="003310D0"/>
    <w:rsid w:val="00331A88"/>
    <w:rsid w:val="00331ECC"/>
    <w:rsid w:val="0033262E"/>
    <w:rsid w:val="003327C0"/>
    <w:rsid w:val="0033297F"/>
    <w:rsid w:val="00333002"/>
    <w:rsid w:val="00333230"/>
    <w:rsid w:val="00333883"/>
    <w:rsid w:val="00333F72"/>
    <w:rsid w:val="00334373"/>
    <w:rsid w:val="00334695"/>
    <w:rsid w:val="00334834"/>
    <w:rsid w:val="00334CA1"/>
    <w:rsid w:val="003359B6"/>
    <w:rsid w:val="00335E42"/>
    <w:rsid w:val="00336560"/>
    <w:rsid w:val="00337017"/>
    <w:rsid w:val="00337142"/>
    <w:rsid w:val="0034071E"/>
    <w:rsid w:val="00340BDB"/>
    <w:rsid w:val="00340BE0"/>
    <w:rsid w:val="003414DA"/>
    <w:rsid w:val="00341B52"/>
    <w:rsid w:val="0034244B"/>
    <w:rsid w:val="0034266D"/>
    <w:rsid w:val="003432FD"/>
    <w:rsid w:val="00343322"/>
    <w:rsid w:val="00343AD1"/>
    <w:rsid w:val="0034417C"/>
    <w:rsid w:val="00344E18"/>
    <w:rsid w:val="00345977"/>
    <w:rsid w:val="00345A92"/>
    <w:rsid w:val="00346124"/>
    <w:rsid w:val="00346560"/>
    <w:rsid w:val="003471CF"/>
    <w:rsid w:val="003472F5"/>
    <w:rsid w:val="0034792A"/>
    <w:rsid w:val="003503F9"/>
    <w:rsid w:val="0035075D"/>
    <w:rsid w:val="00351762"/>
    <w:rsid w:val="00351834"/>
    <w:rsid w:val="0035187B"/>
    <w:rsid w:val="003519E6"/>
    <w:rsid w:val="00351A7A"/>
    <w:rsid w:val="00352901"/>
    <w:rsid w:val="00352983"/>
    <w:rsid w:val="00352FEA"/>
    <w:rsid w:val="00353747"/>
    <w:rsid w:val="0035384F"/>
    <w:rsid w:val="00353BE2"/>
    <w:rsid w:val="00353CF0"/>
    <w:rsid w:val="00354B8F"/>
    <w:rsid w:val="00354D9C"/>
    <w:rsid w:val="00354E93"/>
    <w:rsid w:val="00355261"/>
    <w:rsid w:val="003553B9"/>
    <w:rsid w:val="003562F8"/>
    <w:rsid w:val="003569AF"/>
    <w:rsid w:val="00357129"/>
    <w:rsid w:val="00357AE1"/>
    <w:rsid w:val="00360296"/>
    <w:rsid w:val="0036099E"/>
    <w:rsid w:val="00360A37"/>
    <w:rsid w:val="00360CF1"/>
    <w:rsid w:val="00360D14"/>
    <w:rsid w:val="00360FB7"/>
    <w:rsid w:val="00361172"/>
    <w:rsid w:val="0036121C"/>
    <w:rsid w:val="00361DDF"/>
    <w:rsid w:val="003621CD"/>
    <w:rsid w:val="00362953"/>
    <w:rsid w:val="0036313E"/>
    <w:rsid w:val="00363288"/>
    <w:rsid w:val="00363B0B"/>
    <w:rsid w:val="00363B1A"/>
    <w:rsid w:val="00364171"/>
    <w:rsid w:val="003642AF"/>
    <w:rsid w:val="00366371"/>
    <w:rsid w:val="00366CD5"/>
    <w:rsid w:val="00367113"/>
    <w:rsid w:val="00367D92"/>
    <w:rsid w:val="00370525"/>
    <w:rsid w:val="003712FD"/>
    <w:rsid w:val="00371340"/>
    <w:rsid w:val="00371755"/>
    <w:rsid w:val="00371C29"/>
    <w:rsid w:val="00372050"/>
    <w:rsid w:val="003720DD"/>
    <w:rsid w:val="0037212C"/>
    <w:rsid w:val="003726C5"/>
    <w:rsid w:val="0037301E"/>
    <w:rsid w:val="003731DD"/>
    <w:rsid w:val="00373428"/>
    <w:rsid w:val="0037359A"/>
    <w:rsid w:val="0037390D"/>
    <w:rsid w:val="0037396A"/>
    <w:rsid w:val="00373AE1"/>
    <w:rsid w:val="00374160"/>
    <w:rsid w:val="00374765"/>
    <w:rsid w:val="003747D1"/>
    <w:rsid w:val="0037488C"/>
    <w:rsid w:val="003749C9"/>
    <w:rsid w:val="003758BA"/>
    <w:rsid w:val="003759F9"/>
    <w:rsid w:val="00375EF6"/>
    <w:rsid w:val="003760AE"/>
    <w:rsid w:val="00376428"/>
    <w:rsid w:val="003768F3"/>
    <w:rsid w:val="00376E5F"/>
    <w:rsid w:val="003775B8"/>
    <w:rsid w:val="003776D4"/>
    <w:rsid w:val="003778CF"/>
    <w:rsid w:val="00380273"/>
    <w:rsid w:val="00380779"/>
    <w:rsid w:val="003814F3"/>
    <w:rsid w:val="003817D4"/>
    <w:rsid w:val="00381941"/>
    <w:rsid w:val="00381ED7"/>
    <w:rsid w:val="003822F3"/>
    <w:rsid w:val="00382C1B"/>
    <w:rsid w:val="00382EB8"/>
    <w:rsid w:val="003832CC"/>
    <w:rsid w:val="003838C3"/>
    <w:rsid w:val="00384400"/>
    <w:rsid w:val="00384961"/>
    <w:rsid w:val="003849BD"/>
    <w:rsid w:val="00384FC6"/>
    <w:rsid w:val="0038563C"/>
    <w:rsid w:val="0038610D"/>
    <w:rsid w:val="00386FB5"/>
    <w:rsid w:val="003870FB"/>
    <w:rsid w:val="003874EF"/>
    <w:rsid w:val="0038757A"/>
    <w:rsid w:val="00387CEC"/>
    <w:rsid w:val="00387D38"/>
    <w:rsid w:val="0039037F"/>
    <w:rsid w:val="00390829"/>
    <w:rsid w:val="00390C3D"/>
    <w:rsid w:val="00390D91"/>
    <w:rsid w:val="00390EA7"/>
    <w:rsid w:val="003914D1"/>
    <w:rsid w:val="00391873"/>
    <w:rsid w:val="0039252E"/>
    <w:rsid w:val="003928A7"/>
    <w:rsid w:val="00392A18"/>
    <w:rsid w:val="00392A19"/>
    <w:rsid w:val="003930BF"/>
    <w:rsid w:val="00393913"/>
    <w:rsid w:val="00393A95"/>
    <w:rsid w:val="00393E81"/>
    <w:rsid w:val="0039502A"/>
    <w:rsid w:val="0039513B"/>
    <w:rsid w:val="00395D8E"/>
    <w:rsid w:val="0039627E"/>
    <w:rsid w:val="00396A48"/>
    <w:rsid w:val="00396CB9"/>
    <w:rsid w:val="0039765B"/>
    <w:rsid w:val="0039781E"/>
    <w:rsid w:val="003978A1"/>
    <w:rsid w:val="00397F62"/>
    <w:rsid w:val="003A081F"/>
    <w:rsid w:val="003A098C"/>
    <w:rsid w:val="003A11DE"/>
    <w:rsid w:val="003A15EC"/>
    <w:rsid w:val="003A1D0E"/>
    <w:rsid w:val="003A1FA7"/>
    <w:rsid w:val="003A2679"/>
    <w:rsid w:val="003A2807"/>
    <w:rsid w:val="003A2908"/>
    <w:rsid w:val="003A2D77"/>
    <w:rsid w:val="003A2FF0"/>
    <w:rsid w:val="003A31E9"/>
    <w:rsid w:val="003A34C8"/>
    <w:rsid w:val="003A3737"/>
    <w:rsid w:val="003A43CC"/>
    <w:rsid w:val="003A44FB"/>
    <w:rsid w:val="003A473E"/>
    <w:rsid w:val="003A4B26"/>
    <w:rsid w:val="003A4F54"/>
    <w:rsid w:val="003A54D1"/>
    <w:rsid w:val="003A5B48"/>
    <w:rsid w:val="003A61C3"/>
    <w:rsid w:val="003A6249"/>
    <w:rsid w:val="003A697C"/>
    <w:rsid w:val="003B0848"/>
    <w:rsid w:val="003B0852"/>
    <w:rsid w:val="003B1236"/>
    <w:rsid w:val="003B1420"/>
    <w:rsid w:val="003B1D88"/>
    <w:rsid w:val="003B1F1B"/>
    <w:rsid w:val="003B30B5"/>
    <w:rsid w:val="003B3560"/>
    <w:rsid w:val="003B3A97"/>
    <w:rsid w:val="003B482F"/>
    <w:rsid w:val="003B4A34"/>
    <w:rsid w:val="003B4ABD"/>
    <w:rsid w:val="003B50A0"/>
    <w:rsid w:val="003B536A"/>
    <w:rsid w:val="003B5712"/>
    <w:rsid w:val="003B6991"/>
    <w:rsid w:val="003B7127"/>
    <w:rsid w:val="003B7590"/>
    <w:rsid w:val="003B75DC"/>
    <w:rsid w:val="003B7EB7"/>
    <w:rsid w:val="003C02B7"/>
    <w:rsid w:val="003C038E"/>
    <w:rsid w:val="003C04C8"/>
    <w:rsid w:val="003C06BF"/>
    <w:rsid w:val="003C1080"/>
    <w:rsid w:val="003C108F"/>
    <w:rsid w:val="003C118C"/>
    <w:rsid w:val="003C1534"/>
    <w:rsid w:val="003C18FA"/>
    <w:rsid w:val="003C1C18"/>
    <w:rsid w:val="003C1E58"/>
    <w:rsid w:val="003C260E"/>
    <w:rsid w:val="003C28CC"/>
    <w:rsid w:val="003C28EB"/>
    <w:rsid w:val="003C2AD8"/>
    <w:rsid w:val="003C31D7"/>
    <w:rsid w:val="003C3286"/>
    <w:rsid w:val="003C32F3"/>
    <w:rsid w:val="003C3369"/>
    <w:rsid w:val="003C338C"/>
    <w:rsid w:val="003C34CC"/>
    <w:rsid w:val="003C3A0C"/>
    <w:rsid w:val="003C3AEC"/>
    <w:rsid w:val="003C3BE3"/>
    <w:rsid w:val="003C3F53"/>
    <w:rsid w:val="003C4389"/>
    <w:rsid w:val="003C4CF3"/>
    <w:rsid w:val="003C4DFA"/>
    <w:rsid w:val="003C512C"/>
    <w:rsid w:val="003C5B19"/>
    <w:rsid w:val="003C709D"/>
    <w:rsid w:val="003C7E38"/>
    <w:rsid w:val="003D0271"/>
    <w:rsid w:val="003D039B"/>
    <w:rsid w:val="003D08DE"/>
    <w:rsid w:val="003D120F"/>
    <w:rsid w:val="003D1297"/>
    <w:rsid w:val="003D182D"/>
    <w:rsid w:val="003D2327"/>
    <w:rsid w:val="003D23A3"/>
    <w:rsid w:val="003D3C5C"/>
    <w:rsid w:val="003D3C71"/>
    <w:rsid w:val="003D4845"/>
    <w:rsid w:val="003D58BF"/>
    <w:rsid w:val="003D5910"/>
    <w:rsid w:val="003D65DA"/>
    <w:rsid w:val="003D6AEA"/>
    <w:rsid w:val="003D71B1"/>
    <w:rsid w:val="003D72E2"/>
    <w:rsid w:val="003D762C"/>
    <w:rsid w:val="003D7ADB"/>
    <w:rsid w:val="003D7FFB"/>
    <w:rsid w:val="003E022D"/>
    <w:rsid w:val="003E0333"/>
    <w:rsid w:val="003E0CE8"/>
    <w:rsid w:val="003E0DF1"/>
    <w:rsid w:val="003E11DA"/>
    <w:rsid w:val="003E155E"/>
    <w:rsid w:val="003E17DE"/>
    <w:rsid w:val="003E1DC3"/>
    <w:rsid w:val="003E2269"/>
    <w:rsid w:val="003E22A0"/>
    <w:rsid w:val="003E293A"/>
    <w:rsid w:val="003E3044"/>
    <w:rsid w:val="003E3075"/>
    <w:rsid w:val="003E30D8"/>
    <w:rsid w:val="003E3152"/>
    <w:rsid w:val="003E373B"/>
    <w:rsid w:val="003E376A"/>
    <w:rsid w:val="003E45C4"/>
    <w:rsid w:val="003E4892"/>
    <w:rsid w:val="003E4CC2"/>
    <w:rsid w:val="003E4D2B"/>
    <w:rsid w:val="003E4D48"/>
    <w:rsid w:val="003E57A4"/>
    <w:rsid w:val="003E57C6"/>
    <w:rsid w:val="003E5A4A"/>
    <w:rsid w:val="003E65C4"/>
    <w:rsid w:val="003E6655"/>
    <w:rsid w:val="003E6D68"/>
    <w:rsid w:val="003E7710"/>
    <w:rsid w:val="003F00F6"/>
    <w:rsid w:val="003F0413"/>
    <w:rsid w:val="003F1357"/>
    <w:rsid w:val="003F1459"/>
    <w:rsid w:val="003F2133"/>
    <w:rsid w:val="003F21B2"/>
    <w:rsid w:val="003F283F"/>
    <w:rsid w:val="003F296C"/>
    <w:rsid w:val="003F2D42"/>
    <w:rsid w:val="003F35AD"/>
    <w:rsid w:val="003F3C6F"/>
    <w:rsid w:val="003F43B2"/>
    <w:rsid w:val="003F43ED"/>
    <w:rsid w:val="003F4508"/>
    <w:rsid w:val="003F4A59"/>
    <w:rsid w:val="003F59AA"/>
    <w:rsid w:val="003F5B32"/>
    <w:rsid w:val="003F5E74"/>
    <w:rsid w:val="003F6AF0"/>
    <w:rsid w:val="003F73E2"/>
    <w:rsid w:val="003F7AE4"/>
    <w:rsid w:val="003F7E04"/>
    <w:rsid w:val="004011B0"/>
    <w:rsid w:val="00401203"/>
    <w:rsid w:val="004015EF"/>
    <w:rsid w:val="0040169A"/>
    <w:rsid w:val="00401983"/>
    <w:rsid w:val="00401AD8"/>
    <w:rsid w:val="004023B4"/>
    <w:rsid w:val="00402451"/>
    <w:rsid w:val="0040260A"/>
    <w:rsid w:val="004027C8"/>
    <w:rsid w:val="00402807"/>
    <w:rsid w:val="00402E0B"/>
    <w:rsid w:val="00403100"/>
    <w:rsid w:val="00403374"/>
    <w:rsid w:val="00403B75"/>
    <w:rsid w:val="00403F8A"/>
    <w:rsid w:val="00404761"/>
    <w:rsid w:val="004048A6"/>
    <w:rsid w:val="0040578B"/>
    <w:rsid w:val="004057CF"/>
    <w:rsid w:val="004065F6"/>
    <w:rsid w:val="0040669A"/>
    <w:rsid w:val="00406944"/>
    <w:rsid w:val="00406B37"/>
    <w:rsid w:val="00406BE3"/>
    <w:rsid w:val="00406F07"/>
    <w:rsid w:val="00407304"/>
    <w:rsid w:val="00407737"/>
    <w:rsid w:val="00407AFD"/>
    <w:rsid w:val="00407DF5"/>
    <w:rsid w:val="00407F39"/>
    <w:rsid w:val="0041057B"/>
    <w:rsid w:val="0041063F"/>
    <w:rsid w:val="00410BF2"/>
    <w:rsid w:val="00410C22"/>
    <w:rsid w:val="00410C40"/>
    <w:rsid w:val="00410CE2"/>
    <w:rsid w:val="00411098"/>
    <w:rsid w:val="00411316"/>
    <w:rsid w:val="00411579"/>
    <w:rsid w:val="00411684"/>
    <w:rsid w:val="00411767"/>
    <w:rsid w:val="00411C0C"/>
    <w:rsid w:val="00411EBA"/>
    <w:rsid w:val="00411FA9"/>
    <w:rsid w:val="00412B2F"/>
    <w:rsid w:val="00412C67"/>
    <w:rsid w:val="004136C4"/>
    <w:rsid w:val="00414300"/>
    <w:rsid w:val="00414A11"/>
    <w:rsid w:val="00414B43"/>
    <w:rsid w:val="00415204"/>
    <w:rsid w:val="0041527F"/>
    <w:rsid w:val="004157A0"/>
    <w:rsid w:val="004158D3"/>
    <w:rsid w:val="00415D44"/>
    <w:rsid w:val="0041610F"/>
    <w:rsid w:val="004161E4"/>
    <w:rsid w:val="004167A5"/>
    <w:rsid w:val="00416D21"/>
    <w:rsid w:val="00416FB7"/>
    <w:rsid w:val="00417029"/>
    <w:rsid w:val="0041721E"/>
    <w:rsid w:val="0041750A"/>
    <w:rsid w:val="00417EEB"/>
    <w:rsid w:val="00420077"/>
    <w:rsid w:val="0042094B"/>
    <w:rsid w:val="00420B32"/>
    <w:rsid w:val="004213AF"/>
    <w:rsid w:val="00421536"/>
    <w:rsid w:val="00421557"/>
    <w:rsid w:val="004217E3"/>
    <w:rsid w:val="004218C2"/>
    <w:rsid w:val="00421985"/>
    <w:rsid w:val="00421C3B"/>
    <w:rsid w:val="0042235F"/>
    <w:rsid w:val="004238C6"/>
    <w:rsid w:val="00423ACE"/>
    <w:rsid w:val="00423E09"/>
    <w:rsid w:val="00424155"/>
    <w:rsid w:val="004244BB"/>
    <w:rsid w:val="004247DB"/>
    <w:rsid w:val="00425C8C"/>
    <w:rsid w:val="004263FB"/>
    <w:rsid w:val="0042699F"/>
    <w:rsid w:val="00427097"/>
    <w:rsid w:val="00430197"/>
    <w:rsid w:val="004301B9"/>
    <w:rsid w:val="00430446"/>
    <w:rsid w:val="0043075B"/>
    <w:rsid w:val="004317EE"/>
    <w:rsid w:val="004320A3"/>
    <w:rsid w:val="00432938"/>
    <w:rsid w:val="00432E30"/>
    <w:rsid w:val="00432E8B"/>
    <w:rsid w:val="0043311D"/>
    <w:rsid w:val="00433205"/>
    <w:rsid w:val="00433A4D"/>
    <w:rsid w:val="00433AB7"/>
    <w:rsid w:val="00433F50"/>
    <w:rsid w:val="00433FEC"/>
    <w:rsid w:val="004340DF"/>
    <w:rsid w:val="0043458B"/>
    <w:rsid w:val="004346BD"/>
    <w:rsid w:val="004351B9"/>
    <w:rsid w:val="00435334"/>
    <w:rsid w:val="0043587D"/>
    <w:rsid w:val="004359F3"/>
    <w:rsid w:val="00435B01"/>
    <w:rsid w:val="00435E97"/>
    <w:rsid w:val="00436221"/>
    <w:rsid w:val="00436887"/>
    <w:rsid w:val="00436AA9"/>
    <w:rsid w:val="00437668"/>
    <w:rsid w:val="004378F1"/>
    <w:rsid w:val="00437C90"/>
    <w:rsid w:val="00437D58"/>
    <w:rsid w:val="00441663"/>
    <w:rsid w:val="0044169E"/>
    <w:rsid w:val="00441D7F"/>
    <w:rsid w:val="00441FEB"/>
    <w:rsid w:val="00442084"/>
    <w:rsid w:val="00442AEB"/>
    <w:rsid w:val="00442BA3"/>
    <w:rsid w:val="00442FC5"/>
    <w:rsid w:val="0044377F"/>
    <w:rsid w:val="004441F6"/>
    <w:rsid w:val="00444B1D"/>
    <w:rsid w:val="00445055"/>
    <w:rsid w:val="004450D8"/>
    <w:rsid w:val="004455A1"/>
    <w:rsid w:val="00445C30"/>
    <w:rsid w:val="004461E3"/>
    <w:rsid w:val="004469AF"/>
    <w:rsid w:val="00450251"/>
    <w:rsid w:val="0045039C"/>
    <w:rsid w:val="004507B2"/>
    <w:rsid w:val="0045158A"/>
    <w:rsid w:val="004516B4"/>
    <w:rsid w:val="00451BDC"/>
    <w:rsid w:val="00451EA9"/>
    <w:rsid w:val="00451FAC"/>
    <w:rsid w:val="00452222"/>
    <w:rsid w:val="00452982"/>
    <w:rsid w:val="004532CC"/>
    <w:rsid w:val="00453534"/>
    <w:rsid w:val="00453554"/>
    <w:rsid w:val="0045359D"/>
    <w:rsid w:val="00453A82"/>
    <w:rsid w:val="00453E85"/>
    <w:rsid w:val="00454640"/>
    <w:rsid w:val="00454B20"/>
    <w:rsid w:val="00454CDA"/>
    <w:rsid w:val="00454FD7"/>
    <w:rsid w:val="00455EC4"/>
    <w:rsid w:val="004563EC"/>
    <w:rsid w:val="00456948"/>
    <w:rsid w:val="00456996"/>
    <w:rsid w:val="00456C0F"/>
    <w:rsid w:val="00456EE2"/>
    <w:rsid w:val="004574C4"/>
    <w:rsid w:val="00457A62"/>
    <w:rsid w:val="004604C5"/>
    <w:rsid w:val="00460A6B"/>
    <w:rsid w:val="00460C3C"/>
    <w:rsid w:val="0046116C"/>
    <w:rsid w:val="0046120D"/>
    <w:rsid w:val="004617B2"/>
    <w:rsid w:val="0046194C"/>
    <w:rsid w:val="00462671"/>
    <w:rsid w:val="0046271B"/>
    <w:rsid w:val="00462F97"/>
    <w:rsid w:val="00463941"/>
    <w:rsid w:val="0046404B"/>
    <w:rsid w:val="0046406E"/>
    <w:rsid w:val="00464437"/>
    <w:rsid w:val="004647B3"/>
    <w:rsid w:val="00464FC9"/>
    <w:rsid w:val="004650EE"/>
    <w:rsid w:val="004653DB"/>
    <w:rsid w:val="00465E9D"/>
    <w:rsid w:val="004661C8"/>
    <w:rsid w:val="00466AE4"/>
    <w:rsid w:val="00467309"/>
    <w:rsid w:val="004679FB"/>
    <w:rsid w:val="00470386"/>
    <w:rsid w:val="004704BB"/>
    <w:rsid w:val="00470DE6"/>
    <w:rsid w:val="00471B49"/>
    <w:rsid w:val="00471C2C"/>
    <w:rsid w:val="00472192"/>
    <w:rsid w:val="0047287C"/>
    <w:rsid w:val="0047350C"/>
    <w:rsid w:val="00473E66"/>
    <w:rsid w:val="00474906"/>
    <w:rsid w:val="00474A62"/>
    <w:rsid w:val="00474F98"/>
    <w:rsid w:val="00475898"/>
    <w:rsid w:val="004758BA"/>
    <w:rsid w:val="00475D46"/>
    <w:rsid w:val="0047650B"/>
    <w:rsid w:val="00476906"/>
    <w:rsid w:val="00476981"/>
    <w:rsid w:val="00476AC3"/>
    <w:rsid w:val="0047726F"/>
    <w:rsid w:val="004775B1"/>
    <w:rsid w:val="00480058"/>
    <w:rsid w:val="004803F1"/>
    <w:rsid w:val="00480536"/>
    <w:rsid w:val="004808AA"/>
    <w:rsid w:val="00480925"/>
    <w:rsid w:val="0048140A"/>
    <w:rsid w:val="004820D5"/>
    <w:rsid w:val="004824A7"/>
    <w:rsid w:val="00482C2C"/>
    <w:rsid w:val="00482CC4"/>
    <w:rsid w:val="0048306B"/>
    <w:rsid w:val="0048309B"/>
    <w:rsid w:val="004833B6"/>
    <w:rsid w:val="0048363D"/>
    <w:rsid w:val="00483D56"/>
    <w:rsid w:val="00484118"/>
    <w:rsid w:val="004842F7"/>
    <w:rsid w:val="00484891"/>
    <w:rsid w:val="00484F71"/>
    <w:rsid w:val="00485B40"/>
    <w:rsid w:val="004863A5"/>
    <w:rsid w:val="004868C0"/>
    <w:rsid w:val="00487199"/>
    <w:rsid w:val="00487E00"/>
    <w:rsid w:val="00487E9F"/>
    <w:rsid w:val="004907B2"/>
    <w:rsid w:val="00490804"/>
    <w:rsid w:val="004908E6"/>
    <w:rsid w:val="00491234"/>
    <w:rsid w:val="00491970"/>
    <w:rsid w:val="00491CC5"/>
    <w:rsid w:val="00491EB4"/>
    <w:rsid w:val="00492349"/>
    <w:rsid w:val="00492D37"/>
    <w:rsid w:val="00492F16"/>
    <w:rsid w:val="00493502"/>
    <w:rsid w:val="0049356D"/>
    <w:rsid w:val="00494055"/>
    <w:rsid w:val="00494925"/>
    <w:rsid w:val="004955BD"/>
    <w:rsid w:val="00495C12"/>
    <w:rsid w:val="0049609F"/>
    <w:rsid w:val="00496889"/>
    <w:rsid w:val="004973DF"/>
    <w:rsid w:val="00497EC9"/>
    <w:rsid w:val="004A01F4"/>
    <w:rsid w:val="004A03AD"/>
    <w:rsid w:val="004A0627"/>
    <w:rsid w:val="004A0646"/>
    <w:rsid w:val="004A0817"/>
    <w:rsid w:val="004A196F"/>
    <w:rsid w:val="004A1B5B"/>
    <w:rsid w:val="004A1BE5"/>
    <w:rsid w:val="004A1C69"/>
    <w:rsid w:val="004A1E8C"/>
    <w:rsid w:val="004A267A"/>
    <w:rsid w:val="004A2827"/>
    <w:rsid w:val="004A32C5"/>
    <w:rsid w:val="004A3573"/>
    <w:rsid w:val="004A3E13"/>
    <w:rsid w:val="004A474C"/>
    <w:rsid w:val="004A4AFD"/>
    <w:rsid w:val="004A5271"/>
    <w:rsid w:val="004A52A4"/>
    <w:rsid w:val="004A5707"/>
    <w:rsid w:val="004A5ACA"/>
    <w:rsid w:val="004A5DE3"/>
    <w:rsid w:val="004A65EF"/>
    <w:rsid w:val="004A69B8"/>
    <w:rsid w:val="004A6BE3"/>
    <w:rsid w:val="004A727F"/>
    <w:rsid w:val="004A7AAF"/>
    <w:rsid w:val="004B0271"/>
    <w:rsid w:val="004B0467"/>
    <w:rsid w:val="004B119C"/>
    <w:rsid w:val="004B1211"/>
    <w:rsid w:val="004B1258"/>
    <w:rsid w:val="004B1C17"/>
    <w:rsid w:val="004B205D"/>
    <w:rsid w:val="004B22B4"/>
    <w:rsid w:val="004B2620"/>
    <w:rsid w:val="004B26B2"/>
    <w:rsid w:val="004B2968"/>
    <w:rsid w:val="004B3046"/>
    <w:rsid w:val="004B34E4"/>
    <w:rsid w:val="004B3831"/>
    <w:rsid w:val="004B3A88"/>
    <w:rsid w:val="004B4E5A"/>
    <w:rsid w:val="004B5131"/>
    <w:rsid w:val="004B54BB"/>
    <w:rsid w:val="004B54EF"/>
    <w:rsid w:val="004B5540"/>
    <w:rsid w:val="004B5F7D"/>
    <w:rsid w:val="004B6211"/>
    <w:rsid w:val="004B623E"/>
    <w:rsid w:val="004B6926"/>
    <w:rsid w:val="004B6BE5"/>
    <w:rsid w:val="004B70B8"/>
    <w:rsid w:val="004B7D8C"/>
    <w:rsid w:val="004C0532"/>
    <w:rsid w:val="004C05F9"/>
    <w:rsid w:val="004C0A05"/>
    <w:rsid w:val="004C0A78"/>
    <w:rsid w:val="004C0E4E"/>
    <w:rsid w:val="004C2447"/>
    <w:rsid w:val="004C2642"/>
    <w:rsid w:val="004C2AEB"/>
    <w:rsid w:val="004C2C7F"/>
    <w:rsid w:val="004C2EDE"/>
    <w:rsid w:val="004C3872"/>
    <w:rsid w:val="004C447D"/>
    <w:rsid w:val="004C495D"/>
    <w:rsid w:val="004C4A29"/>
    <w:rsid w:val="004C50A5"/>
    <w:rsid w:val="004C55BD"/>
    <w:rsid w:val="004C5629"/>
    <w:rsid w:val="004C5A7B"/>
    <w:rsid w:val="004C5D89"/>
    <w:rsid w:val="004C5D91"/>
    <w:rsid w:val="004C5E27"/>
    <w:rsid w:val="004C66EE"/>
    <w:rsid w:val="004C708D"/>
    <w:rsid w:val="004C7320"/>
    <w:rsid w:val="004C75A9"/>
    <w:rsid w:val="004C75D2"/>
    <w:rsid w:val="004C7B88"/>
    <w:rsid w:val="004C7D18"/>
    <w:rsid w:val="004D0584"/>
    <w:rsid w:val="004D1251"/>
    <w:rsid w:val="004D14FF"/>
    <w:rsid w:val="004D1AF7"/>
    <w:rsid w:val="004D1D7A"/>
    <w:rsid w:val="004D2844"/>
    <w:rsid w:val="004D2E01"/>
    <w:rsid w:val="004D31BA"/>
    <w:rsid w:val="004D36C9"/>
    <w:rsid w:val="004D3D25"/>
    <w:rsid w:val="004D41F4"/>
    <w:rsid w:val="004D4337"/>
    <w:rsid w:val="004D44BC"/>
    <w:rsid w:val="004D458C"/>
    <w:rsid w:val="004D45D7"/>
    <w:rsid w:val="004D4774"/>
    <w:rsid w:val="004D4816"/>
    <w:rsid w:val="004D510B"/>
    <w:rsid w:val="004D5D1A"/>
    <w:rsid w:val="004D5E63"/>
    <w:rsid w:val="004D62C9"/>
    <w:rsid w:val="004D6370"/>
    <w:rsid w:val="004D75E2"/>
    <w:rsid w:val="004D7615"/>
    <w:rsid w:val="004D7857"/>
    <w:rsid w:val="004D78AD"/>
    <w:rsid w:val="004D7C78"/>
    <w:rsid w:val="004D7EDF"/>
    <w:rsid w:val="004E0153"/>
    <w:rsid w:val="004E01DF"/>
    <w:rsid w:val="004E0245"/>
    <w:rsid w:val="004E02A9"/>
    <w:rsid w:val="004E061C"/>
    <w:rsid w:val="004E0F36"/>
    <w:rsid w:val="004E113E"/>
    <w:rsid w:val="004E1AB1"/>
    <w:rsid w:val="004E1E9E"/>
    <w:rsid w:val="004E1F9C"/>
    <w:rsid w:val="004E221A"/>
    <w:rsid w:val="004E2950"/>
    <w:rsid w:val="004E3573"/>
    <w:rsid w:val="004E35B3"/>
    <w:rsid w:val="004E37EE"/>
    <w:rsid w:val="004E3DE3"/>
    <w:rsid w:val="004E4094"/>
    <w:rsid w:val="004E4805"/>
    <w:rsid w:val="004E4874"/>
    <w:rsid w:val="004E4C34"/>
    <w:rsid w:val="004E4D80"/>
    <w:rsid w:val="004E55CD"/>
    <w:rsid w:val="004E588E"/>
    <w:rsid w:val="004E58B2"/>
    <w:rsid w:val="004E6559"/>
    <w:rsid w:val="004E6D1B"/>
    <w:rsid w:val="004E74F7"/>
    <w:rsid w:val="004E7691"/>
    <w:rsid w:val="004E79F4"/>
    <w:rsid w:val="004E7C00"/>
    <w:rsid w:val="004F0C95"/>
    <w:rsid w:val="004F0D78"/>
    <w:rsid w:val="004F1026"/>
    <w:rsid w:val="004F155C"/>
    <w:rsid w:val="004F161B"/>
    <w:rsid w:val="004F16B7"/>
    <w:rsid w:val="004F221F"/>
    <w:rsid w:val="004F286B"/>
    <w:rsid w:val="004F3086"/>
    <w:rsid w:val="004F3177"/>
    <w:rsid w:val="004F3356"/>
    <w:rsid w:val="004F367A"/>
    <w:rsid w:val="004F3826"/>
    <w:rsid w:val="004F3B57"/>
    <w:rsid w:val="004F4036"/>
    <w:rsid w:val="004F4213"/>
    <w:rsid w:val="004F49FC"/>
    <w:rsid w:val="004F50E8"/>
    <w:rsid w:val="004F5943"/>
    <w:rsid w:val="004F5B45"/>
    <w:rsid w:val="004F5CAE"/>
    <w:rsid w:val="004F5FEF"/>
    <w:rsid w:val="004F6849"/>
    <w:rsid w:val="004F72AB"/>
    <w:rsid w:val="004F73E2"/>
    <w:rsid w:val="004F7632"/>
    <w:rsid w:val="004F78B0"/>
    <w:rsid w:val="004F7964"/>
    <w:rsid w:val="004F7E58"/>
    <w:rsid w:val="004F7E77"/>
    <w:rsid w:val="005001DE"/>
    <w:rsid w:val="0050054D"/>
    <w:rsid w:val="00500920"/>
    <w:rsid w:val="00500B86"/>
    <w:rsid w:val="00500CDC"/>
    <w:rsid w:val="00500E77"/>
    <w:rsid w:val="00501B52"/>
    <w:rsid w:val="00502108"/>
    <w:rsid w:val="005023AD"/>
    <w:rsid w:val="005025A7"/>
    <w:rsid w:val="00502F38"/>
    <w:rsid w:val="00503390"/>
    <w:rsid w:val="00503EFF"/>
    <w:rsid w:val="0050434D"/>
    <w:rsid w:val="005047CC"/>
    <w:rsid w:val="005047F8"/>
    <w:rsid w:val="00504DE5"/>
    <w:rsid w:val="00504FF9"/>
    <w:rsid w:val="0050561C"/>
    <w:rsid w:val="00505725"/>
    <w:rsid w:val="00505A48"/>
    <w:rsid w:val="00505D3E"/>
    <w:rsid w:val="00505E21"/>
    <w:rsid w:val="005060DD"/>
    <w:rsid w:val="00506804"/>
    <w:rsid w:val="00507CB2"/>
    <w:rsid w:val="0051066F"/>
    <w:rsid w:val="00510B65"/>
    <w:rsid w:val="0051106A"/>
    <w:rsid w:val="0051129D"/>
    <w:rsid w:val="00511888"/>
    <w:rsid w:val="00511A27"/>
    <w:rsid w:val="00511A6F"/>
    <w:rsid w:val="00511C2A"/>
    <w:rsid w:val="005125A9"/>
    <w:rsid w:val="0051285D"/>
    <w:rsid w:val="005128EB"/>
    <w:rsid w:val="00512A73"/>
    <w:rsid w:val="00512F59"/>
    <w:rsid w:val="00512FA2"/>
    <w:rsid w:val="00512FE9"/>
    <w:rsid w:val="00513AA6"/>
    <w:rsid w:val="00514A25"/>
    <w:rsid w:val="00514F48"/>
    <w:rsid w:val="00514FB6"/>
    <w:rsid w:val="0051571F"/>
    <w:rsid w:val="00515CF5"/>
    <w:rsid w:val="00515D32"/>
    <w:rsid w:val="00515D86"/>
    <w:rsid w:val="00516039"/>
    <w:rsid w:val="00516538"/>
    <w:rsid w:val="00516674"/>
    <w:rsid w:val="00516C46"/>
    <w:rsid w:val="00517C29"/>
    <w:rsid w:val="0052003D"/>
    <w:rsid w:val="00521714"/>
    <w:rsid w:val="0052171E"/>
    <w:rsid w:val="00521758"/>
    <w:rsid w:val="005223BD"/>
    <w:rsid w:val="00522601"/>
    <w:rsid w:val="0052302E"/>
    <w:rsid w:val="005234D2"/>
    <w:rsid w:val="0052365D"/>
    <w:rsid w:val="00524594"/>
    <w:rsid w:val="00524A97"/>
    <w:rsid w:val="00524F14"/>
    <w:rsid w:val="00525184"/>
    <w:rsid w:val="005258DD"/>
    <w:rsid w:val="00525B8E"/>
    <w:rsid w:val="00525D9A"/>
    <w:rsid w:val="00525E3F"/>
    <w:rsid w:val="00526397"/>
    <w:rsid w:val="0052677B"/>
    <w:rsid w:val="00527165"/>
    <w:rsid w:val="00530109"/>
    <w:rsid w:val="0053029C"/>
    <w:rsid w:val="005307FB"/>
    <w:rsid w:val="00530CA5"/>
    <w:rsid w:val="00531091"/>
    <w:rsid w:val="005312E6"/>
    <w:rsid w:val="00531716"/>
    <w:rsid w:val="00531FA5"/>
    <w:rsid w:val="00532329"/>
    <w:rsid w:val="00532773"/>
    <w:rsid w:val="005328A9"/>
    <w:rsid w:val="005329E5"/>
    <w:rsid w:val="005329E7"/>
    <w:rsid w:val="00532C13"/>
    <w:rsid w:val="00533435"/>
    <w:rsid w:val="00533863"/>
    <w:rsid w:val="00533E44"/>
    <w:rsid w:val="00534140"/>
    <w:rsid w:val="00534CCD"/>
    <w:rsid w:val="00534E48"/>
    <w:rsid w:val="00535045"/>
    <w:rsid w:val="00535FC7"/>
    <w:rsid w:val="00535FDE"/>
    <w:rsid w:val="00536084"/>
    <w:rsid w:val="005366B8"/>
    <w:rsid w:val="00536F19"/>
    <w:rsid w:val="00537125"/>
    <w:rsid w:val="0053715F"/>
    <w:rsid w:val="00537658"/>
    <w:rsid w:val="00537AC6"/>
    <w:rsid w:val="00537E5C"/>
    <w:rsid w:val="005405DE"/>
    <w:rsid w:val="00540779"/>
    <w:rsid w:val="005407B9"/>
    <w:rsid w:val="0054124C"/>
    <w:rsid w:val="00541401"/>
    <w:rsid w:val="00543369"/>
    <w:rsid w:val="0054367D"/>
    <w:rsid w:val="00543E3F"/>
    <w:rsid w:val="005442C6"/>
    <w:rsid w:val="00544566"/>
    <w:rsid w:val="005447B7"/>
    <w:rsid w:val="00544FCB"/>
    <w:rsid w:val="005450BF"/>
    <w:rsid w:val="00545320"/>
    <w:rsid w:val="00545381"/>
    <w:rsid w:val="005453E6"/>
    <w:rsid w:val="0054614F"/>
    <w:rsid w:val="00546864"/>
    <w:rsid w:val="005469FC"/>
    <w:rsid w:val="00546AD7"/>
    <w:rsid w:val="00547025"/>
    <w:rsid w:val="0054704C"/>
    <w:rsid w:val="005470EF"/>
    <w:rsid w:val="0055001A"/>
    <w:rsid w:val="0055021C"/>
    <w:rsid w:val="0055059A"/>
    <w:rsid w:val="0055087E"/>
    <w:rsid w:val="00551359"/>
    <w:rsid w:val="00551566"/>
    <w:rsid w:val="005516CC"/>
    <w:rsid w:val="005527E3"/>
    <w:rsid w:val="005536A4"/>
    <w:rsid w:val="0055394D"/>
    <w:rsid w:val="00553C9E"/>
    <w:rsid w:val="00553DF6"/>
    <w:rsid w:val="0055495D"/>
    <w:rsid w:val="00554F0C"/>
    <w:rsid w:val="0055502D"/>
    <w:rsid w:val="00555A45"/>
    <w:rsid w:val="00555ABB"/>
    <w:rsid w:val="00555EEF"/>
    <w:rsid w:val="00556757"/>
    <w:rsid w:val="00556C4F"/>
    <w:rsid w:val="00556FB2"/>
    <w:rsid w:val="0055756F"/>
    <w:rsid w:val="00557574"/>
    <w:rsid w:val="00557702"/>
    <w:rsid w:val="00557913"/>
    <w:rsid w:val="00557AC3"/>
    <w:rsid w:val="00557BF5"/>
    <w:rsid w:val="00557DBE"/>
    <w:rsid w:val="00557E03"/>
    <w:rsid w:val="0056025D"/>
    <w:rsid w:val="00560F5A"/>
    <w:rsid w:val="0056101D"/>
    <w:rsid w:val="00561517"/>
    <w:rsid w:val="00561B81"/>
    <w:rsid w:val="00561EF6"/>
    <w:rsid w:val="00561FF5"/>
    <w:rsid w:val="00562048"/>
    <w:rsid w:val="005621FF"/>
    <w:rsid w:val="00562A26"/>
    <w:rsid w:val="00562B9B"/>
    <w:rsid w:val="00563476"/>
    <w:rsid w:val="005638E1"/>
    <w:rsid w:val="005642B6"/>
    <w:rsid w:val="005647CA"/>
    <w:rsid w:val="00564BAB"/>
    <w:rsid w:val="00564E52"/>
    <w:rsid w:val="005650F3"/>
    <w:rsid w:val="005661AE"/>
    <w:rsid w:val="005662EB"/>
    <w:rsid w:val="00566478"/>
    <w:rsid w:val="005673BB"/>
    <w:rsid w:val="005678ED"/>
    <w:rsid w:val="00570246"/>
    <w:rsid w:val="005702C3"/>
    <w:rsid w:val="005703D3"/>
    <w:rsid w:val="0057051A"/>
    <w:rsid w:val="0057051F"/>
    <w:rsid w:val="00570536"/>
    <w:rsid w:val="0057086D"/>
    <w:rsid w:val="005709A3"/>
    <w:rsid w:val="00570CAD"/>
    <w:rsid w:val="00571019"/>
    <w:rsid w:val="005710EF"/>
    <w:rsid w:val="0057144F"/>
    <w:rsid w:val="0057146F"/>
    <w:rsid w:val="0057153B"/>
    <w:rsid w:val="00571EA9"/>
    <w:rsid w:val="0057217C"/>
    <w:rsid w:val="0057246D"/>
    <w:rsid w:val="00573AB0"/>
    <w:rsid w:val="00573FA1"/>
    <w:rsid w:val="00574055"/>
    <w:rsid w:val="0057494F"/>
    <w:rsid w:val="00574F7A"/>
    <w:rsid w:val="0057572A"/>
    <w:rsid w:val="00575C5B"/>
    <w:rsid w:val="00575F31"/>
    <w:rsid w:val="005761FC"/>
    <w:rsid w:val="00576FC1"/>
    <w:rsid w:val="00577516"/>
    <w:rsid w:val="005775D6"/>
    <w:rsid w:val="00577654"/>
    <w:rsid w:val="00577803"/>
    <w:rsid w:val="00580027"/>
    <w:rsid w:val="00580183"/>
    <w:rsid w:val="0058028A"/>
    <w:rsid w:val="00580993"/>
    <w:rsid w:val="0058132B"/>
    <w:rsid w:val="005813E7"/>
    <w:rsid w:val="005814E3"/>
    <w:rsid w:val="00581A73"/>
    <w:rsid w:val="00581F18"/>
    <w:rsid w:val="0058279B"/>
    <w:rsid w:val="00582902"/>
    <w:rsid w:val="0058294E"/>
    <w:rsid w:val="00582E4A"/>
    <w:rsid w:val="00583885"/>
    <w:rsid w:val="00583B81"/>
    <w:rsid w:val="00583B94"/>
    <w:rsid w:val="00584061"/>
    <w:rsid w:val="0058444D"/>
    <w:rsid w:val="0058457D"/>
    <w:rsid w:val="00584A0C"/>
    <w:rsid w:val="00584B1F"/>
    <w:rsid w:val="00584CF9"/>
    <w:rsid w:val="00585D1E"/>
    <w:rsid w:val="00586106"/>
    <w:rsid w:val="0058632F"/>
    <w:rsid w:val="005863C1"/>
    <w:rsid w:val="005865F0"/>
    <w:rsid w:val="00586A09"/>
    <w:rsid w:val="00587208"/>
    <w:rsid w:val="005875D2"/>
    <w:rsid w:val="0058771A"/>
    <w:rsid w:val="00587B64"/>
    <w:rsid w:val="00587B7A"/>
    <w:rsid w:val="00587EEE"/>
    <w:rsid w:val="00590341"/>
    <w:rsid w:val="005903D9"/>
    <w:rsid w:val="0059049D"/>
    <w:rsid w:val="00591127"/>
    <w:rsid w:val="00591424"/>
    <w:rsid w:val="00591806"/>
    <w:rsid w:val="00592CEF"/>
    <w:rsid w:val="00592F8E"/>
    <w:rsid w:val="00593687"/>
    <w:rsid w:val="00593688"/>
    <w:rsid w:val="005936ED"/>
    <w:rsid w:val="00593E5C"/>
    <w:rsid w:val="00593EBD"/>
    <w:rsid w:val="00593EC0"/>
    <w:rsid w:val="00594666"/>
    <w:rsid w:val="005950D0"/>
    <w:rsid w:val="005961EB"/>
    <w:rsid w:val="005971C1"/>
    <w:rsid w:val="00597204"/>
    <w:rsid w:val="00597216"/>
    <w:rsid w:val="00597472"/>
    <w:rsid w:val="005975C6"/>
    <w:rsid w:val="005A1083"/>
    <w:rsid w:val="005A1402"/>
    <w:rsid w:val="005A18C7"/>
    <w:rsid w:val="005A19C1"/>
    <w:rsid w:val="005A28AA"/>
    <w:rsid w:val="005A33B5"/>
    <w:rsid w:val="005A35E4"/>
    <w:rsid w:val="005A3A34"/>
    <w:rsid w:val="005A40E2"/>
    <w:rsid w:val="005A4281"/>
    <w:rsid w:val="005A4F7F"/>
    <w:rsid w:val="005A5091"/>
    <w:rsid w:val="005A534E"/>
    <w:rsid w:val="005A5686"/>
    <w:rsid w:val="005A5DA8"/>
    <w:rsid w:val="005A5F60"/>
    <w:rsid w:val="005A6113"/>
    <w:rsid w:val="005A643E"/>
    <w:rsid w:val="005A671F"/>
    <w:rsid w:val="005A6810"/>
    <w:rsid w:val="005A6C53"/>
    <w:rsid w:val="005A6E52"/>
    <w:rsid w:val="005A7210"/>
    <w:rsid w:val="005A76E3"/>
    <w:rsid w:val="005A774F"/>
    <w:rsid w:val="005A7ABB"/>
    <w:rsid w:val="005A7CE5"/>
    <w:rsid w:val="005B062D"/>
    <w:rsid w:val="005B0BEF"/>
    <w:rsid w:val="005B28D5"/>
    <w:rsid w:val="005B28F2"/>
    <w:rsid w:val="005B3299"/>
    <w:rsid w:val="005B336D"/>
    <w:rsid w:val="005B3844"/>
    <w:rsid w:val="005B4002"/>
    <w:rsid w:val="005B491F"/>
    <w:rsid w:val="005B4926"/>
    <w:rsid w:val="005B4C8D"/>
    <w:rsid w:val="005B517F"/>
    <w:rsid w:val="005B55F2"/>
    <w:rsid w:val="005B59DC"/>
    <w:rsid w:val="005B5F72"/>
    <w:rsid w:val="005B6831"/>
    <w:rsid w:val="005B7010"/>
    <w:rsid w:val="005B705C"/>
    <w:rsid w:val="005B7A3C"/>
    <w:rsid w:val="005B7D55"/>
    <w:rsid w:val="005C0225"/>
    <w:rsid w:val="005C0EEF"/>
    <w:rsid w:val="005C10DE"/>
    <w:rsid w:val="005C2CA8"/>
    <w:rsid w:val="005C3198"/>
    <w:rsid w:val="005C35DE"/>
    <w:rsid w:val="005C4229"/>
    <w:rsid w:val="005C47E0"/>
    <w:rsid w:val="005C50AE"/>
    <w:rsid w:val="005C51D4"/>
    <w:rsid w:val="005C5AB5"/>
    <w:rsid w:val="005C5B2E"/>
    <w:rsid w:val="005C62AF"/>
    <w:rsid w:val="005C64EA"/>
    <w:rsid w:val="005C65A1"/>
    <w:rsid w:val="005C69E6"/>
    <w:rsid w:val="005C6AF9"/>
    <w:rsid w:val="005C6E93"/>
    <w:rsid w:val="005C7477"/>
    <w:rsid w:val="005C778B"/>
    <w:rsid w:val="005C7808"/>
    <w:rsid w:val="005C7CB9"/>
    <w:rsid w:val="005C7D0D"/>
    <w:rsid w:val="005D01F9"/>
    <w:rsid w:val="005D0857"/>
    <w:rsid w:val="005D08AE"/>
    <w:rsid w:val="005D0F81"/>
    <w:rsid w:val="005D0FD3"/>
    <w:rsid w:val="005D104B"/>
    <w:rsid w:val="005D110C"/>
    <w:rsid w:val="005D11E9"/>
    <w:rsid w:val="005D1CC5"/>
    <w:rsid w:val="005D1D50"/>
    <w:rsid w:val="005D1F72"/>
    <w:rsid w:val="005D2521"/>
    <w:rsid w:val="005D279D"/>
    <w:rsid w:val="005D2ADA"/>
    <w:rsid w:val="005D2E63"/>
    <w:rsid w:val="005D3310"/>
    <w:rsid w:val="005D3404"/>
    <w:rsid w:val="005D3647"/>
    <w:rsid w:val="005D3952"/>
    <w:rsid w:val="005D4478"/>
    <w:rsid w:val="005D4526"/>
    <w:rsid w:val="005D49DF"/>
    <w:rsid w:val="005D5515"/>
    <w:rsid w:val="005D5D1E"/>
    <w:rsid w:val="005D61EE"/>
    <w:rsid w:val="005D6695"/>
    <w:rsid w:val="005D66AD"/>
    <w:rsid w:val="005D6CD8"/>
    <w:rsid w:val="005D6D60"/>
    <w:rsid w:val="005D7269"/>
    <w:rsid w:val="005D7ADC"/>
    <w:rsid w:val="005D7C06"/>
    <w:rsid w:val="005D7CCD"/>
    <w:rsid w:val="005E1243"/>
    <w:rsid w:val="005E12CD"/>
    <w:rsid w:val="005E15CB"/>
    <w:rsid w:val="005E17DA"/>
    <w:rsid w:val="005E1964"/>
    <w:rsid w:val="005E1CCC"/>
    <w:rsid w:val="005E2142"/>
    <w:rsid w:val="005E277E"/>
    <w:rsid w:val="005E28C3"/>
    <w:rsid w:val="005E325B"/>
    <w:rsid w:val="005E3287"/>
    <w:rsid w:val="005E34C4"/>
    <w:rsid w:val="005E4758"/>
    <w:rsid w:val="005E48C2"/>
    <w:rsid w:val="005E4FDF"/>
    <w:rsid w:val="005E5137"/>
    <w:rsid w:val="005E5161"/>
    <w:rsid w:val="005E5295"/>
    <w:rsid w:val="005E59B5"/>
    <w:rsid w:val="005E625E"/>
    <w:rsid w:val="005E626E"/>
    <w:rsid w:val="005E65BB"/>
    <w:rsid w:val="005E6634"/>
    <w:rsid w:val="005E68B0"/>
    <w:rsid w:val="005E6AEC"/>
    <w:rsid w:val="005E6B59"/>
    <w:rsid w:val="005E6D1A"/>
    <w:rsid w:val="005E7651"/>
    <w:rsid w:val="005E7A83"/>
    <w:rsid w:val="005E7C9E"/>
    <w:rsid w:val="005E7F08"/>
    <w:rsid w:val="005F01D3"/>
    <w:rsid w:val="005F0347"/>
    <w:rsid w:val="005F0774"/>
    <w:rsid w:val="005F098E"/>
    <w:rsid w:val="005F0AC2"/>
    <w:rsid w:val="005F0E64"/>
    <w:rsid w:val="005F27A0"/>
    <w:rsid w:val="005F2AF1"/>
    <w:rsid w:val="005F3402"/>
    <w:rsid w:val="005F3695"/>
    <w:rsid w:val="005F38E1"/>
    <w:rsid w:val="005F398C"/>
    <w:rsid w:val="005F3BDD"/>
    <w:rsid w:val="005F3C65"/>
    <w:rsid w:val="005F4572"/>
    <w:rsid w:val="005F49C6"/>
    <w:rsid w:val="005F56AE"/>
    <w:rsid w:val="005F5FD1"/>
    <w:rsid w:val="005F6F42"/>
    <w:rsid w:val="005F7039"/>
    <w:rsid w:val="00600FF7"/>
    <w:rsid w:val="00601606"/>
    <w:rsid w:val="00601CE9"/>
    <w:rsid w:val="00601D4F"/>
    <w:rsid w:val="00601DBE"/>
    <w:rsid w:val="00601FC0"/>
    <w:rsid w:val="00602C97"/>
    <w:rsid w:val="00603B4A"/>
    <w:rsid w:val="00603C9A"/>
    <w:rsid w:val="00604006"/>
    <w:rsid w:val="006041C4"/>
    <w:rsid w:val="00604417"/>
    <w:rsid w:val="006045A3"/>
    <w:rsid w:val="006046A3"/>
    <w:rsid w:val="006046E3"/>
    <w:rsid w:val="0060545F"/>
    <w:rsid w:val="006059C7"/>
    <w:rsid w:val="00605F4A"/>
    <w:rsid w:val="0060642C"/>
    <w:rsid w:val="006064AC"/>
    <w:rsid w:val="00606558"/>
    <w:rsid w:val="00606659"/>
    <w:rsid w:val="00606AD6"/>
    <w:rsid w:val="00606F67"/>
    <w:rsid w:val="006073CB"/>
    <w:rsid w:val="00607443"/>
    <w:rsid w:val="00610360"/>
    <w:rsid w:val="00610543"/>
    <w:rsid w:val="006119A9"/>
    <w:rsid w:val="00611C41"/>
    <w:rsid w:val="00611E6B"/>
    <w:rsid w:val="006121DE"/>
    <w:rsid w:val="006133C9"/>
    <w:rsid w:val="00613B00"/>
    <w:rsid w:val="00613CF3"/>
    <w:rsid w:val="00613FA6"/>
    <w:rsid w:val="00614171"/>
    <w:rsid w:val="006147F6"/>
    <w:rsid w:val="00614954"/>
    <w:rsid w:val="00614A36"/>
    <w:rsid w:val="00614D3A"/>
    <w:rsid w:val="0061504F"/>
    <w:rsid w:val="00615253"/>
    <w:rsid w:val="006153BA"/>
    <w:rsid w:val="00615764"/>
    <w:rsid w:val="00615941"/>
    <w:rsid w:val="00615CA1"/>
    <w:rsid w:val="00615CE7"/>
    <w:rsid w:val="00616955"/>
    <w:rsid w:val="00616A82"/>
    <w:rsid w:val="00616DF2"/>
    <w:rsid w:val="00616FC5"/>
    <w:rsid w:val="00617116"/>
    <w:rsid w:val="006178A1"/>
    <w:rsid w:val="006203AB"/>
    <w:rsid w:val="00620A2D"/>
    <w:rsid w:val="00621573"/>
    <w:rsid w:val="00622733"/>
    <w:rsid w:val="006228AB"/>
    <w:rsid w:val="006228BF"/>
    <w:rsid w:val="00622922"/>
    <w:rsid w:val="00622FF4"/>
    <w:rsid w:val="00623071"/>
    <w:rsid w:val="00623AC0"/>
    <w:rsid w:val="0062468E"/>
    <w:rsid w:val="00624799"/>
    <w:rsid w:val="00625181"/>
    <w:rsid w:val="006254B8"/>
    <w:rsid w:val="006259D2"/>
    <w:rsid w:val="00625FD5"/>
    <w:rsid w:val="006261D3"/>
    <w:rsid w:val="00626E63"/>
    <w:rsid w:val="00627604"/>
    <w:rsid w:val="00627727"/>
    <w:rsid w:val="00627C75"/>
    <w:rsid w:val="00627D85"/>
    <w:rsid w:val="006300E7"/>
    <w:rsid w:val="00630139"/>
    <w:rsid w:val="0063052C"/>
    <w:rsid w:val="00630698"/>
    <w:rsid w:val="00630708"/>
    <w:rsid w:val="006308D6"/>
    <w:rsid w:val="00630DD8"/>
    <w:rsid w:val="00630FCB"/>
    <w:rsid w:val="006319CD"/>
    <w:rsid w:val="00631B8D"/>
    <w:rsid w:val="00631EE2"/>
    <w:rsid w:val="00632684"/>
    <w:rsid w:val="00633052"/>
    <w:rsid w:val="00633B0E"/>
    <w:rsid w:val="00633E41"/>
    <w:rsid w:val="00634683"/>
    <w:rsid w:val="00635585"/>
    <w:rsid w:val="00635D08"/>
    <w:rsid w:val="00635FA2"/>
    <w:rsid w:val="00637C98"/>
    <w:rsid w:val="00637DCC"/>
    <w:rsid w:val="00640A93"/>
    <w:rsid w:val="00641268"/>
    <w:rsid w:val="0064169D"/>
    <w:rsid w:val="00641D5B"/>
    <w:rsid w:val="00642128"/>
    <w:rsid w:val="00642144"/>
    <w:rsid w:val="00642818"/>
    <w:rsid w:val="00642A2D"/>
    <w:rsid w:val="00643167"/>
    <w:rsid w:val="00643441"/>
    <w:rsid w:val="00643A1E"/>
    <w:rsid w:val="00643D50"/>
    <w:rsid w:val="0064433F"/>
    <w:rsid w:val="00644CB8"/>
    <w:rsid w:val="00644F45"/>
    <w:rsid w:val="00644F78"/>
    <w:rsid w:val="006451CF"/>
    <w:rsid w:val="006452FD"/>
    <w:rsid w:val="00645E7D"/>
    <w:rsid w:val="00646DC3"/>
    <w:rsid w:val="006470E8"/>
    <w:rsid w:val="00650204"/>
    <w:rsid w:val="00650889"/>
    <w:rsid w:val="0065089D"/>
    <w:rsid w:val="00650B63"/>
    <w:rsid w:val="00650D26"/>
    <w:rsid w:val="006515F6"/>
    <w:rsid w:val="006518B7"/>
    <w:rsid w:val="00651B22"/>
    <w:rsid w:val="00651B2B"/>
    <w:rsid w:val="00651DC1"/>
    <w:rsid w:val="00652ADA"/>
    <w:rsid w:val="00652B45"/>
    <w:rsid w:val="006530FD"/>
    <w:rsid w:val="006533E4"/>
    <w:rsid w:val="00653A53"/>
    <w:rsid w:val="00653D88"/>
    <w:rsid w:val="00653DDD"/>
    <w:rsid w:val="0065432F"/>
    <w:rsid w:val="00654866"/>
    <w:rsid w:val="00654A71"/>
    <w:rsid w:val="006565B2"/>
    <w:rsid w:val="00656CA7"/>
    <w:rsid w:val="00656E3E"/>
    <w:rsid w:val="006572CA"/>
    <w:rsid w:val="006605A2"/>
    <w:rsid w:val="00660812"/>
    <w:rsid w:val="00660B63"/>
    <w:rsid w:val="00661549"/>
    <w:rsid w:val="00661D1D"/>
    <w:rsid w:val="00661D8A"/>
    <w:rsid w:val="00662387"/>
    <w:rsid w:val="00662B10"/>
    <w:rsid w:val="00663475"/>
    <w:rsid w:val="00663717"/>
    <w:rsid w:val="00663ADC"/>
    <w:rsid w:val="00663EB2"/>
    <w:rsid w:val="00664064"/>
    <w:rsid w:val="006647DC"/>
    <w:rsid w:val="0066495B"/>
    <w:rsid w:val="00664CAA"/>
    <w:rsid w:val="006652A7"/>
    <w:rsid w:val="006655EA"/>
    <w:rsid w:val="00665DDD"/>
    <w:rsid w:val="00666A94"/>
    <w:rsid w:val="00666FEA"/>
    <w:rsid w:val="006674CA"/>
    <w:rsid w:val="00667601"/>
    <w:rsid w:val="00670270"/>
    <w:rsid w:val="00670603"/>
    <w:rsid w:val="00670F32"/>
    <w:rsid w:val="0067130C"/>
    <w:rsid w:val="0067143E"/>
    <w:rsid w:val="00671501"/>
    <w:rsid w:val="00671587"/>
    <w:rsid w:val="0067167F"/>
    <w:rsid w:val="00671B0A"/>
    <w:rsid w:val="00671D82"/>
    <w:rsid w:val="00672076"/>
    <w:rsid w:val="006723F0"/>
    <w:rsid w:val="00672938"/>
    <w:rsid w:val="00672FAD"/>
    <w:rsid w:val="006733EA"/>
    <w:rsid w:val="006747BE"/>
    <w:rsid w:val="00675045"/>
    <w:rsid w:val="00675F35"/>
    <w:rsid w:val="0067617D"/>
    <w:rsid w:val="0067690C"/>
    <w:rsid w:val="00676F7C"/>
    <w:rsid w:val="00677C23"/>
    <w:rsid w:val="00680531"/>
    <w:rsid w:val="00681210"/>
    <w:rsid w:val="00681472"/>
    <w:rsid w:val="006815B1"/>
    <w:rsid w:val="0068178E"/>
    <w:rsid w:val="00681B38"/>
    <w:rsid w:val="00681B64"/>
    <w:rsid w:val="00681CEC"/>
    <w:rsid w:val="00681F0D"/>
    <w:rsid w:val="00682915"/>
    <w:rsid w:val="00682A96"/>
    <w:rsid w:val="00683975"/>
    <w:rsid w:val="00683D58"/>
    <w:rsid w:val="00684957"/>
    <w:rsid w:val="00685290"/>
    <w:rsid w:val="006857AB"/>
    <w:rsid w:val="00685881"/>
    <w:rsid w:val="00685971"/>
    <w:rsid w:val="00685CC9"/>
    <w:rsid w:val="00685EC4"/>
    <w:rsid w:val="00685F8F"/>
    <w:rsid w:val="00686158"/>
    <w:rsid w:val="006861D0"/>
    <w:rsid w:val="00686E8E"/>
    <w:rsid w:val="006877E0"/>
    <w:rsid w:val="00687D34"/>
    <w:rsid w:val="0069015E"/>
    <w:rsid w:val="006905A6"/>
    <w:rsid w:val="0069098E"/>
    <w:rsid w:val="00690CD3"/>
    <w:rsid w:val="00691120"/>
    <w:rsid w:val="00691E9F"/>
    <w:rsid w:val="00692309"/>
    <w:rsid w:val="0069297E"/>
    <w:rsid w:val="006929F0"/>
    <w:rsid w:val="00692C73"/>
    <w:rsid w:val="00692FA7"/>
    <w:rsid w:val="00693273"/>
    <w:rsid w:val="00693D2C"/>
    <w:rsid w:val="00694BDA"/>
    <w:rsid w:val="0069592C"/>
    <w:rsid w:val="00695975"/>
    <w:rsid w:val="006959E8"/>
    <w:rsid w:val="00695B70"/>
    <w:rsid w:val="00695D39"/>
    <w:rsid w:val="00695F16"/>
    <w:rsid w:val="00696120"/>
    <w:rsid w:val="006962A7"/>
    <w:rsid w:val="00697332"/>
    <w:rsid w:val="006977A5"/>
    <w:rsid w:val="00697AB6"/>
    <w:rsid w:val="006A0296"/>
    <w:rsid w:val="006A1289"/>
    <w:rsid w:val="006A1915"/>
    <w:rsid w:val="006A2160"/>
    <w:rsid w:val="006A2E69"/>
    <w:rsid w:val="006A3266"/>
    <w:rsid w:val="006A32AC"/>
    <w:rsid w:val="006A361A"/>
    <w:rsid w:val="006A3CA4"/>
    <w:rsid w:val="006A40BD"/>
    <w:rsid w:val="006A40D4"/>
    <w:rsid w:val="006A41C6"/>
    <w:rsid w:val="006A46C3"/>
    <w:rsid w:val="006A46E5"/>
    <w:rsid w:val="006A46F5"/>
    <w:rsid w:val="006A4FA8"/>
    <w:rsid w:val="006A51FD"/>
    <w:rsid w:val="006A5524"/>
    <w:rsid w:val="006A5566"/>
    <w:rsid w:val="006A5785"/>
    <w:rsid w:val="006A5876"/>
    <w:rsid w:val="006A644D"/>
    <w:rsid w:val="006A6E5C"/>
    <w:rsid w:val="006A6F36"/>
    <w:rsid w:val="006A7406"/>
    <w:rsid w:val="006B0250"/>
    <w:rsid w:val="006B0492"/>
    <w:rsid w:val="006B0741"/>
    <w:rsid w:val="006B0ADC"/>
    <w:rsid w:val="006B0E90"/>
    <w:rsid w:val="006B15D7"/>
    <w:rsid w:val="006B1C7C"/>
    <w:rsid w:val="006B235C"/>
    <w:rsid w:val="006B2BFE"/>
    <w:rsid w:val="006B2C71"/>
    <w:rsid w:val="006B3DC6"/>
    <w:rsid w:val="006B3F66"/>
    <w:rsid w:val="006B41C1"/>
    <w:rsid w:val="006B4329"/>
    <w:rsid w:val="006B43A1"/>
    <w:rsid w:val="006B440F"/>
    <w:rsid w:val="006B4C49"/>
    <w:rsid w:val="006B4D47"/>
    <w:rsid w:val="006B5094"/>
    <w:rsid w:val="006B50F7"/>
    <w:rsid w:val="006B5358"/>
    <w:rsid w:val="006B5B62"/>
    <w:rsid w:val="006B5C23"/>
    <w:rsid w:val="006B5C33"/>
    <w:rsid w:val="006B5C9C"/>
    <w:rsid w:val="006B615E"/>
    <w:rsid w:val="006B6C6A"/>
    <w:rsid w:val="006C043E"/>
    <w:rsid w:val="006C07AC"/>
    <w:rsid w:val="006C0D90"/>
    <w:rsid w:val="006C0EAE"/>
    <w:rsid w:val="006C12C8"/>
    <w:rsid w:val="006C141E"/>
    <w:rsid w:val="006C1A42"/>
    <w:rsid w:val="006C2BDD"/>
    <w:rsid w:val="006C2BF7"/>
    <w:rsid w:val="006C3187"/>
    <w:rsid w:val="006C3212"/>
    <w:rsid w:val="006C36DC"/>
    <w:rsid w:val="006C3DAA"/>
    <w:rsid w:val="006C40A5"/>
    <w:rsid w:val="006C40F6"/>
    <w:rsid w:val="006C4FCE"/>
    <w:rsid w:val="006C555B"/>
    <w:rsid w:val="006C5959"/>
    <w:rsid w:val="006C629D"/>
    <w:rsid w:val="006C6F2D"/>
    <w:rsid w:val="006C7274"/>
    <w:rsid w:val="006C799F"/>
    <w:rsid w:val="006C79BC"/>
    <w:rsid w:val="006C7E1E"/>
    <w:rsid w:val="006D00B0"/>
    <w:rsid w:val="006D02E3"/>
    <w:rsid w:val="006D0584"/>
    <w:rsid w:val="006D11DB"/>
    <w:rsid w:val="006D1217"/>
    <w:rsid w:val="006D14E5"/>
    <w:rsid w:val="006D1A5F"/>
    <w:rsid w:val="006D1E84"/>
    <w:rsid w:val="006D20E6"/>
    <w:rsid w:val="006D24F0"/>
    <w:rsid w:val="006D28DF"/>
    <w:rsid w:val="006D2A12"/>
    <w:rsid w:val="006D2A60"/>
    <w:rsid w:val="006D2B98"/>
    <w:rsid w:val="006D2D37"/>
    <w:rsid w:val="006D33B4"/>
    <w:rsid w:val="006D37D8"/>
    <w:rsid w:val="006D3C52"/>
    <w:rsid w:val="006D3F4D"/>
    <w:rsid w:val="006D4161"/>
    <w:rsid w:val="006D4503"/>
    <w:rsid w:val="006D46DD"/>
    <w:rsid w:val="006D48D3"/>
    <w:rsid w:val="006D48E4"/>
    <w:rsid w:val="006D5108"/>
    <w:rsid w:val="006D51C4"/>
    <w:rsid w:val="006D57FE"/>
    <w:rsid w:val="006D5F4C"/>
    <w:rsid w:val="006D5F91"/>
    <w:rsid w:val="006D63AA"/>
    <w:rsid w:val="006D6CAC"/>
    <w:rsid w:val="006D6DAA"/>
    <w:rsid w:val="006D6EC0"/>
    <w:rsid w:val="006D7199"/>
    <w:rsid w:val="006D7B76"/>
    <w:rsid w:val="006D7CD4"/>
    <w:rsid w:val="006D7E32"/>
    <w:rsid w:val="006E16D5"/>
    <w:rsid w:val="006E173D"/>
    <w:rsid w:val="006E24AC"/>
    <w:rsid w:val="006E36F7"/>
    <w:rsid w:val="006E4144"/>
    <w:rsid w:val="006E4203"/>
    <w:rsid w:val="006E4431"/>
    <w:rsid w:val="006E4B9A"/>
    <w:rsid w:val="006E54A4"/>
    <w:rsid w:val="006E5863"/>
    <w:rsid w:val="006E5FB9"/>
    <w:rsid w:val="006E638D"/>
    <w:rsid w:val="006E64D3"/>
    <w:rsid w:val="006E6AB1"/>
    <w:rsid w:val="006E7938"/>
    <w:rsid w:val="006E7BB7"/>
    <w:rsid w:val="006E7DAC"/>
    <w:rsid w:val="006F0234"/>
    <w:rsid w:val="006F0CD6"/>
    <w:rsid w:val="006F153E"/>
    <w:rsid w:val="006F179A"/>
    <w:rsid w:val="006F17AA"/>
    <w:rsid w:val="006F17B9"/>
    <w:rsid w:val="006F1916"/>
    <w:rsid w:val="006F1E5B"/>
    <w:rsid w:val="006F29B8"/>
    <w:rsid w:val="006F2C69"/>
    <w:rsid w:val="006F3268"/>
    <w:rsid w:val="006F3ADE"/>
    <w:rsid w:val="006F4016"/>
    <w:rsid w:val="006F41F6"/>
    <w:rsid w:val="006F45FC"/>
    <w:rsid w:val="006F4FE3"/>
    <w:rsid w:val="006F56CA"/>
    <w:rsid w:val="006F5E4B"/>
    <w:rsid w:val="006F6074"/>
    <w:rsid w:val="006F60F6"/>
    <w:rsid w:val="006F63F2"/>
    <w:rsid w:val="006F676D"/>
    <w:rsid w:val="006F6D44"/>
    <w:rsid w:val="006F7675"/>
    <w:rsid w:val="007000AD"/>
    <w:rsid w:val="00700205"/>
    <w:rsid w:val="00700593"/>
    <w:rsid w:val="00700C34"/>
    <w:rsid w:val="00701B1F"/>
    <w:rsid w:val="00701BFA"/>
    <w:rsid w:val="007026E5"/>
    <w:rsid w:val="007028D9"/>
    <w:rsid w:val="00703333"/>
    <w:rsid w:val="00703385"/>
    <w:rsid w:val="0070351C"/>
    <w:rsid w:val="007038EC"/>
    <w:rsid w:val="007039DF"/>
    <w:rsid w:val="00703F5D"/>
    <w:rsid w:val="007055EB"/>
    <w:rsid w:val="00706490"/>
    <w:rsid w:val="007067C5"/>
    <w:rsid w:val="00707348"/>
    <w:rsid w:val="007074F5"/>
    <w:rsid w:val="00707672"/>
    <w:rsid w:val="007103C6"/>
    <w:rsid w:val="007107D9"/>
    <w:rsid w:val="00710BB4"/>
    <w:rsid w:val="00711388"/>
    <w:rsid w:val="00711491"/>
    <w:rsid w:val="00711557"/>
    <w:rsid w:val="0071172C"/>
    <w:rsid w:val="00711A77"/>
    <w:rsid w:val="00712231"/>
    <w:rsid w:val="00712341"/>
    <w:rsid w:val="0071281A"/>
    <w:rsid w:val="00712E37"/>
    <w:rsid w:val="00712FAB"/>
    <w:rsid w:val="00713130"/>
    <w:rsid w:val="00713685"/>
    <w:rsid w:val="00713974"/>
    <w:rsid w:val="0071429D"/>
    <w:rsid w:val="007145C4"/>
    <w:rsid w:val="00714DE9"/>
    <w:rsid w:val="00714ECE"/>
    <w:rsid w:val="00715DB4"/>
    <w:rsid w:val="00715E9C"/>
    <w:rsid w:val="007164FC"/>
    <w:rsid w:val="0071682D"/>
    <w:rsid w:val="00716C06"/>
    <w:rsid w:val="00717009"/>
    <w:rsid w:val="0071701C"/>
    <w:rsid w:val="007170FD"/>
    <w:rsid w:val="0071751C"/>
    <w:rsid w:val="00717778"/>
    <w:rsid w:val="00717E52"/>
    <w:rsid w:val="00717ED8"/>
    <w:rsid w:val="00720300"/>
    <w:rsid w:val="00720A85"/>
    <w:rsid w:val="00720D04"/>
    <w:rsid w:val="00720D40"/>
    <w:rsid w:val="007211AD"/>
    <w:rsid w:val="00721CF6"/>
    <w:rsid w:val="00722954"/>
    <w:rsid w:val="00722CBF"/>
    <w:rsid w:val="00723540"/>
    <w:rsid w:val="007236CB"/>
    <w:rsid w:val="00723734"/>
    <w:rsid w:val="00723CA6"/>
    <w:rsid w:val="00723CF6"/>
    <w:rsid w:val="00723F94"/>
    <w:rsid w:val="00723FA0"/>
    <w:rsid w:val="0072406F"/>
    <w:rsid w:val="007240CD"/>
    <w:rsid w:val="007241F3"/>
    <w:rsid w:val="007241F4"/>
    <w:rsid w:val="0072448B"/>
    <w:rsid w:val="007244F8"/>
    <w:rsid w:val="007245B2"/>
    <w:rsid w:val="00724FEF"/>
    <w:rsid w:val="0072513D"/>
    <w:rsid w:val="0072591B"/>
    <w:rsid w:val="00725C2E"/>
    <w:rsid w:val="00726426"/>
    <w:rsid w:val="00726709"/>
    <w:rsid w:val="00727008"/>
    <w:rsid w:val="0072747E"/>
    <w:rsid w:val="0072753E"/>
    <w:rsid w:val="00727552"/>
    <w:rsid w:val="00730158"/>
    <w:rsid w:val="007302A2"/>
    <w:rsid w:val="00730614"/>
    <w:rsid w:val="007306C4"/>
    <w:rsid w:val="00731171"/>
    <w:rsid w:val="007311FB"/>
    <w:rsid w:val="00731CF9"/>
    <w:rsid w:val="00731DC7"/>
    <w:rsid w:val="00732A85"/>
    <w:rsid w:val="00732CB4"/>
    <w:rsid w:val="007334CE"/>
    <w:rsid w:val="0073379F"/>
    <w:rsid w:val="007337A9"/>
    <w:rsid w:val="00734034"/>
    <w:rsid w:val="007342B3"/>
    <w:rsid w:val="007343C7"/>
    <w:rsid w:val="007343CF"/>
    <w:rsid w:val="00734871"/>
    <w:rsid w:val="00734AF4"/>
    <w:rsid w:val="007352BC"/>
    <w:rsid w:val="00735608"/>
    <w:rsid w:val="007357A3"/>
    <w:rsid w:val="007357F9"/>
    <w:rsid w:val="0073585D"/>
    <w:rsid w:val="00735A45"/>
    <w:rsid w:val="00735B3E"/>
    <w:rsid w:val="00735BBB"/>
    <w:rsid w:val="00736150"/>
    <w:rsid w:val="00736A36"/>
    <w:rsid w:val="00737031"/>
    <w:rsid w:val="007372E5"/>
    <w:rsid w:val="00737468"/>
    <w:rsid w:val="007375AF"/>
    <w:rsid w:val="00737950"/>
    <w:rsid w:val="00737CB3"/>
    <w:rsid w:val="00737E4D"/>
    <w:rsid w:val="0074038B"/>
    <w:rsid w:val="00740710"/>
    <w:rsid w:val="00740B66"/>
    <w:rsid w:val="007412D5"/>
    <w:rsid w:val="00741380"/>
    <w:rsid w:val="0074171C"/>
    <w:rsid w:val="0074178B"/>
    <w:rsid w:val="0074192F"/>
    <w:rsid w:val="00741992"/>
    <w:rsid w:val="00741ACE"/>
    <w:rsid w:val="00741B5F"/>
    <w:rsid w:val="007420A8"/>
    <w:rsid w:val="00742196"/>
    <w:rsid w:val="0074222B"/>
    <w:rsid w:val="00742F26"/>
    <w:rsid w:val="007432A4"/>
    <w:rsid w:val="007433B3"/>
    <w:rsid w:val="0074347E"/>
    <w:rsid w:val="00744C2E"/>
    <w:rsid w:val="00745F25"/>
    <w:rsid w:val="00746145"/>
    <w:rsid w:val="007463C4"/>
    <w:rsid w:val="00746B43"/>
    <w:rsid w:val="00747098"/>
    <w:rsid w:val="007472EA"/>
    <w:rsid w:val="00747D1F"/>
    <w:rsid w:val="00747D9F"/>
    <w:rsid w:val="00747F33"/>
    <w:rsid w:val="00750772"/>
    <w:rsid w:val="00750944"/>
    <w:rsid w:val="007509A7"/>
    <w:rsid w:val="00750BC1"/>
    <w:rsid w:val="00750F77"/>
    <w:rsid w:val="007511DD"/>
    <w:rsid w:val="00752121"/>
    <w:rsid w:val="00752667"/>
    <w:rsid w:val="00753A78"/>
    <w:rsid w:val="00754471"/>
    <w:rsid w:val="007548B8"/>
    <w:rsid w:val="007559DE"/>
    <w:rsid w:val="00755C63"/>
    <w:rsid w:val="00755DAF"/>
    <w:rsid w:val="007565D8"/>
    <w:rsid w:val="00756FD8"/>
    <w:rsid w:val="0075704D"/>
    <w:rsid w:val="0075705E"/>
    <w:rsid w:val="007570A4"/>
    <w:rsid w:val="0075738B"/>
    <w:rsid w:val="0075752A"/>
    <w:rsid w:val="00757760"/>
    <w:rsid w:val="007578D7"/>
    <w:rsid w:val="00757EDF"/>
    <w:rsid w:val="007609BB"/>
    <w:rsid w:val="00760CBE"/>
    <w:rsid w:val="00761601"/>
    <w:rsid w:val="007617B1"/>
    <w:rsid w:val="00761DBE"/>
    <w:rsid w:val="0076238A"/>
    <w:rsid w:val="00762638"/>
    <w:rsid w:val="00762B0A"/>
    <w:rsid w:val="00762F56"/>
    <w:rsid w:val="007658E5"/>
    <w:rsid w:val="00766027"/>
    <w:rsid w:val="007664C4"/>
    <w:rsid w:val="00766B57"/>
    <w:rsid w:val="00766D0E"/>
    <w:rsid w:val="00766D3B"/>
    <w:rsid w:val="00766DE4"/>
    <w:rsid w:val="00767259"/>
    <w:rsid w:val="007672E8"/>
    <w:rsid w:val="00770608"/>
    <w:rsid w:val="00770660"/>
    <w:rsid w:val="00770A8C"/>
    <w:rsid w:val="00770B8E"/>
    <w:rsid w:val="00770F54"/>
    <w:rsid w:val="007710F4"/>
    <w:rsid w:val="00771761"/>
    <w:rsid w:val="00771787"/>
    <w:rsid w:val="00771B41"/>
    <w:rsid w:val="00771DB0"/>
    <w:rsid w:val="00771E07"/>
    <w:rsid w:val="00772086"/>
    <w:rsid w:val="00772105"/>
    <w:rsid w:val="007722BC"/>
    <w:rsid w:val="007729A0"/>
    <w:rsid w:val="007729F9"/>
    <w:rsid w:val="00772B43"/>
    <w:rsid w:val="00773194"/>
    <w:rsid w:val="00773655"/>
    <w:rsid w:val="0077368C"/>
    <w:rsid w:val="0077374F"/>
    <w:rsid w:val="00773AFD"/>
    <w:rsid w:val="00773E44"/>
    <w:rsid w:val="0077410B"/>
    <w:rsid w:val="0077419A"/>
    <w:rsid w:val="00774398"/>
    <w:rsid w:val="00774616"/>
    <w:rsid w:val="0077465A"/>
    <w:rsid w:val="00774892"/>
    <w:rsid w:val="00774A06"/>
    <w:rsid w:val="00774A08"/>
    <w:rsid w:val="00774A2D"/>
    <w:rsid w:val="00774FAF"/>
    <w:rsid w:val="007752E2"/>
    <w:rsid w:val="00775379"/>
    <w:rsid w:val="00775C0B"/>
    <w:rsid w:val="00775CE2"/>
    <w:rsid w:val="0077635D"/>
    <w:rsid w:val="0077669C"/>
    <w:rsid w:val="00776CBC"/>
    <w:rsid w:val="00777526"/>
    <w:rsid w:val="007778AA"/>
    <w:rsid w:val="00777BA7"/>
    <w:rsid w:val="007807E9"/>
    <w:rsid w:val="00780C74"/>
    <w:rsid w:val="007810FC"/>
    <w:rsid w:val="007813D9"/>
    <w:rsid w:val="0078386C"/>
    <w:rsid w:val="00783C5D"/>
    <w:rsid w:val="00785E8B"/>
    <w:rsid w:val="00786066"/>
    <w:rsid w:val="00786271"/>
    <w:rsid w:val="00786499"/>
    <w:rsid w:val="007874DD"/>
    <w:rsid w:val="00787D7A"/>
    <w:rsid w:val="00787E3D"/>
    <w:rsid w:val="00787F03"/>
    <w:rsid w:val="007908E2"/>
    <w:rsid w:val="00791D3E"/>
    <w:rsid w:val="00792876"/>
    <w:rsid w:val="00792C01"/>
    <w:rsid w:val="0079315C"/>
    <w:rsid w:val="007931F6"/>
    <w:rsid w:val="0079407A"/>
    <w:rsid w:val="0079430B"/>
    <w:rsid w:val="00795545"/>
    <w:rsid w:val="00795E7C"/>
    <w:rsid w:val="00795F4A"/>
    <w:rsid w:val="00795FF3"/>
    <w:rsid w:val="00796628"/>
    <w:rsid w:val="00796742"/>
    <w:rsid w:val="00796FB8"/>
    <w:rsid w:val="007970CF"/>
    <w:rsid w:val="00797589"/>
    <w:rsid w:val="007978A8"/>
    <w:rsid w:val="007A05B6"/>
    <w:rsid w:val="007A0B9A"/>
    <w:rsid w:val="007A0E18"/>
    <w:rsid w:val="007A1B05"/>
    <w:rsid w:val="007A2D01"/>
    <w:rsid w:val="007A2F74"/>
    <w:rsid w:val="007A3459"/>
    <w:rsid w:val="007A36C7"/>
    <w:rsid w:val="007A3D26"/>
    <w:rsid w:val="007A3E29"/>
    <w:rsid w:val="007A3F1C"/>
    <w:rsid w:val="007A5CDF"/>
    <w:rsid w:val="007A64CB"/>
    <w:rsid w:val="007A64F2"/>
    <w:rsid w:val="007A6D41"/>
    <w:rsid w:val="007A70A3"/>
    <w:rsid w:val="007A73B5"/>
    <w:rsid w:val="007A7585"/>
    <w:rsid w:val="007A7A52"/>
    <w:rsid w:val="007A7F06"/>
    <w:rsid w:val="007B0409"/>
    <w:rsid w:val="007B05AB"/>
    <w:rsid w:val="007B15D5"/>
    <w:rsid w:val="007B2147"/>
    <w:rsid w:val="007B33ED"/>
    <w:rsid w:val="007B409B"/>
    <w:rsid w:val="007B466D"/>
    <w:rsid w:val="007B487C"/>
    <w:rsid w:val="007B4DB3"/>
    <w:rsid w:val="007B516E"/>
    <w:rsid w:val="007B553D"/>
    <w:rsid w:val="007B5ED7"/>
    <w:rsid w:val="007B5FE2"/>
    <w:rsid w:val="007B611E"/>
    <w:rsid w:val="007B653E"/>
    <w:rsid w:val="007B67E8"/>
    <w:rsid w:val="007B6B0B"/>
    <w:rsid w:val="007B6C11"/>
    <w:rsid w:val="007B6C7B"/>
    <w:rsid w:val="007B6C7E"/>
    <w:rsid w:val="007B7508"/>
    <w:rsid w:val="007B7890"/>
    <w:rsid w:val="007B7996"/>
    <w:rsid w:val="007C02C2"/>
    <w:rsid w:val="007C091F"/>
    <w:rsid w:val="007C0A8D"/>
    <w:rsid w:val="007C0B38"/>
    <w:rsid w:val="007C14F2"/>
    <w:rsid w:val="007C1943"/>
    <w:rsid w:val="007C1DEA"/>
    <w:rsid w:val="007C1FF3"/>
    <w:rsid w:val="007C23F4"/>
    <w:rsid w:val="007C28FC"/>
    <w:rsid w:val="007C344C"/>
    <w:rsid w:val="007C367D"/>
    <w:rsid w:val="007C3AC2"/>
    <w:rsid w:val="007C3B16"/>
    <w:rsid w:val="007C44A3"/>
    <w:rsid w:val="007C4507"/>
    <w:rsid w:val="007C45FC"/>
    <w:rsid w:val="007C46B4"/>
    <w:rsid w:val="007C4A22"/>
    <w:rsid w:val="007C4B94"/>
    <w:rsid w:val="007C4D64"/>
    <w:rsid w:val="007C54AF"/>
    <w:rsid w:val="007C584D"/>
    <w:rsid w:val="007C5BF9"/>
    <w:rsid w:val="007C5D92"/>
    <w:rsid w:val="007C6140"/>
    <w:rsid w:val="007C61C8"/>
    <w:rsid w:val="007C63B7"/>
    <w:rsid w:val="007C658A"/>
    <w:rsid w:val="007C68AE"/>
    <w:rsid w:val="007C6CE5"/>
    <w:rsid w:val="007C6E53"/>
    <w:rsid w:val="007C734E"/>
    <w:rsid w:val="007C74FA"/>
    <w:rsid w:val="007C7A4B"/>
    <w:rsid w:val="007C7ACC"/>
    <w:rsid w:val="007C7C7B"/>
    <w:rsid w:val="007D1076"/>
    <w:rsid w:val="007D166F"/>
    <w:rsid w:val="007D1E78"/>
    <w:rsid w:val="007D1E8C"/>
    <w:rsid w:val="007D2A23"/>
    <w:rsid w:val="007D2A9C"/>
    <w:rsid w:val="007D30EA"/>
    <w:rsid w:val="007D3B33"/>
    <w:rsid w:val="007D447D"/>
    <w:rsid w:val="007D4533"/>
    <w:rsid w:val="007D4A77"/>
    <w:rsid w:val="007D4E80"/>
    <w:rsid w:val="007D5054"/>
    <w:rsid w:val="007D5340"/>
    <w:rsid w:val="007D5427"/>
    <w:rsid w:val="007D5450"/>
    <w:rsid w:val="007D545C"/>
    <w:rsid w:val="007D5696"/>
    <w:rsid w:val="007D571A"/>
    <w:rsid w:val="007D5A3C"/>
    <w:rsid w:val="007D5B45"/>
    <w:rsid w:val="007D67A3"/>
    <w:rsid w:val="007D6C8E"/>
    <w:rsid w:val="007D6CF0"/>
    <w:rsid w:val="007D6D8F"/>
    <w:rsid w:val="007D71D7"/>
    <w:rsid w:val="007D7328"/>
    <w:rsid w:val="007D7811"/>
    <w:rsid w:val="007D7D16"/>
    <w:rsid w:val="007D7FB7"/>
    <w:rsid w:val="007E0453"/>
    <w:rsid w:val="007E082D"/>
    <w:rsid w:val="007E1093"/>
    <w:rsid w:val="007E12BE"/>
    <w:rsid w:val="007E1503"/>
    <w:rsid w:val="007E156B"/>
    <w:rsid w:val="007E16FC"/>
    <w:rsid w:val="007E1718"/>
    <w:rsid w:val="007E201A"/>
    <w:rsid w:val="007E227B"/>
    <w:rsid w:val="007E316D"/>
    <w:rsid w:val="007E3C5F"/>
    <w:rsid w:val="007E3E3A"/>
    <w:rsid w:val="007E406A"/>
    <w:rsid w:val="007E44FA"/>
    <w:rsid w:val="007E487C"/>
    <w:rsid w:val="007E4952"/>
    <w:rsid w:val="007E52F4"/>
    <w:rsid w:val="007E598F"/>
    <w:rsid w:val="007E5C29"/>
    <w:rsid w:val="007E614C"/>
    <w:rsid w:val="007E663C"/>
    <w:rsid w:val="007E716C"/>
    <w:rsid w:val="007E732C"/>
    <w:rsid w:val="007E7732"/>
    <w:rsid w:val="007E7EEE"/>
    <w:rsid w:val="007E7FBD"/>
    <w:rsid w:val="007F034C"/>
    <w:rsid w:val="007F0532"/>
    <w:rsid w:val="007F057A"/>
    <w:rsid w:val="007F08ED"/>
    <w:rsid w:val="007F1CB2"/>
    <w:rsid w:val="007F23E3"/>
    <w:rsid w:val="007F254D"/>
    <w:rsid w:val="007F29E0"/>
    <w:rsid w:val="007F2EB4"/>
    <w:rsid w:val="007F2FE5"/>
    <w:rsid w:val="007F3400"/>
    <w:rsid w:val="007F3675"/>
    <w:rsid w:val="007F38DF"/>
    <w:rsid w:val="007F3B40"/>
    <w:rsid w:val="007F3EBD"/>
    <w:rsid w:val="007F434E"/>
    <w:rsid w:val="007F46F5"/>
    <w:rsid w:val="007F48AD"/>
    <w:rsid w:val="007F4B75"/>
    <w:rsid w:val="007F4FDD"/>
    <w:rsid w:val="007F53FE"/>
    <w:rsid w:val="007F60FA"/>
    <w:rsid w:val="007F6145"/>
    <w:rsid w:val="007F6165"/>
    <w:rsid w:val="007F62C1"/>
    <w:rsid w:val="007F6433"/>
    <w:rsid w:val="007F6868"/>
    <w:rsid w:val="007F6BDD"/>
    <w:rsid w:val="007F7147"/>
    <w:rsid w:val="007F7D1D"/>
    <w:rsid w:val="007F7D50"/>
    <w:rsid w:val="007F7F29"/>
    <w:rsid w:val="008001C3"/>
    <w:rsid w:val="008005A9"/>
    <w:rsid w:val="00800794"/>
    <w:rsid w:val="00800970"/>
    <w:rsid w:val="00800A5D"/>
    <w:rsid w:val="00800C03"/>
    <w:rsid w:val="0080129D"/>
    <w:rsid w:val="00801B41"/>
    <w:rsid w:val="00801CAF"/>
    <w:rsid w:val="00801D0F"/>
    <w:rsid w:val="00802238"/>
    <w:rsid w:val="00802431"/>
    <w:rsid w:val="00802894"/>
    <w:rsid w:val="008033B2"/>
    <w:rsid w:val="008036A9"/>
    <w:rsid w:val="00803D9E"/>
    <w:rsid w:val="00803F6B"/>
    <w:rsid w:val="0080400B"/>
    <w:rsid w:val="0080456F"/>
    <w:rsid w:val="00805328"/>
    <w:rsid w:val="00806040"/>
    <w:rsid w:val="008060CD"/>
    <w:rsid w:val="008066BD"/>
    <w:rsid w:val="008072F0"/>
    <w:rsid w:val="0080739D"/>
    <w:rsid w:val="00807825"/>
    <w:rsid w:val="00810165"/>
    <w:rsid w:val="00810BB9"/>
    <w:rsid w:val="00811096"/>
    <w:rsid w:val="00811D57"/>
    <w:rsid w:val="00811F35"/>
    <w:rsid w:val="00813D94"/>
    <w:rsid w:val="00813F78"/>
    <w:rsid w:val="008143E9"/>
    <w:rsid w:val="008145E2"/>
    <w:rsid w:val="00814763"/>
    <w:rsid w:val="00814E36"/>
    <w:rsid w:val="00815316"/>
    <w:rsid w:val="00815DB9"/>
    <w:rsid w:val="00815DF9"/>
    <w:rsid w:val="008161A0"/>
    <w:rsid w:val="00816C6E"/>
    <w:rsid w:val="00816D27"/>
    <w:rsid w:val="00816E1E"/>
    <w:rsid w:val="008171D9"/>
    <w:rsid w:val="008171E2"/>
    <w:rsid w:val="008175F5"/>
    <w:rsid w:val="00817989"/>
    <w:rsid w:val="00820410"/>
    <w:rsid w:val="00820774"/>
    <w:rsid w:val="00821088"/>
    <w:rsid w:val="00821D00"/>
    <w:rsid w:val="00822019"/>
    <w:rsid w:val="00822B87"/>
    <w:rsid w:val="00823032"/>
    <w:rsid w:val="008233F2"/>
    <w:rsid w:val="00823D36"/>
    <w:rsid w:val="00823F52"/>
    <w:rsid w:val="00824F78"/>
    <w:rsid w:val="00825E0D"/>
    <w:rsid w:val="0082712A"/>
    <w:rsid w:val="008272DC"/>
    <w:rsid w:val="00827C75"/>
    <w:rsid w:val="00827E0C"/>
    <w:rsid w:val="008303EE"/>
    <w:rsid w:val="008304CF"/>
    <w:rsid w:val="008307CC"/>
    <w:rsid w:val="00830F0F"/>
    <w:rsid w:val="00830F99"/>
    <w:rsid w:val="008314EC"/>
    <w:rsid w:val="008316DE"/>
    <w:rsid w:val="00831920"/>
    <w:rsid w:val="00831A21"/>
    <w:rsid w:val="00831BED"/>
    <w:rsid w:val="00831F0B"/>
    <w:rsid w:val="00831F6C"/>
    <w:rsid w:val="008325B1"/>
    <w:rsid w:val="00832E83"/>
    <w:rsid w:val="00833239"/>
    <w:rsid w:val="00833DA5"/>
    <w:rsid w:val="00834858"/>
    <w:rsid w:val="00834A18"/>
    <w:rsid w:val="00834A7A"/>
    <w:rsid w:val="00834DB8"/>
    <w:rsid w:val="00835147"/>
    <w:rsid w:val="00835533"/>
    <w:rsid w:val="00835B5A"/>
    <w:rsid w:val="00835EFF"/>
    <w:rsid w:val="00836050"/>
    <w:rsid w:val="00836306"/>
    <w:rsid w:val="00836929"/>
    <w:rsid w:val="00837179"/>
    <w:rsid w:val="00837831"/>
    <w:rsid w:val="00837920"/>
    <w:rsid w:val="00837D1E"/>
    <w:rsid w:val="0084148C"/>
    <w:rsid w:val="00841A60"/>
    <w:rsid w:val="00841C95"/>
    <w:rsid w:val="0084203A"/>
    <w:rsid w:val="008421E5"/>
    <w:rsid w:val="00842294"/>
    <w:rsid w:val="008423C7"/>
    <w:rsid w:val="00842EF4"/>
    <w:rsid w:val="008431F6"/>
    <w:rsid w:val="00843359"/>
    <w:rsid w:val="0084354F"/>
    <w:rsid w:val="00843717"/>
    <w:rsid w:val="00843E40"/>
    <w:rsid w:val="00843EB8"/>
    <w:rsid w:val="008441F5"/>
    <w:rsid w:val="0084449C"/>
    <w:rsid w:val="00844BC3"/>
    <w:rsid w:val="00845C92"/>
    <w:rsid w:val="00846084"/>
    <w:rsid w:val="008460D7"/>
    <w:rsid w:val="00846113"/>
    <w:rsid w:val="008462EA"/>
    <w:rsid w:val="00846443"/>
    <w:rsid w:val="008467E9"/>
    <w:rsid w:val="0084691B"/>
    <w:rsid w:val="0084759A"/>
    <w:rsid w:val="008476CF"/>
    <w:rsid w:val="00847807"/>
    <w:rsid w:val="008478A9"/>
    <w:rsid w:val="008507A7"/>
    <w:rsid w:val="00850C37"/>
    <w:rsid w:val="008511FE"/>
    <w:rsid w:val="00851269"/>
    <w:rsid w:val="008513CF"/>
    <w:rsid w:val="00852028"/>
    <w:rsid w:val="008521D7"/>
    <w:rsid w:val="008524C9"/>
    <w:rsid w:val="00852584"/>
    <w:rsid w:val="00852ACC"/>
    <w:rsid w:val="00852CAC"/>
    <w:rsid w:val="008535EE"/>
    <w:rsid w:val="00853ADE"/>
    <w:rsid w:val="00853DD5"/>
    <w:rsid w:val="0085471F"/>
    <w:rsid w:val="00854927"/>
    <w:rsid w:val="00854BC0"/>
    <w:rsid w:val="00855553"/>
    <w:rsid w:val="0085566D"/>
    <w:rsid w:val="00855790"/>
    <w:rsid w:val="00855A5E"/>
    <w:rsid w:val="008560E9"/>
    <w:rsid w:val="008569EF"/>
    <w:rsid w:val="00856AB4"/>
    <w:rsid w:val="00856DFF"/>
    <w:rsid w:val="00857AFB"/>
    <w:rsid w:val="00857B65"/>
    <w:rsid w:val="00857DA6"/>
    <w:rsid w:val="00857E19"/>
    <w:rsid w:val="00860423"/>
    <w:rsid w:val="0086060B"/>
    <w:rsid w:val="0086121B"/>
    <w:rsid w:val="008614C4"/>
    <w:rsid w:val="00861967"/>
    <w:rsid w:val="00861D08"/>
    <w:rsid w:val="00862319"/>
    <w:rsid w:val="00862688"/>
    <w:rsid w:val="008626F1"/>
    <w:rsid w:val="008629FE"/>
    <w:rsid w:val="00862EB7"/>
    <w:rsid w:val="00863453"/>
    <w:rsid w:val="008639BF"/>
    <w:rsid w:val="00864043"/>
    <w:rsid w:val="008641EB"/>
    <w:rsid w:val="00864783"/>
    <w:rsid w:val="008648F8"/>
    <w:rsid w:val="00864BCF"/>
    <w:rsid w:val="00864DB0"/>
    <w:rsid w:val="00864FB0"/>
    <w:rsid w:val="008652FF"/>
    <w:rsid w:val="0086597A"/>
    <w:rsid w:val="00865CE7"/>
    <w:rsid w:val="00865DEA"/>
    <w:rsid w:val="00865F2C"/>
    <w:rsid w:val="00866896"/>
    <w:rsid w:val="00866AF8"/>
    <w:rsid w:val="0086778A"/>
    <w:rsid w:val="00867912"/>
    <w:rsid w:val="008705CF"/>
    <w:rsid w:val="008711A1"/>
    <w:rsid w:val="00872080"/>
    <w:rsid w:val="008721EC"/>
    <w:rsid w:val="00873192"/>
    <w:rsid w:val="008737F8"/>
    <w:rsid w:val="008738D6"/>
    <w:rsid w:val="008746A3"/>
    <w:rsid w:val="008755C1"/>
    <w:rsid w:val="00875F9E"/>
    <w:rsid w:val="0087644A"/>
    <w:rsid w:val="00877ACE"/>
    <w:rsid w:val="00877B52"/>
    <w:rsid w:val="00880629"/>
    <w:rsid w:val="0088082C"/>
    <w:rsid w:val="00880ADA"/>
    <w:rsid w:val="00880E62"/>
    <w:rsid w:val="00880F70"/>
    <w:rsid w:val="0088167E"/>
    <w:rsid w:val="00881938"/>
    <w:rsid w:val="0088199C"/>
    <w:rsid w:val="00881F49"/>
    <w:rsid w:val="00882223"/>
    <w:rsid w:val="0088228E"/>
    <w:rsid w:val="00882345"/>
    <w:rsid w:val="00882470"/>
    <w:rsid w:val="0088260D"/>
    <w:rsid w:val="00882993"/>
    <w:rsid w:val="008835EA"/>
    <w:rsid w:val="00883D92"/>
    <w:rsid w:val="00883FDC"/>
    <w:rsid w:val="00884AA1"/>
    <w:rsid w:val="00884FD8"/>
    <w:rsid w:val="0088524D"/>
    <w:rsid w:val="0088542C"/>
    <w:rsid w:val="008854C7"/>
    <w:rsid w:val="008855A4"/>
    <w:rsid w:val="00885801"/>
    <w:rsid w:val="008858C8"/>
    <w:rsid w:val="00885B22"/>
    <w:rsid w:val="00886563"/>
    <w:rsid w:val="00886958"/>
    <w:rsid w:val="00887067"/>
    <w:rsid w:val="008879B5"/>
    <w:rsid w:val="00890160"/>
    <w:rsid w:val="00890A04"/>
    <w:rsid w:val="00891F2B"/>
    <w:rsid w:val="00892257"/>
    <w:rsid w:val="00892968"/>
    <w:rsid w:val="00892A17"/>
    <w:rsid w:val="00893311"/>
    <w:rsid w:val="008934F0"/>
    <w:rsid w:val="008934FC"/>
    <w:rsid w:val="00893A0C"/>
    <w:rsid w:val="00894264"/>
    <w:rsid w:val="008942FD"/>
    <w:rsid w:val="00894365"/>
    <w:rsid w:val="00894631"/>
    <w:rsid w:val="00894F8E"/>
    <w:rsid w:val="0089506E"/>
    <w:rsid w:val="008951FD"/>
    <w:rsid w:val="008956BC"/>
    <w:rsid w:val="00895D2F"/>
    <w:rsid w:val="00895FB9"/>
    <w:rsid w:val="0089614F"/>
    <w:rsid w:val="0089656E"/>
    <w:rsid w:val="0089689E"/>
    <w:rsid w:val="00896953"/>
    <w:rsid w:val="00897312"/>
    <w:rsid w:val="00897999"/>
    <w:rsid w:val="008A08A6"/>
    <w:rsid w:val="008A0A2E"/>
    <w:rsid w:val="008A13B3"/>
    <w:rsid w:val="008A13E1"/>
    <w:rsid w:val="008A15FB"/>
    <w:rsid w:val="008A1B28"/>
    <w:rsid w:val="008A1C11"/>
    <w:rsid w:val="008A1CC1"/>
    <w:rsid w:val="008A1DBB"/>
    <w:rsid w:val="008A2698"/>
    <w:rsid w:val="008A2F34"/>
    <w:rsid w:val="008A3779"/>
    <w:rsid w:val="008A37E6"/>
    <w:rsid w:val="008A3F9D"/>
    <w:rsid w:val="008A439F"/>
    <w:rsid w:val="008A43DA"/>
    <w:rsid w:val="008A4417"/>
    <w:rsid w:val="008A4421"/>
    <w:rsid w:val="008A4487"/>
    <w:rsid w:val="008A44B9"/>
    <w:rsid w:val="008A459A"/>
    <w:rsid w:val="008A474B"/>
    <w:rsid w:val="008A4967"/>
    <w:rsid w:val="008A49DF"/>
    <w:rsid w:val="008A4A52"/>
    <w:rsid w:val="008A4D3B"/>
    <w:rsid w:val="008A4E4E"/>
    <w:rsid w:val="008A4EC6"/>
    <w:rsid w:val="008A5033"/>
    <w:rsid w:val="008A66DA"/>
    <w:rsid w:val="008A67E4"/>
    <w:rsid w:val="008A6CAF"/>
    <w:rsid w:val="008A6DD7"/>
    <w:rsid w:val="008A70FC"/>
    <w:rsid w:val="008A74A3"/>
    <w:rsid w:val="008A7974"/>
    <w:rsid w:val="008A79E0"/>
    <w:rsid w:val="008A7BEF"/>
    <w:rsid w:val="008A7F3E"/>
    <w:rsid w:val="008B022E"/>
    <w:rsid w:val="008B02B9"/>
    <w:rsid w:val="008B04CD"/>
    <w:rsid w:val="008B0969"/>
    <w:rsid w:val="008B1534"/>
    <w:rsid w:val="008B166E"/>
    <w:rsid w:val="008B16C5"/>
    <w:rsid w:val="008B1B49"/>
    <w:rsid w:val="008B276F"/>
    <w:rsid w:val="008B2AEC"/>
    <w:rsid w:val="008B2C0D"/>
    <w:rsid w:val="008B30B2"/>
    <w:rsid w:val="008B361A"/>
    <w:rsid w:val="008B378F"/>
    <w:rsid w:val="008B3C4C"/>
    <w:rsid w:val="008B42F6"/>
    <w:rsid w:val="008B4696"/>
    <w:rsid w:val="008B4782"/>
    <w:rsid w:val="008B4C4A"/>
    <w:rsid w:val="008B52AE"/>
    <w:rsid w:val="008B5678"/>
    <w:rsid w:val="008B5701"/>
    <w:rsid w:val="008B57CB"/>
    <w:rsid w:val="008B5875"/>
    <w:rsid w:val="008B5D2B"/>
    <w:rsid w:val="008B5E7A"/>
    <w:rsid w:val="008B5E85"/>
    <w:rsid w:val="008B5E9D"/>
    <w:rsid w:val="008B6131"/>
    <w:rsid w:val="008B6ADF"/>
    <w:rsid w:val="008B6CFA"/>
    <w:rsid w:val="008B77BE"/>
    <w:rsid w:val="008C0496"/>
    <w:rsid w:val="008C15AB"/>
    <w:rsid w:val="008C1C66"/>
    <w:rsid w:val="008C1E33"/>
    <w:rsid w:val="008C225C"/>
    <w:rsid w:val="008C2E4C"/>
    <w:rsid w:val="008C371B"/>
    <w:rsid w:val="008C3E55"/>
    <w:rsid w:val="008C42E0"/>
    <w:rsid w:val="008C50CC"/>
    <w:rsid w:val="008C53D1"/>
    <w:rsid w:val="008C5AE0"/>
    <w:rsid w:val="008C6A6A"/>
    <w:rsid w:val="008C6BCA"/>
    <w:rsid w:val="008C6BE2"/>
    <w:rsid w:val="008C771E"/>
    <w:rsid w:val="008C779C"/>
    <w:rsid w:val="008C7AE6"/>
    <w:rsid w:val="008D0123"/>
    <w:rsid w:val="008D01D7"/>
    <w:rsid w:val="008D0369"/>
    <w:rsid w:val="008D0E04"/>
    <w:rsid w:val="008D207C"/>
    <w:rsid w:val="008D22FF"/>
    <w:rsid w:val="008D292A"/>
    <w:rsid w:val="008D2E2B"/>
    <w:rsid w:val="008D413E"/>
    <w:rsid w:val="008D4325"/>
    <w:rsid w:val="008D44D5"/>
    <w:rsid w:val="008D48BF"/>
    <w:rsid w:val="008D4ECD"/>
    <w:rsid w:val="008D5051"/>
    <w:rsid w:val="008D5152"/>
    <w:rsid w:val="008D539F"/>
    <w:rsid w:val="008D5C01"/>
    <w:rsid w:val="008D683C"/>
    <w:rsid w:val="008D6C9A"/>
    <w:rsid w:val="008D6E32"/>
    <w:rsid w:val="008D6F82"/>
    <w:rsid w:val="008D7798"/>
    <w:rsid w:val="008D7894"/>
    <w:rsid w:val="008E05EC"/>
    <w:rsid w:val="008E0EB5"/>
    <w:rsid w:val="008E12F5"/>
    <w:rsid w:val="008E1425"/>
    <w:rsid w:val="008E145E"/>
    <w:rsid w:val="008E168E"/>
    <w:rsid w:val="008E1F3B"/>
    <w:rsid w:val="008E1FB1"/>
    <w:rsid w:val="008E228C"/>
    <w:rsid w:val="008E372C"/>
    <w:rsid w:val="008E3CD5"/>
    <w:rsid w:val="008E4057"/>
    <w:rsid w:val="008E4227"/>
    <w:rsid w:val="008E4DDE"/>
    <w:rsid w:val="008E4E25"/>
    <w:rsid w:val="008E5071"/>
    <w:rsid w:val="008E5A13"/>
    <w:rsid w:val="008E5A31"/>
    <w:rsid w:val="008E5C17"/>
    <w:rsid w:val="008E6947"/>
    <w:rsid w:val="008E6E2E"/>
    <w:rsid w:val="008F026E"/>
    <w:rsid w:val="008F0814"/>
    <w:rsid w:val="008F1796"/>
    <w:rsid w:val="008F2030"/>
    <w:rsid w:val="008F2225"/>
    <w:rsid w:val="008F29E1"/>
    <w:rsid w:val="008F2E6F"/>
    <w:rsid w:val="008F3AAC"/>
    <w:rsid w:val="008F3D68"/>
    <w:rsid w:val="008F4F30"/>
    <w:rsid w:val="008F5029"/>
    <w:rsid w:val="008F5105"/>
    <w:rsid w:val="008F534C"/>
    <w:rsid w:val="008F621E"/>
    <w:rsid w:val="008F64A7"/>
    <w:rsid w:val="008F740F"/>
    <w:rsid w:val="008F74CA"/>
    <w:rsid w:val="008F76EA"/>
    <w:rsid w:val="008F7B2D"/>
    <w:rsid w:val="008F7D67"/>
    <w:rsid w:val="008F7D6B"/>
    <w:rsid w:val="0090023E"/>
    <w:rsid w:val="00900EB0"/>
    <w:rsid w:val="00900F8D"/>
    <w:rsid w:val="009011D5"/>
    <w:rsid w:val="00901A89"/>
    <w:rsid w:val="00901FD3"/>
    <w:rsid w:val="009023C4"/>
    <w:rsid w:val="00902F45"/>
    <w:rsid w:val="009031EB"/>
    <w:rsid w:val="009033D7"/>
    <w:rsid w:val="00903639"/>
    <w:rsid w:val="00903912"/>
    <w:rsid w:val="00903B54"/>
    <w:rsid w:val="00903D56"/>
    <w:rsid w:val="00903F76"/>
    <w:rsid w:val="009042CC"/>
    <w:rsid w:val="00904BB6"/>
    <w:rsid w:val="00904F48"/>
    <w:rsid w:val="00904F90"/>
    <w:rsid w:val="009051C3"/>
    <w:rsid w:val="0090566B"/>
    <w:rsid w:val="009057AE"/>
    <w:rsid w:val="00905A71"/>
    <w:rsid w:val="009063F6"/>
    <w:rsid w:val="00906908"/>
    <w:rsid w:val="00906B8C"/>
    <w:rsid w:val="00906E76"/>
    <w:rsid w:val="0090743E"/>
    <w:rsid w:val="00907509"/>
    <w:rsid w:val="00907520"/>
    <w:rsid w:val="00907CED"/>
    <w:rsid w:val="00907F4F"/>
    <w:rsid w:val="009109BF"/>
    <w:rsid w:val="009109C1"/>
    <w:rsid w:val="009116C5"/>
    <w:rsid w:val="00911A11"/>
    <w:rsid w:val="00911AF0"/>
    <w:rsid w:val="00911FCB"/>
    <w:rsid w:val="00912E32"/>
    <w:rsid w:val="0091360D"/>
    <w:rsid w:val="00913F4B"/>
    <w:rsid w:val="00913F95"/>
    <w:rsid w:val="0091403E"/>
    <w:rsid w:val="009140CF"/>
    <w:rsid w:val="0091431A"/>
    <w:rsid w:val="009143D8"/>
    <w:rsid w:val="0091468B"/>
    <w:rsid w:val="0091498A"/>
    <w:rsid w:val="00914BF7"/>
    <w:rsid w:val="00915052"/>
    <w:rsid w:val="00915915"/>
    <w:rsid w:val="00915A91"/>
    <w:rsid w:val="00915DC1"/>
    <w:rsid w:val="00916662"/>
    <w:rsid w:val="0091732D"/>
    <w:rsid w:val="009176F3"/>
    <w:rsid w:val="00917A71"/>
    <w:rsid w:val="00917D67"/>
    <w:rsid w:val="0092031A"/>
    <w:rsid w:val="00920611"/>
    <w:rsid w:val="00921008"/>
    <w:rsid w:val="00921217"/>
    <w:rsid w:val="00921944"/>
    <w:rsid w:val="00921DA6"/>
    <w:rsid w:val="0092205A"/>
    <w:rsid w:val="0092238D"/>
    <w:rsid w:val="00922AA7"/>
    <w:rsid w:val="00923108"/>
    <w:rsid w:val="0092344E"/>
    <w:rsid w:val="00924034"/>
    <w:rsid w:val="00924A3D"/>
    <w:rsid w:val="00924ADF"/>
    <w:rsid w:val="00924F09"/>
    <w:rsid w:val="0092531B"/>
    <w:rsid w:val="0092618C"/>
    <w:rsid w:val="0092626B"/>
    <w:rsid w:val="00926727"/>
    <w:rsid w:val="00927A19"/>
    <w:rsid w:val="00927B70"/>
    <w:rsid w:val="00927BAD"/>
    <w:rsid w:val="00927DD1"/>
    <w:rsid w:val="00930097"/>
    <w:rsid w:val="009303B3"/>
    <w:rsid w:val="00930B88"/>
    <w:rsid w:val="00930EB9"/>
    <w:rsid w:val="009319FD"/>
    <w:rsid w:val="00931C0B"/>
    <w:rsid w:val="0093226E"/>
    <w:rsid w:val="0093249D"/>
    <w:rsid w:val="009324D8"/>
    <w:rsid w:val="00932613"/>
    <w:rsid w:val="009326D0"/>
    <w:rsid w:val="009330F3"/>
    <w:rsid w:val="0093344B"/>
    <w:rsid w:val="00933636"/>
    <w:rsid w:val="00933823"/>
    <w:rsid w:val="00933A0C"/>
    <w:rsid w:val="009341D1"/>
    <w:rsid w:val="009343CC"/>
    <w:rsid w:val="00934447"/>
    <w:rsid w:val="009344DC"/>
    <w:rsid w:val="0093474E"/>
    <w:rsid w:val="0093532A"/>
    <w:rsid w:val="0093581E"/>
    <w:rsid w:val="009368CE"/>
    <w:rsid w:val="00936CBE"/>
    <w:rsid w:val="00936EB6"/>
    <w:rsid w:val="009371ED"/>
    <w:rsid w:val="009371F4"/>
    <w:rsid w:val="00937CBE"/>
    <w:rsid w:val="00937D89"/>
    <w:rsid w:val="00937DE3"/>
    <w:rsid w:val="00937E1E"/>
    <w:rsid w:val="00940CB4"/>
    <w:rsid w:val="00940FE5"/>
    <w:rsid w:val="00941057"/>
    <w:rsid w:val="00941845"/>
    <w:rsid w:val="00941E7A"/>
    <w:rsid w:val="00942466"/>
    <w:rsid w:val="00942F45"/>
    <w:rsid w:val="009430E6"/>
    <w:rsid w:val="00943455"/>
    <w:rsid w:val="009437AB"/>
    <w:rsid w:val="00943B70"/>
    <w:rsid w:val="00943C65"/>
    <w:rsid w:val="00943D19"/>
    <w:rsid w:val="00943E25"/>
    <w:rsid w:val="00943FFF"/>
    <w:rsid w:val="00944E51"/>
    <w:rsid w:val="00944E73"/>
    <w:rsid w:val="009453C1"/>
    <w:rsid w:val="00945503"/>
    <w:rsid w:val="00945544"/>
    <w:rsid w:val="00945A11"/>
    <w:rsid w:val="00945C59"/>
    <w:rsid w:val="00946248"/>
    <w:rsid w:val="009467F8"/>
    <w:rsid w:val="00946ED7"/>
    <w:rsid w:val="0094797E"/>
    <w:rsid w:val="00947ACA"/>
    <w:rsid w:val="00947D10"/>
    <w:rsid w:val="0095087A"/>
    <w:rsid w:val="00950A77"/>
    <w:rsid w:val="00950D06"/>
    <w:rsid w:val="00951314"/>
    <w:rsid w:val="00951736"/>
    <w:rsid w:val="00953556"/>
    <w:rsid w:val="00953661"/>
    <w:rsid w:val="00953D45"/>
    <w:rsid w:val="00954010"/>
    <w:rsid w:val="009543A4"/>
    <w:rsid w:val="00954C15"/>
    <w:rsid w:val="00955018"/>
    <w:rsid w:val="00955A14"/>
    <w:rsid w:val="00956099"/>
    <w:rsid w:val="00956ED2"/>
    <w:rsid w:val="00956F7D"/>
    <w:rsid w:val="00957373"/>
    <w:rsid w:val="00960020"/>
    <w:rsid w:val="009602AB"/>
    <w:rsid w:val="0096090E"/>
    <w:rsid w:val="00960B90"/>
    <w:rsid w:val="00960FDC"/>
    <w:rsid w:val="00961354"/>
    <w:rsid w:val="009613CC"/>
    <w:rsid w:val="00961552"/>
    <w:rsid w:val="0096198B"/>
    <w:rsid w:val="00961D5F"/>
    <w:rsid w:val="00962699"/>
    <w:rsid w:val="0096303F"/>
    <w:rsid w:val="00963784"/>
    <w:rsid w:val="009638C0"/>
    <w:rsid w:val="009657FA"/>
    <w:rsid w:val="0096584E"/>
    <w:rsid w:val="00965A4F"/>
    <w:rsid w:val="00965CBF"/>
    <w:rsid w:val="00966035"/>
    <w:rsid w:val="009667A5"/>
    <w:rsid w:val="00966976"/>
    <w:rsid w:val="0096726A"/>
    <w:rsid w:val="00967534"/>
    <w:rsid w:val="00967BDE"/>
    <w:rsid w:val="00967CF4"/>
    <w:rsid w:val="0097005D"/>
    <w:rsid w:val="009700F7"/>
    <w:rsid w:val="009704D9"/>
    <w:rsid w:val="009708A7"/>
    <w:rsid w:val="009710E4"/>
    <w:rsid w:val="00971234"/>
    <w:rsid w:val="00971C50"/>
    <w:rsid w:val="00971FBB"/>
    <w:rsid w:val="00972615"/>
    <w:rsid w:val="009727EC"/>
    <w:rsid w:val="00972CCE"/>
    <w:rsid w:val="00972E78"/>
    <w:rsid w:val="00972E96"/>
    <w:rsid w:val="009736A2"/>
    <w:rsid w:val="009746B1"/>
    <w:rsid w:val="009748B5"/>
    <w:rsid w:val="00975476"/>
    <w:rsid w:val="009755DA"/>
    <w:rsid w:val="00976195"/>
    <w:rsid w:val="00976224"/>
    <w:rsid w:val="0097648E"/>
    <w:rsid w:val="009766A1"/>
    <w:rsid w:val="0097696A"/>
    <w:rsid w:val="00976B86"/>
    <w:rsid w:val="00976FE5"/>
    <w:rsid w:val="0097724A"/>
    <w:rsid w:val="00977555"/>
    <w:rsid w:val="009778D0"/>
    <w:rsid w:val="0097790F"/>
    <w:rsid w:val="009802C7"/>
    <w:rsid w:val="009803D6"/>
    <w:rsid w:val="00980438"/>
    <w:rsid w:val="00980641"/>
    <w:rsid w:val="00980807"/>
    <w:rsid w:val="00980950"/>
    <w:rsid w:val="0098109F"/>
    <w:rsid w:val="00981131"/>
    <w:rsid w:val="0098145B"/>
    <w:rsid w:val="009823FE"/>
    <w:rsid w:val="009824E7"/>
    <w:rsid w:val="00982831"/>
    <w:rsid w:val="00982A65"/>
    <w:rsid w:val="00982B22"/>
    <w:rsid w:val="00982E13"/>
    <w:rsid w:val="00982F59"/>
    <w:rsid w:val="0098344B"/>
    <w:rsid w:val="0098399D"/>
    <w:rsid w:val="009839F6"/>
    <w:rsid w:val="00983C46"/>
    <w:rsid w:val="0098413E"/>
    <w:rsid w:val="00984275"/>
    <w:rsid w:val="00984F27"/>
    <w:rsid w:val="00984FE8"/>
    <w:rsid w:val="00985046"/>
    <w:rsid w:val="009859D3"/>
    <w:rsid w:val="00985CF9"/>
    <w:rsid w:val="00986EAB"/>
    <w:rsid w:val="00987090"/>
    <w:rsid w:val="0098732F"/>
    <w:rsid w:val="00987674"/>
    <w:rsid w:val="0098795C"/>
    <w:rsid w:val="00987F7F"/>
    <w:rsid w:val="009900FA"/>
    <w:rsid w:val="00990110"/>
    <w:rsid w:val="0099025A"/>
    <w:rsid w:val="00990560"/>
    <w:rsid w:val="009907AF"/>
    <w:rsid w:val="00990945"/>
    <w:rsid w:val="00990F31"/>
    <w:rsid w:val="00991B4F"/>
    <w:rsid w:val="00992290"/>
    <w:rsid w:val="00992897"/>
    <w:rsid w:val="0099302A"/>
    <w:rsid w:val="0099327B"/>
    <w:rsid w:val="009932CB"/>
    <w:rsid w:val="0099371F"/>
    <w:rsid w:val="00994047"/>
    <w:rsid w:val="0099408D"/>
    <w:rsid w:val="00994378"/>
    <w:rsid w:val="00994C40"/>
    <w:rsid w:val="00994E14"/>
    <w:rsid w:val="00994E2B"/>
    <w:rsid w:val="00996486"/>
    <w:rsid w:val="00996561"/>
    <w:rsid w:val="009965E3"/>
    <w:rsid w:val="00996E74"/>
    <w:rsid w:val="009972BB"/>
    <w:rsid w:val="009972FE"/>
    <w:rsid w:val="0099762E"/>
    <w:rsid w:val="00997A51"/>
    <w:rsid w:val="00997F9F"/>
    <w:rsid w:val="009A034F"/>
    <w:rsid w:val="009A0680"/>
    <w:rsid w:val="009A06CD"/>
    <w:rsid w:val="009A0C36"/>
    <w:rsid w:val="009A0C9C"/>
    <w:rsid w:val="009A1414"/>
    <w:rsid w:val="009A162A"/>
    <w:rsid w:val="009A18A0"/>
    <w:rsid w:val="009A1B2E"/>
    <w:rsid w:val="009A1FD7"/>
    <w:rsid w:val="009A209B"/>
    <w:rsid w:val="009A284B"/>
    <w:rsid w:val="009A2C9E"/>
    <w:rsid w:val="009A2D2F"/>
    <w:rsid w:val="009A3847"/>
    <w:rsid w:val="009A393B"/>
    <w:rsid w:val="009A3A40"/>
    <w:rsid w:val="009A40BE"/>
    <w:rsid w:val="009A4ECC"/>
    <w:rsid w:val="009A506B"/>
    <w:rsid w:val="009A50E0"/>
    <w:rsid w:val="009A51D0"/>
    <w:rsid w:val="009A552B"/>
    <w:rsid w:val="009A572B"/>
    <w:rsid w:val="009A5B4B"/>
    <w:rsid w:val="009A5DAE"/>
    <w:rsid w:val="009A614A"/>
    <w:rsid w:val="009A658E"/>
    <w:rsid w:val="009A713E"/>
    <w:rsid w:val="009A7556"/>
    <w:rsid w:val="009B0462"/>
    <w:rsid w:val="009B0C42"/>
    <w:rsid w:val="009B13E2"/>
    <w:rsid w:val="009B1468"/>
    <w:rsid w:val="009B147A"/>
    <w:rsid w:val="009B18A0"/>
    <w:rsid w:val="009B20C6"/>
    <w:rsid w:val="009B29EA"/>
    <w:rsid w:val="009B3122"/>
    <w:rsid w:val="009B3164"/>
    <w:rsid w:val="009B3AF5"/>
    <w:rsid w:val="009B3E98"/>
    <w:rsid w:val="009B3EFF"/>
    <w:rsid w:val="009B43B6"/>
    <w:rsid w:val="009B442E"/>
    <w:rsid w:val="009B4C3D"/>
    <w:rsid w:val="009B552D"/>
    <w:rsid w:val="009B57E7"/>
    <w:rsid w:val="009B5878"/>
    <w:rsid w:val="009B606F"/>
    <w:rsid w:val="009B6634"/>
    <w:rsid w:val="009B6D2D"/>
    <w:rsid w:val="009C0536"/>
    <w:rsid w:val="009C0765"/>
    <w:rsid w:val="009C0CF6"/>
    <w:rsid w:val="009C1023"/>
    <w:rsid w:val="009C103B"/>
    <w:rsid w:val="009C118E"/>
    <w:rsid w:val="009C17C0"/>
    <w:rsid w:val="009C1C31"/>
    <w:rsid w:val="009C1F0C"/>
    <w:rsid w:val="009C20E6"/>
    <w:rsid w:val="009C254A"/>
    <w:rsid w:val="009C26A7"/>
    <w:rsid w:val="009C2B94"/>
    <w:rsid w:val="009C3615"/>
    <w:rsid w:val="009C3801"/>
    <w:rsid w:val="009C3847"/>
    <w:rsid w:val="009C4852"/>
    <w:rsid w:val="009C49D0"/>
    <w:rsid w:val="009C4F96"/>
    <w:rsid w:val="009C5663"/>
    <w:rsid w:val="009C5AEE"/>
    <w:rsid w:val="009C5B21"/>
    <w:rsid w:val="009C5D08"/>
    <w:rsid w:val="009C6D39"/>
    <w:rsid w:val="009C73AA"/>
    <w:rsid w:val="009C7BE2"/>
    <w:rsid w:val="009C7CAD"/>
    <w:rsid w:val="009D02B9"/>
    <w:rsid w:val="009D09E9"/>
    <w:rsid w:val="009D09FA"/>
    <w:rsid w:val="009D0F98"/>
    <w:rsid w:val="009D1760"/>
    <w:rsid w:val="009D1B63"/>
    <w:rsid w:val="009D1E37"/>
    <w:rsid w:val="009D2F8F"/>
    <w:rsid w:val="009D32CF"/>
    <w:rsid w:val="009D4BE5"/>
    <w:rsid w:val="009D62F5"/>
    <w:rsid w:val="009D6B26"/>
    <w:rsid w:val="009D707F"/>
    <w:rsid w:val="009D71E4"/>
    <w:rsid w:val="009D73F7"/>
    <w:rsid w:val="009D7459"/>
    <w:rsid w:val="009D7505"/>
    <w:rsid w:val="009D7E13"/>
    <w:rsid w:val="009E0156"/>
    <w:rsid w:val="009E0659"/>
    <w:rsid w:val="009E0721"/>
    <w:rsid w:val="009E079F"/>
    <w:rsid w:val="009E09E6"/>
    <w:rsid w:val="009E1172"/>
    <w:rsid w:val="009E17BE"/>
    <w:rsid w:val="009E1BAC"/>
    <w:rsid w:val="009E1BE1"/>
    <w:rsid w:val="009E1C15"/>
    <w:rsid w:val="009E1CDF"/>
    <w:rsid w:val="009E1D8E"/>
    <w:rsid w:val="009E2765"/>
    <w:rsid w:val="009E2790"/>
    <w:rsid w:val="009E2918"/>
    <w:rsid w:val="009E2B98"/>
    <w:rsid w:val="009E3A5B"/>
    <w:rsid w:val="009E3C30"/>
    <w:rsid w:val="009E3D16"/>
    <w:rsid w:val="009E4445"/>
    <w:rsid w:val="009E447C"/>
    <w:rsid w:val="009E44FC"/>
    <w:rsid w:val="009E468C"/>
    <w:rsid w:val="009E4CD1"/>
    <w:rsid w:val="009E5B33"/>
    <w:rsid w:val="009E5E45"/>
    <w:rsid w:val="009E74A4"/>
    <w:rsid w:val="009E7BC2"/>
    <w:rsid w:val="009F04EC"/>
    <w:rsid w:val="009F0F86"/>
    <w:rsid w:val="009F1356"/>
    <w:rsid w:val="009F1696"/>
    <w:rsid w:val="009F1CFF"/>
    <w:rsid w:val="009F2BBE"/>
    <w:rsid w:val="009F30EE"/>
    <w:rsid w:val="009F338A"/>
    <w:rsid w:val="009F3898"/>
    <w:rsid w:val="009F3B2C"/>
    <w:rsid w:val="009F3CC8"/>
    <w:rsid w:val="009F4605"/>
    <w:rsid w:val="009F4A04"/>
    <w:rsid w:val="009F4A74"/>
    <w:rsid w:val="009F4B11"/>
    <w:rsid w:val="009F4B7B"/>
    <w:rsid w:val="009F4E76"/>
    <w:rsid w:val="009F534D"/>
    <w:rsid w:val="009F6316"/>
    <w:rsid w:val="009F736C"/>
    <w:rsid w:val="009F77A3"/>
    <w:rsid w:val="009F7ACE"/>
    <w:rsid w:val="009F7B26"/>
    <w:rsid w:val="009F7B6A"/>
    <w:rsid w:val="00A00142"/>
    <w:rsid w:val="00A002B1"/>
    <w:rsid w:val="00A0092B"/>
    <w:rsid w:val="00A009F0"/>
    <w:rsid w:val="00A016C4"/>
    <w:rsid w:val="00A01880"/>
    <w:rsid w:val="00A01A2A"/>
    <w:rsid w:val="00A01F66"/>
    <w:rsid w:val="00A021DE"/>
    <w:rsid w:val="00A02579"/>
    <w:rsid w:val="00A02773"/>
    <w:rsid w:val="00A02A67"/>
    <w:rsid w:val="00A02BBA"/>
    <w:rsid w:val="00A02DD0"/>
    <w:rsid w:val="00A03638"/>
    <w:rsid w:val="00A037AC"/>
    <w:rsid w:val="00A03900"/>
    <w:rsid w:val="00A03D3C"/>
    <w:rsid w:val="00A043F4"/>
    <w:rsid w:val="00A04950"/>
    <w:rsid w:val="00A04964"/>
    <w:rsid w:val="00A04D1F"/>
    <w:rsid w:val="00A050F4"/>
    <w:rsid w:val="00A055AC"/>
    <w:rsid w:val="00A0574E"/>
    <w:rsid w:val="00A05DD4"/>
    <w:rsid w:val="00A060AF"/>
    <w:rsid w:val="00A06C7A"/>
    <w:rsid w:val="00A06CC5"/>
    <w:rsid w:val="00A07205"/>
    <w:rsid w:val="00A072CF"/>
    <w:rsid w:val="00A073C2"/>
    <w:rsid w:val="00A10D60"/>
    <w:rsid w:val="00A113B4"/>
    <w:rsid w:val="00A11B20"/>
    <w:rsid w:val="00A11B64"/>
    <w:rsid w:val="00A121A2"/>
    <w:rsid w:val="00A12490"/>
    <w:rsid w:val="00A128DC"/>
    <w:rsid w:val="00A12E20"/>
    <w:rsid w:val="00A12EED"/>
    <w:rsid w:val="00A1314D"/>
    <w:rsid w:val="00A13C8E"/>
    <w:rsid w:val="00A142F4"/>
    <w:rsid w:val="00A14369"/>
    <w:rsid w:val="00A1437C"/>
    <w:rsid w:val="00A144DC"/>
    <w:rsid w:val="00A1462B"/>
    <w:rsid w:val="00A14757"/>
    <w:rsid w:val="00A14B09"/>
    <w:rsid w:val="00A14C53"/>
    <w:rsid w:val="00A14FE4"/>
    <w:rsid w:val="00A15222"/>
    <w:rsid w:val="00A154A3"/>
    <w:rsid w:val="00A15976"/>
    <w:rsid w:val="00A15EA8"/>
    <w:rsid w:val="00A164C4"/>
    <w:rsid w:val="00A1654E"/>
    <w:rsid w:val="00A16916"/>
    <w:rsid w:val="00A171FD"/>
    <w:rsid w:val="00A17F46"/>
    <w:rsid w:val="00A20297"/>
    <w:rsid w:val="00A20497"/>
    <w:rsid w:val="00A20C4F"/>
    <w:rsid w:val="00A20DA9"/>
    <w:rsid w:val="00A2107E"/>
    <w:rsid w:val="00A210FA"/>
    <w:rsid w:val="00A2135B"/>
    <w:rsid w:val="00A215E3"/>
    <w:rsid w:val="00A21A54"/>
    <w:rsid w:val="00A2381B"/>
    <w:rsid w:val="00A238AD"/>
    <w:rsid w:val="00A23A85"/>
    <w:rsid w:val="00A23BF0"/>
    <w:rsid w:val="00A24A41"/>
    <w:rsid w:val="00A24DDD"/>
    <w:rsid w:val="00A2550D"/>
    <w:rsid w:val="00A25A0D"/>
    <w:rsid w:val="00A25B00"/>
    <w:rsid w:val="00A261EA"/>
    <w:rsid w:val="00A2655D"/>
    <w:rsid w:val="00A27051"/>
    <w:rsid w:val="00A27200"/>
    <w:rsid w:val="00A2721E"/>
    <w:rsid w:val="00A27722"/>
    <w:rsid w:val="00A30638"/>
    <w:rsid w:val="00A30CA5"/>
    <w:rsid w:val="00A31CC3"/>
    <w:rsid w:val="00A31E81"/>
    <w:rsid w:val="00A31F2E"/>
    <w:rsid w:val="00A3203C"/>
    <w:rsid w:val="00A326FA"/>
    <w:rsid w:val="00A3309E"/>
    <w:rsid w:val="00A333E0"/>
    <w:rsid w:val="00A334A1"/>
    <w:rsid w:val="00A33653"/>
    <w:rsid w:val="00A33ACC"/>
    <w:rsid w:val="00A34424"/>
    <w:rsid w:val="00A344DB"/>
    <w:rsid w:val="00A34522"/>
    <w:rsid w:val="00A3455C"/>
    <w:rsid w:val="00A348D8"/>
    <w:rsid w:val="00A353C2"/>
    <w:rsid w:val="00A353E2"/>
    <w:rsid w:val="00A357ED"/>
    <w:rsid w:val="00A36705"/>
    <w:rsid w:val="00A36F07"/>
    <w:rsid w:val="00A36FD6"/>
    <w:rsid w:val="00A378CB"/>
    <w:rsid w:val="00A379BE"/>
    <w:rsid w:val="00A37C7F"/>
    <w:rsid w:val="00A37CCC"/>
    <w:rsid w:val="00A37CD1"/>
    <w:rsid w:val="00A40047"/>
    <w:rsid w:val="00A4095B"/>
    <w:rsid w:val="00A40C08"/>
    <w:rsid w:val="00A412D7"/>
    <w:rsid w:val="00A413AF"/>
    <w:rsid w:val="00A419DA"/>
    <w:rsid w:val="00A4329E"/>
    <w:rsid w:val="00A43310"/>
    <w:rsid w:val="00A43585"/>
    <w:rsid w:val="00A44A71"/>
    <w:rsid w:val="00A4502E"/>
    <w:rsid w:val="00A451F5"/>
    <w:rsid w:val="00A45FBB"/>
    <w:rsid w:val="00A46A2D"/>
    <w:rsid w:val="00A46F2C"/>
    <w:rsid w:val="00A472A5"/>
    <w:rsid w:val="00A473FC"/>
    <w:rsid w:val="00A475DE"/>
    <w:rsid w:val="00A4765E"/>
    <w:rsid w:val="00A47E30"/>
    <w:rsid w:val="00A47E53"/>
    <w:rsid w:val="00A50E6C"/>
    <w:rsid w:val="00A50E7F"/>
    <w:rsid w:val="00A51239"/>
    <w:rsid w:val="00A52349"/>
    <w:rsid w:val="00A52405"/>
    <w:rsid w:val="00A5248C"/>
    <w:rsid w:val="00A52C78"/>
    <w:rsid w:val="00A52CB4"/>
    <w:rsid w:val="00A52DCF"/>
    <w:rsid w:val="00A5332C"/>
    <w:rsid w:val="00A53391"/>
    <w:rsid w:val="00A5372C"/>
    <w:rsid w:val="00A53998"/>
    <w:rsid w:val="00A54029"/>
    <w:rsid w:val="00A541AA"/>
    <w:rsid w:val="00A5434B"/>
    <w:rsid w:val="00A547D7"/>
    <w:rsid w:val="00A54A2F"/>
    <w:rsid w:val="00A5500A"/>
    <w:rsid w:val="00A55225"/>
    <w:rsid w:val="00A5589C"/>
    <w:rsid w:val="00A55A47"/>
    <w:rsid w:val="00A55AA4"/>
    <w:rsid w:val="00A55DCB"/>
    <w:rsid w:val="00A55FD2"/>
    <w:rsid w:val="00A563AC"/>
    <w:rsid w:val="00A56C92"/>
    <w:rsid w:val="00A571FD"/>
    <w:rsid w:val="00A5728B"/>
    <w:rsid w:val="00A573CD"/>
    <w:rsid w:val="00A5753C"/>
    <w:rsid w:val="00A57714"/>
    <w:rsid w:val="00A5784C"/>
    <w:rsid w:val="00A57E69"/>
    <w:rsid w:val="00A602B6"/>
    <w:rsid w:val="00A60539"/>
    <w:rsid w:val="00A6064C"/>
    <w:rsid w:val="00A6066D"/>
    <w:rsid w:val="00A6081B"/>
    <w:rsid w:val="00A60EB9"/>
    <w:rsid w:val="00A61463"/>
    <w:rsid w:val="00A615C7"/>
    <w:rsid w:val="00A617B2"/>
    <w:rsid w:val="00A6199B"/>
    <w:rsid w:val="00A62104"/>
    <w:rsid w:val="00A624FC"/>
    <w:rsid w:val="00A628DC"/>
    <w:rsid w:val="00A62B44"/>
    <w:rsid w:val="00A62D60"/>
    <w:rsid w:val="00A62E80"/>
    <w:rsid w:val="00A62F7F"/>
    <w:rsid w:val="00A630CC"/>
    <w:rsid w:val="00A632BF"/>
    <w:rsid w:val="00A63DE7"/>
    <w:rsid w:val="00A63DF0"/>
    <w:rsid w:val="00A64639"/>
    <w:rsid w:val="00A6488F"/>
    <w:rsid w:val="00A64F15"/>
    <w:rsid w:val="00A6545E"/>
    <w:rsid w:val="00A6558E"/>
    <w:rsid w:val="00A65BB6"/>
    <w:rsid w:val="00A65E2A"/>
    <w:rsid w:val="00A6600B"/>
    <w:rsid w:val="00A66616"/>
    <w:rsid w:val="00A66728"/>
    <w:rsid w:val="00A704AC"/>
    <w:rsid w:val="00A70552"/>
    <w:rsid w:val="00A706DC"/>
    <w:rsid w:val="00A70A0D"/>
    <w:rsid w:val="00A70B10"/>
    <w:rsid w:val="00A70E0A"/>
    <w:rsid w:val="00A71951"/>
    <w:rsid w:val="00A71B79"/>
    <w:rsid w:val="00A71D71"/>
    <w:rsid w:val="00A7209D"/>
    <w:rsid w:val="00A721FE"/>
    <w:rsid w:val="00A725E2"/>
    <w:rsid w:val="00A72859"/>
    <w:rsid w:val="00A72B58"/>
    <w:rsid w:val="00A736A7"/>
    <w:rsid w:val="00A74AE9"/>
    <w:rsid w:val="00A74E91"/>
    <w:rsid w:val="00A757F9"/>
    <w:rsid w:val="00A75E15"/>
    <w:rsid w:val="00A75EB4"/>
    <w:rsid w:val="00A769E8"/>
    <w:rsid w:val="00A77660"/>
    <w:rsid w:val="00A8052A"/>
    <w:rsid w:val="00A80AB9"/>
    <w:rsid w:val="00A80CE1"/>
    <w:rsid w:val="00A81B2B"/>
    <w:rsid w:val="00A825D9"/>
    <w:rsid w:val="00A82FAD"/>
    <w:rsid w:val="00A8323F"/>
    <w:rsid w:val="00A844FC"/>
    <w:rsid w:val="00A84965"/>
    <w:rsid w:val="00A84975"/>
    <w:rsid w:val="00A84D70"/>
    <w:rsid w:val="00A84E75"/>
    <w:rsid w:val="00A855A9"/>
    <w:rsid w:val="00A85673"/>
    <w:rsid w:val="00A861AB"/>
    <w:rsid w:val="00A861FD"/>
    <w:rsid w:val="00A8624F"/>
    <w:rsid w:val="00A8706E"/>
    <w:rsid w:val="00A87699"/>
    <w:rsid w:val="00A8785D"/>
    <w:rsid w:val="00A87BCB"/>
    <w:rsid w:val="00A87C73"/>
    <w:rsid w:val="00A900A4"/>
    <w:rsid w:val="00A90F69"/>
    <w:rsid w:val="00A914FE"/>
    <w:rsid w:val="00A9158E"/>
    <w:rsid w:val="00A91C2C"/>
    <w:rsid w:val="00A91D94"/>
    <w:rsid w:val="00A920E8"/>
    <w:rsid w:val="00A924A8"/>
    <w:rsid w:val="00A93211"/>
    <w:rsid w:val="00A93460"/>
    <w:rsid w:val="00A93714"/>
    <w:rsid w:val="00A937E9"/>
    <w:rsid w:val="00A938EA"/>
    <w:rsid w:val="00A939E3"/>
    <w:rsid w:val="00A93AD2"/>
    <w:rsid w:val="00A93CCD"/>
    <w:rsid w:val="00A94838"/>
    <w:rsid w:val="00A94BD0"/>
    <w:rsid w:val="00A94E22"/>
    <w:rsid w:val="00A94E98"/>
    <w:rsid w:val="00A952EB"/>
    <w:rsid w:val="00A9551D"/>
    <w:rsid w:val="00A95D4B"/>
    <w:rsid w:val="00A95EF4"/>
    <w:rsid w:val="00A968B6"/>
    <w:rsid w:val="00A96919"/>
    <w:rsid w:val="00A9735D"/>
    <w:rsid w:val="00A97D03"/>
    <w:rsid w:val="00AA0491"/>
    <w:rsid w:val="00AA05ED"/>
    <w:rsid w:val="00AA0C5A"/>
    <w:rsid w:val="00AA0D0C"/>
    <w:rsid w:val="00AA0E11"/>
    <w:rsid w:val="00AA119B"/>
    <w:rsid w:val="00AA146E"/>
    <w:rsid w:val="00AA1EE9"/>
    <w:rsid w:val="00AA2303"/>
    <w:rsid w:val="00AA2306"/>
    <w:rsid w:val="00AA3ED0"/>
    <w:rsid w:val="00AA450C"/>
    <w:rsid w:val="00AA45DA"/>
    <w:rsid w:val="00AA4AFE"/>
    <w:rsid w:val="00AA4BFA"/>
    <w:rsid w:val="00AA5A02"/>
    <w:rsid w:val="00AA5C18"/>
    <w:rsid w:val="00AA5E5D"/>
    <w:rsid w:val="00AA5F4D"/>
    <w:rsid w:val="00AA6161"/>
    <w:rsid w:val="00AA6231"/>
    <w:rsid w:val="00AA63E3"/>
    <w:rsid w:val="00AA6539"/>
    <w:rsid w:val="00AA6EC5"/>
    <w:rsid w:val="00AA74EF"/>
    <w:rsid w:val="00AA75A8"/>
    <w:rsid w:val="00AA7C8C"/>
    <w:rsid w:val="00AB0878"/>
    <w:rsid w:val="00AB0AEB"/>
    <w:rsid w:val="00AB25E1"/>
    <w:rsid w:val="00AB2668"/>
    <w:rsid w:val="00AB28FA"/>
    <w:rsid w:val="00AB2A07"/>
    <w:rsid w:val="00AB2E27"/>
    <w:rsid w:val="00AB2EAF"/>
    <w:rsid w:val="00AB34E0"/>
    <w:rsid w:val="00AB3B89"/>
    <w:rsid w:val="00AB4078"/>
    <w:rsid w:val="00AB45C4"/>
    <w:rsid w:val="00AB4651"/>
    <w:rsid w:val="00AB4700"/>
    <w:rsid w:val="00AB4D5D"/>
    <w:rsid w:val="00AB50E2"/>
    <w:rsid w:val="00AB57E4"/>
    <w:rsid w:val="00AB65FB"/>
    <w:rsid w:val="00AB7AB2"/>
    <w:rsid w:val="00AB7BAF"/>
    <w:rsid w:val="00AB7CBE"/>
    <w:rsid w:val="00AC04F7"/>
    <w:rsid w:val="00AC07F3"/>
    <w:rsid w:val="00AC0844"/>
    <w:rsid w:val="00AC084B"/>
    <w:rsid w:val="00AC08AD"/>
    <w:rsid w:val="00AC09F4"/>
    <w:rsid w:val="00AC11D0"/>
    <w:rsid w:val="00AC1FE2"/>
    <w:rsid w:val="00AC220B"/>
    <w:rsid w:val="00AC2910"/>
    <w:rsid w:val="00AC3044"/>
    <w:rsid w:val="00AC30DD"/>
    <w:rsid w:val="00AC31F2"/>
    <w:rsid w:val="00AC3688"/>
    <w:rsid w:val="00AC3946"/>
    <w:rsid w:val="00AC3ADD"/>
    <w:rsid w:val="00AC3F01"/>
    <w:rsid w:val="00AC402E"/>
    <w:rsid w:val="00AC40C1"/>
    <w:rsid w:val="00AC438D"/>
    <w:rsid w:val="00AC4683"/>
    <w:rsid w:val="00AC46FB"/>
    <w:rsid w:val="00AC4CCA"/>
    <w:rsid w:val="00AC4D3D"/>
    <w:rsid w:val="00AC52EC"/>
    <w:rsid w:val="00AC5965"/>
    <w:rsid w:val="00AC5E46"/>
    <w:rsid w:val="00AC630B"/>
    <w:rsid w:val="00AC6DFC"/>
    <w:rsid w:val="00AC7DAA"/>
    <w:rsid w:val="00AC7DF8"/>
    <w:rsid w:val="00AD0B2D"/>
    <w:rsid w:val="00AD0D22"/>
    <w:rsid w:val="00AD1193"/>
    <w:rsid w:val="00AD11E9"/>
    <w:rsid w:val="00AD1236"/>
    <w:rsid w:val="00AD12CB"/>
    <w:rsid w:val="00AD1934"/>
    <w:rsid w:val="00AD2175"/>
    <w:rsid w:val="00AD2209"/>
    <w:rsid w:val="00AD2A99"/>
    <w:rsid w:val="00AD2C76"/>
    <w:rsid w:val="00AD2F09"/>
    <w:rsid w:val="00AD34B9"/>
    <w:rsid w:val="00AD396A"/>
    <w:rsid w:val="00AD3FE3"/>
    <w:rsid w:val="00AD48F5"/>
    <w:rsid w:val="00AD5445"/>
    <w:rsid w:val="00AD5748"/>
    <w:rsid w:val="00AD5B0E"/>
    <w:rsid w:val="00AD667F"/>
    <w:rsid w:val="00AD6D99"/>
    <w:rsid w:val="00AD7678"/>
    <w:rsid w:val="00AD7E28"/>
    <w:rsid w:val="00AD7F22"/>
    <w:rsid w:val="00AE0125"/>
    <w:rsid w:val="00AE03CA"/>
    <w:rsid w:val="00AE1176"/>
    <w:rsid w:val="00AE2389"/>
    <w:rsid w:val="00AE2406"/>
    <w:rsid w:val="00AE2F18"/>
    <w:rsid w:val="00AE31B0"/>
    <w:rsid w:val="00AE3B45"/>
    <w:rsid w:val="00AE3D2B"/>
    <w:rsid w:val="00AE42EA"/>
    <w:rsid w:val="00AE4373"/>
    <w:rsid w:val="00AE4815"/>
    <w:rsid w:val="00AE48FB"/>
    <w:rsid w:val="00AE499E"/>
    <w:rsid w:val="00AE4CCA"/>
    <w:rsid w:val="00AE5062"/>
    <w:rsid w:val="00AE5532"/>
    <w:rsid w:val="00AE55C0"/>
    <w:rsid w:val="00AE5D91"/>
    <w:rsid w:val="00AE64DE"/>
    <w:rsid w:val="00AE65E4"/>
    <w:rsid w:val="00AE68BC"/>
    <w:rsid w:val="00AE6A93"/>
    <w:rsid w:val="00AE6B92"/>
    <w:rsid w:val="00AE7A5F"/>
    <w:rsid w:val="00AF1259"/>
    <w:rsid w:val="00AF12E2"/>
    <w:rsid w:val="00AF1440"/>
    <w:rsid w:val="00AF2C7E"/>
    <w:rsid w:val="00AF2CA1"/>
    <w:rsid w:val="00AF314E"/>
    <w:rsid w:val="00AF3187"/>
    <w:rsid w:val="00AF3A1B"/>
    <w:rsid w:val="00AF3E5E"/>
    <w:rsid w:val="00AF420C"/>
    <w:rsid w:val="00AF45D9"/>
    <w:rsid w:val="00AF46D1"/>
    <w:rsid w:val="00AF4ACC"/>
    <w:rsid w:val="00AF5283"/>
    <w:rsid w:val="00AF5711"/>
    <w:rsid w:val="00AF5929"/>
    <w:rsid w:val="00AF5B80"/>
    <w:rsid w:val="00AF610B"/>
    <w:rsid w:val="00AF64AA"/>
    <w:rsid w:val="00AF6A57"/>
    <w:rsid w:val="00AF6D6F"/>
    <w:rsid w:val="00B006D2"/>
    <w:rsid w:val="00B007B9"/>
    <w:rsid w:val="00B00863"/>
    <w:rsid w:val="00B00E07"/>
    <w:rsid w:val="00B00F19"/>
    <w:rsid w:val="00B014B1"/>
    <w:rsid w:val="00B01905"/>
    <w:rsid w:val="00B01AEA"/>
    <w:rsid w:val="00B02537"/>
    <w:rsid w:val="00B03594"/>
    <w:rsid w:val="00B03669"/>
    <w:rsid w:val="00B03DDD"/>
    <w:rsid w:val="00B05472"/>
    <w:rsid w:val="00B060BF"/>
    <w:rsid w:val="00B0612B"/>
    <w:rsid w:val="00B068F4"/>
    <w:rsid w:val="00B0702E"/>
    <w:rsid w:val="00B07071"/>
    <w:rsid w:val="00B07BE4"/>
    <w:rsid w:val="00B10B1F"/>
    <w:rsid w:val="00B11580"/>
    <w:rsid w:val="00B118B5"/>
    <w:rsid w:val="00B11E57"/>
    <w:rsid w:val="00B12242"/>
    <w:rsid w:val="00B12567"/>
    <w:rsid w:val="00B12781"/>
    <w:rsid w:val="00B12E98"/>
    <w:rsid w:val="00B12F27"/>
    <w:rsid w:val="00B133B1"/>
    <w:rsid w:val="00B136A3"/>
    <w:rsid w:val="00B136C0"/>
    <w:rsid w:val="00B14A6E"/>
    <w:rsid w:val="00B15BA3"/>
    <w:rsid w:val="00B15BEE"/>
    <w:rsid w:val="00B161E8"/>
    <w:rsid w:val="00B16242"/>
    <w:rsid w:val="00B16843"/>
    <w:rsid w:val="00B16A66"/>
    <w:rsid w:val="00B16BFC"/>
    <w:rsid w:val="00B16CEF"/>
    <w:rsid w:val="00B1759A"/>
    <w:rsid w:val="00B201D6"/>
    <w:rsid w:val="00B20222"/>
    <w:rsid w:val="00B205A1"/>
    <w:rsid w:val="00B209F5"/>
    <w:rsid w:val="00B2166C"/>
    <w:rsid w:val="00B2178B"/>
    <w:rsid w:val="00B21AFE"/>
    <w:rsid w:val="00B2357C"/>
    <w:rsid w:val="00B2368C"/>
    <w:rsid w:val="00B237C2"/>
    <w:rsid w:val="00B23F6C"/>
    <w:rsid w:val="00B246F5"/>
    <w:rsid w:val="00B24CC4"/>
    <w:rsid w:val="00B25060"/>
    <w:rsid w:val="00B2529C"/>
    <w:rsid w:val="00B25919"/>
    <w:rsid w:val="00B25942"/>
    <w:rsid w:val="00B25977"/>
    <w:rsid w:val="00B25B0D"/>
    <w:rsid w:val="00B25B60"/>
    <w:rsid w:val="00B25BA2"/>
    <w:rsid w:val="00B262F0"/>
    <w:rsid w:val="00B2633D"/>
    <w:rsid w:val="00B26ADE"/>
    <w:rsid w:val="00B27BDA"/>
    <w:rsid w:val="00B27C83"/>
    <w:rsid w:val="00B27E29"/>
    <w:rsid w:val="00B306BF"/>
    <w:rsid w:val="00B30BCC"/>
    <w:rsid w:val="00B30BCE"/>
    <w:rsid w:val="00B313DE"/>
    <w:rsid w:val="00B31464"/>
    <w:rsid w:val="00B314FA"/>
    <w:rsid w:val="00B31981"/>
    <w:rsid w:val="00B3278A"/>
    <w:rsid w:val="00B334BC"/>
    <w:rsid w:val="00B337C2"/>
    <w:rsid w:val="00B33CFB"/>
    <w:rsid w:val="00B33E10"/>
    <w:rsid w:val="00B33F71"/>
    <w:rsid w:val="00B3490C"/>
    <w:rsid w:val="00B34EEF"/>
    <w:rsid w:val="00B358CA"/>
    <w:rsid w:val="00B36170"/>
    <w:rsid w:val="00B36412"/>
    <w:rsid w:val="00B364D8"/>
    <w:rsid w:val="00B36B22"/>
    <w:rsid w:val="00B36F74"/>
    <w:rsid w:val="00B37117"/>
    <w:rsid w:val="00B3783D"/>
    <w:rsid w:val="00B40089"/>
    <w:rsid w:val="00B400BA"/>
    <w:rsid w:val="00B420BD"/>
    <w:rsid w:val="00B427C4"/>
    <w:rsid w:val="00B42CF1"/>
    <w:rsid w:val="00B433B0"/>
    <w:rsid w:val="00B43841"/>
    <w:rsid w:val="00B44C59"/>
    <w:rsid w:val="00B45A04"/>
    <w:rsid w:val="00B45B15"/>
    <w:rsid w:val="00B45CA9"/>
    <w:rsid w:val="00B45CAA"/>
    <w:rsid w:val="00B45CEC"/>
    <w:rsid w:val="00B460A0"/>
    <w:rsid w:val="00B46153"/>
    <w:rsid w:val="00B46547"/>
    <w:rsid w:val="00B46601"/>
    <w:rsid w:val="00B467D8"/>
    <w:rsid w:val="00B46834"/>
    <w:rsid w:val="00B46F86"/>
    <w:rsid w:val="00B471E6"/>
    <w:rsid w:val="00B47330"/>
    <w:rsid w:val="00B47378"/>
    <w:rsid w:val="00B479C2"/>
    <w:rsid w:val="00B47A70"/>
    <w:rsid w:val="00B50014"/>
    <w:rsid w:val="00B50128"/>
    <w:rsid w:val="00B504C9"/>
    <w:rsid w:val="00B515DE"/>
    <w:rsid w:val="00B51811"/>
    <w:rsid w:val="00B51902"/>
    <w:rsid w:val="00B51DA4"/>
    <w:rsid w:val="00B52928"/>
    <w:rsid w:val="00B533C1"/>
    <w:rsid w:val="00B53AA9"/>
    <w:rsid w:val="00B53E7C"/>
    <w:rsid w:val="00B544FC"/>
    <w:rsid w:val="00B54F02"/>
    <w:rsid w:val="00B5521E"/>
    <w:rsid w:val="00B55733"/>
    <w:rsid w:val="00B559D2"/>
    <w:rsid w:val="00B55D0C"/>
    <w:rsid w:val="00B56F2A"/>
    <w:rsid w:val="00B56FD6"/>
    <w:rsid w:val="00B57763"/>
    <w:rsid w:val="00B607C8"/>
    <w:rsid w:val="00B60C19"/>
    <w:rsid w:val="00B60C71"/>
    <w:rsid w:val="00B60E04"/>
    <w:rsid w:val="00B61035"/>
    <w:rsid w:val="00B61478"/>
    <w:rsid w:val="00B61AD0"/>
    <w:rsid w:val="00B6208C"/>
    <w:rsid w:val="00B62571"/>
    <w:rsid w:val="00B6267A"/>
    <w:rsid w:val="00B627F0"/>
    <w:rsid w:val="00B62BD3"/>
    <w:rsid w:val="00B62D20"/>
    <w:rsid w:val="00B630C5"/>
    <w:rsid w:val="00B63593"/>
    <w:rsid w:val="00B63A94"/>
    <w:rsid w:val="00B63FEE"/>
    <w:rsid w:val="00B6416D"/>
    <w:rsid w:val="00B6458B"/>
    <w:rsid w:val="00B64731"/>
    <w:rsid w:val="00B6479C"/>
    <w:rsid w:val="00B64962"/>
    <w:rsid w:val="00B64B5A"/>
    <w:rsid w:val="00B655A6"/>
    <w:rsid w:val="00B656AC"/>
    <w:rsid w:val="00B65743"/>
    <w:rsid w:val="00B66338"/>
    <w:rsid w:val="00B664B5"/>
    <w:rsid w:val="00B66A86"/>
    <w:rsid w:val="00B670CA"/>
    <w:rsid w:val="00B679AD"/>
    <w:rsid w:val="00B67F65"/>
    <w:rsid w:val="00B70169"/>
    <w:rsid w:val="00B70319"/>
    <w:rsid w:val="00B7048F"/>
    <w:rsid w:val="00B706A0"/>
    <w:rsid w:val="00B718D5"/>
    <w:rsid w:val="00B71B6C"/>
    <w:rsid w:val="00B7206B"/>
    <w:rsid w:val="00B7290B"/>
    <w:rsid w:val="00B72B23"/>
    <w:rsid w:val="00B72CF9"/>
    <w:rsid w:val="00B72E2E"/>
    <w:rsid w:val="00B73569"/>
    <w:rsid w:val="00B748C8"/>
    <w:rsid w:val="00B74CDF"/>
    <w:rsid w:val="00B74E28"/>
    <w:rsid w:val="00B74F29"/>
    <w:rsid w:val="00B74F2E"/>
    <w:rsid w:val="00B7508D"/>
    <w:rsid w:val="00B7571D"/>
    <w:rsid w:val="00B75D42"/>
    <w:rsid w:val="00B75E2F"/>
    <w:rsid w:val="00B760DF"/>
    <w:rsid w:val="00B7641D"/>
    <w:rsid w:val="00B76CB5"/>
    <w:rsid w:val="00B77128"/>
    <w:rsid w:val="00B77B8C"/>
    <w:rsid w:val="00B77DFA"/>
    <w:rsid w:val="00B800F8"/>
    <w:rsid w:val="00B80107"/>
    <w:rsid w:val="00B80831"/>
    <w:rsid w:val="00B80881"/>
    <w:rsid w:val="00B80D10"/>
    <w:rsid w:val="00B810FF"/>
    <w:rsid w:val="00B815BC"/>
    <w:rsid w:val="00B8173F"/>
    <w:rsid w:val="00B8186A"/>
    <w:rsid w:val="00B818A4"/>
    <w:rsid w:val="00B81B96"/>
    <w:rsid w:val="00B81DA1"/>
    <w:rsid w:val="00B821A8"/>
    <w:rsid w:val="00B825E4"/>
    <w:rsid w:val="00B82E1B"/>
    <w:rsid w:val="00B834D7"/>
    <w:rsid w:val="00B8359B"/>
    <w:rsid w:val="00B84762"/>
    <w:rsid w:val="00B84A35"/>
    <w:rsid w:val="00B84DAB"/>
    <w:rsid w:val="00B84E3C"/>
    <w:rsid w:val="00B8519A"/>
    <w:rsid w:val="00B8550D"/>
    <w:rsid w:val="00B85912"/>
    <w:rsid w:val="00B869C2"/>
    <w:rsid w:val="00B86B84"/>
    <w:rsid w:val="00B86ECC"/>
    <w:rsid w:val="00B86F86"/>
    <w:rsid w:val="00B8791A"/>
    <w:rsid w:val="00B87BE5"/>
    <w:rsid w:val="00B87E0B"/>
    <w:rsid w:val="00B900E9"/>
    <w:rsid w:val="00B9075C"/>
    <w:rsid w:val="00B90E5B"/>
    <w:rsid w:val="00B9137E"/>
    <w:rsid w:val="00B91A01"/>
    <w:rsid w:val="00B92858"/>
    <w:rsid w:val="00B92A79"/>
    <w:rsid w:val="00B935D1"/>
    <w:rsid w:val="00B935EB"/>
    <w:rsid w:val="00B93660"/>
    <w:rsid w:val="00B93BB4"/>
    <w:rsid w:val="00B93BDC"/>
    <w:rsid w:val="00B93D87"/>
    <w:rsid w:val="00B94C63"/>
    <w:rsid w:val="00B94E47"/>
    <w:rsid w:val="00B94FF3"/>
    <w:rsid w:val="00B96274"/>
    <w:rsid w:val="00B96512"/>
    <w:rsid w:val="00B96527"/>
    <w:rsid w:val="00B96C25"/>
    <w:rsid w:val="00B975B4"/>
    <w:rsid w:val="00B977A2"/>
    <w:rsid w:val="00B977C1"/>
    <w:rsid w:val="00B97905"/>
    <w:rsid w:val="00B97D31"/>
    <w:rsid w:val="00BA0784"/>
    <w:rsid w:val="00BA099E"/>
    <w:rsid w:val="00BA0ADB"/>
    <w:rsid w:val="00BA0D27"/>
    <w:rsid w:val="00BA1387"/>
    <w:rsid w:val="00BA196F"/>
    <w:rsid w:val="00BA2464"/>
    <w:rsid w:val="00BA265A"/>
    <w:rsid w:val="00BA2ABE"/>
    <w:rsid w:val="00BA33DD"/>
    <w:rsid w:val="00BA3540"/>
    <w:rsid w:val="00BA3553"/>
    <w:rsid w:val="00BA36E4"/>
    <w:rsid w:val="00BA38D6"/>
    <w:rsid w:val="00BA38DE"/>
    <w:rsid w:val="00BA39E4"/>
    <w:rsid w:val="00BA3AB8"/>
    <w:rsid w:val="00BA3E03"/>
    <w:rsid w:val="00BA4043"/>
    <w:rsid w:val="00BA4199"/>
    <w:rsid w:val="00BA454D"/>
    <w:rsid w:val="00BA48FE"/>
    <w:rsid w:val="00BA4AEC"/>
    <w:rsid w:val="00BA56C2"/>
    <w:rsid w:val="00BA625E"/>
    <w:rsid w:val="00BA6260"/>
    <w:rsid w:val="00BA6418"/>
    <w:rsid w:val="00BA66CF"/>
    <w:rsid w:val="00BA6BA4"/>
    <w:rsid w:val="00BA6F1B"/>
    <w:rsid w:val="00BA78A2"/>
    <w:rsid w:val="00BA79F2"/>
    <w:rsid w:val="00BA7D22"/>
    <w:rsid w:val="00BB0774"/>
    <w:rsid w:val="00BB0816"/>
    <w:rsid w:val="00BB085E"/>
    <w:rsid w:val="00BB1688"/>
    <w:rsid w:val="00BB1C19"/>
    <w:rsid w:val="00BB2225"/>
    <w:rsid w:val="00BB2A7D"/>
    <w:rsid w:val="00BB2D33"/>
    <w:rsid w:val="00BB2D55"/>
    <w:rsid w:val="00BB305D"/>
    <w:rsid w:val="00BB326C"/>
    <w:rsid w:val="00BB3472"/>
    <w:rsid w:val="00BB38E4"/>
    <w:rsid w:val="00BB3D48"/>
    <w:rsid w:val="00BB3EEA"/>
    <w:rsid w:val="00BB5330"/>
    <w:rsid w:val="00BB535D"/>
    <w:rsid w:val="00BB5E50"/>
    <w:rsid w:val="00BB62BE"/>
    <w:rsid w:val="00BB6F20"/>
    <w:rsid w:val="00BB72D8"/>
    <w:rsid w:val="00BB774B"/>
    <w:rsid w:val="00BB79A2"/>
    <w:rsid w:val="00BB7C2E"/>
    <w:rsid w:val="00BB7EF5"/>
    <w:rsid w:val="00BC00D6"/>
    <w:rsid w:val="00BC0583"/>
    <w:rsid w:val="00BC07B8"/>
    <w:rsid w:val="00BC081B"/>
    <w:rsid w:val="00BC0B00"/>
    <w:rsid w:val="00BC0E3F"/>
    <w:rsid w:val="00BC1032"/>
    <w:rsid w:val="00BC12EE"/>
    <w:rsid w:val="00BC1518"/>
    <w:rsid w:val="00BC1880"/>
    <w:rsid w:val="00BC29BC"/>
    <w:rsid w:val="00BC358D"/>
    <w:rsid w:val="00BC4382"/>
    <w:rsid w:val="00BC46E6"/>
    <w:rsid w:val="00BC4F10"/>
    <w:rsid w:val="00BC5A26"/>
    <w:rsid w:val="00BC6167"/>
    <w:rsid w:val="00BC6296"/>
    <w:rsid w:val="00BC6490"/>
    <w:rsid w:val="00BC6D33"/>
    <w:rsid w:val="00BC6F5C"/>
    <w:rsid w:val="00BC72CE"/>
    <w:rsid w:val="00BC7A11"/>
    <w:rsid w:val="00BC7A45"/>
    <w:rsid w:val="00BD03C5"/>
    <w:rsid w:val="00BD0A7C"/>
    <w:rsid w:val="00BD10E6"/>
    <w:rsid w:val="00BD12C8"/>
    <w:rsid w:val="00BD176B"/>
    <w:rsid w:val="00BD1C79"/>
    <w:rsid w:val="00BD217D"/>
    <w:rsid w:val="00BD40A6"/>
    <w:rsid w:val="00BD4240"/>
    <w:rsid w:val="00BD5807"/>
    <w:rsid w:val="00BD67D4"/>
    <w:rsid w:val="00BD7124"/>
    <w:rsid w:val="00BD774B"/>
    <w:rsid w:val="00BD7C13"/>
    <w:rsid w:val="00BD7EE7"/>
    <w:rsid w:val="00BE0411"/>
    <w:rsid w:val="00BE051B"/>
    <w:rsid w:val="00BE0EA2"/>
    <w:rsid w:val="00BE1208"/>
    <w:rsid w:val="00BE1626"/>
    <w:rsid w:val="00BE1BD5"/>
    <w:rsid w:val="00BE1D94"/>
    <w:rsid w:val="00BE1E67"/>
    <w:rsid w:val="00BE2C32"/>
    <w:rsid w:val="00BE3070"/>
    <w:rsid w:val="00BE3373"/>
    <w:rsid w:val="00BE3423"/>
    <w:rsid w:val="00BE3866"/>
    <w:rsid w:val="00BE3CFF"/>
    <w:rsid w:val="00BE3E3B"/>
    <w:rsid w:val="00BE5339"/>
    <w:rsid w:val="00BE575F"/>
    <w:rsid w:val="00BE61C9"/>
    <w:rsid w:val="00BE629E"/>
    <w:rsid w:val="00BE65A5"/>
    <w:rsid w:val="00BE6826"/>
    <w:rsid w:val="00BE6A4A"/>
    <w:rsid w:val="00BE6E68"/>
    <w:rsid w:val="00BE732C"/>
    <w:rsid w:val="00BE7435"/>
    <w:rsid w:val="00BE79AC"/>
    <w:rsid w:val="00BE7E61"/>
    <w:rsid w:val="00BF00B6"/>
    <w:rsid w:val="00BF0C4E"/>
    <w:rsid w:val="00BF1303"/>
    <w:rsid w:val="00BF1611"/>
    <w:rsid w:val="00BF163A"/>
    <w:rsid w:val="00BF1707"/>
    <w:rsid w:val="00BF18F4"/>
    <w:rsid w:val="00BF199A"/>
    <w:rsid w:val="00BF1EAF"/>
    <w:rsid w:val="00BF26E0"/>
    <w:rsid w:val="00BF2899"/>
    <w:rsid w:val="00BF2F4F"/>
    <w:rsid w:val="00BF314D"/>
    <w:rsid w:val="00BF3FC5"/>
    <w:rsid w:val="00BF403B"/>
    <w:rsid w:val="00BF4911"/>
    <w:rsid w:val="00BF49AE"/>
    <w:rsid w:val="00BF5BE0"/>
    <w:rsid w:val="00BF67AE"/>
    <w:rsid w:val="00BF6E3E"/>
    <w:rsid w:val="00BF6FB9"/>
    <w:rsid w:val="00BF70FD"/>
    <w:rsid w:val="00BF7419"/>
    <w:rsid w:val="00BF75A1"/>
    <w:rsid w:val="00BF7FF6"/>
    <w:rsid w:val="00C00144"/>
    <w:rsid w:val="00C00649"/>
    <w:rsid w:val="00C00F17"/>
    <w:rsid w:val="00C016B4"/>
    <w:rsid w:val="00C0172F"/>
    <w:rsid w:val="00C01CDB"/>
    <w:rsid w:val="00C01D39"/>
    <w:rsid w:val="00C01ED4"/>
    <w:rsid w:val="00C02312"/>
    <w:rsid w:val="00C02D66"/>
    <w:rsid w:val="00C02ED2"/>
    <w:rsid w:val="00C04348"/>
    <w:rsid w:val="00C045C1"/>
    <w:rsid w:val="00C04A17"/>
    <w:rsid w:val="00C054ED"/>
    <w:rsid w:val="00C05E0A"/>
    <w:rsid w:val="00C067A0"/>
    <w:rsid w:val="00C06CFE"/>
    <w:rsid w:val="00C070F9"/>
    <w:rsid w:val="00C075A2"/>
    <w:rsid w:val="00C07D5E"/>
    <w:rsid w:val="00C11977"/>
    <w:rsid w:val="00C11A86"/>
    <w:rsid w:val="00C12007"/>
    <w:rsid w:val="00C122AE"/>
    <w:rsid w:val="00C123D4"/>
    <w:rsid w:val="00C1292C"/>
    <w:rsid w:val="00C12A8E"/>
    <w:rsid w:val="00C12DAA"/>
    <w:rsid w:val="00C12E30"/>
    <w:rsid w:val="00C13281"/>
    <w:rsid w:val="00C135C2"/>
    <w:rsid w:val="00C1389F"/>
    <w:rsid w:val="00C13E80"/>
    <w:rsid w:val="00C13E9A"/>
    <w:rsid w:val="00C13EF7"/>
    <w:rsid w:val="00C1422B"/>
    <w:rsid w:val="00C143F5"/>
    <w:rsid w:val="00C14556"/>
    <w:rsid w:val="00C14569"/>
    <w:rsid w:val="00C145A8"/>
    <w:rsid w:val="00C14931"/>
    <w:rsid w:val="00C160A1"/>
    <w:rsid w:val="00C16C11"/>
    <w:rsid w:val="00C171B3"/>
    <w:rsid w:val="00C17228"/>
    <w:rsid w:val="00C17240"/>
    <w:rsid w:val="00C175B6"/>
    <w:rsid w:val="00C2138C"/>
    <w:rsid w:val="00C217E9"/>
    <w:rsid w:val="00C21AD7"/>
    <w:rsid w:val="00C21BCD"/>
    <w:rsid w:val="00C21CE1"/>
    <w:rsid w:val="00C21DA7"/>
    <w:rsid w:val="00C222A2"/>
    <w:rsid w:val="00C22396"/>
    <w:rsid w:val="00C23078"/>
    <w:rsid w:val="00C244EC"/>
    <w:rsid w:val="00C24921"/>
    <w:rsid w:val="00C24CEC"/>
    <w:rsid w:val="00C24F85"/>
    <w:rsid w:val="00C25011"/>
    <w:rsid w:val="00C250E4"/>
    <w:rsid w:val="00C260DA"/>
    <w:rsid w:val="00C26E17"/>
    <w:rsid w:val="00C27066"/>
    <w:rsid w:val="00C272FD"/>
    <w:rsid w:val="00C30659"/>
    <w:rsid w:val="00C3075B"/>
    <w:rsid w:val="00C308CD"/>
    <w:rsid w:val="00C3118E"/>
    <w:rsid w:val="00C3153D"/>
    <w:rsid w:val="00C31621"/>
    <w:rsid w:val="00C316EA"/>
    <w:rsid w:val="00C31A05"/>
    <w:rsid w:val="00C31D38"/>
    <w:rsid w:val="00C326C8"/>
    <w:rsid w:val="00C32932"/>
    <w:rsid w:val="00C32C66"/>
    <w:rsid w:val="00C32DF0"/>
    <w:rsid w:val="00C3448D"/>
    <w:rsid w:val="00C3630D"/>
    <w:rsid w:val="00C37BCB"/>
    <w:rsid w:val="00C40160"/>
    <w:rsid w:val="00C410B3"/>
    <w:rsid w:val="00C41963"/>
    <w:rsid w:val="00C41FDF"/>
    <w:rsid w:val="00C42462"/>
    <w:rsid w:val="00C42FFF"/>
    <w:rsid w:val="00C4384B"/>
    <w:rsid w:val="00C43BF3"/>
    <w:rsid w:val="00C43CA7"/>
    <w:rsid w:val="00C43F64"/>
    <w:rsid w:val="00C4412D"/>
    <w:rsid w:val="00C4485D"/>
    <w:rsid w:val="00C45429"/>
    <w:rsid w:val="00C4589B"/>
    <w:rsid w:val="00C45B07"/>
    <w:rsid w:val="00C45D53"/>
    <w:rsid w:val="00C45F8E"/>
    <w:rsid w:val="00C464FC"/>
    <w:rsid w:val="00C466CD"/>
    <w:rsid w:val="00C4727A"/>
    <w:rsid w:val="00C47318"/>
    <w:rsid w:val="00C479BF"/>
    <w:rsid w:val="00C50067"/>
    <w:rsid w:val="00C504AB"/>
    <w:rsid w:val="00C509C6"/>
    <w:rsid w:val="00C50A0A"/>
    <w:rsid w:val="00C50C1E"/>
    <w:rsid w:val="00C511CE"/>
    <w:rsid w:val="00C51800"/>
    <w:rsid w:val="00C51B58"/>
    <w:rsid w:val="00C51FA0"/>
    <w:rsid w:val="00C5262E"/>
    <w:rsid w:val="00C5329E"/>
    <w:rsid w:val="00C533E0"/>
    <w:rsid w:val="00C53435"/>
    <w:rsid w:val="00C542BF"/>
    <w:rsid w:val="00C548AC"/>
    <w:rsid w:val="00C55435"/>
    <w:rsid w:val="00C55988"/>
    <w:rsid w:val="00C55AB3"/>
    <w:rsid w:val="00C55B9A"/>
    <w:rsid w:val="00C55EB2"/>
    <w:rsid w:val="00C56154"/>
    <w:rsid w:val="00C56494"/>
    <w:rsid w:val="00C567D7"/>
    <w:rsid w:val="00C57B12"/>
    <w:rsid w:val="00C609D8"/>
    <w:rsid w:val="00C61F72"/>
    <w:rsid w:val="00C62A5E"/>
    <w:rsid w:val="00C62E1C"/>
    <w:rsid w:val="00C6311C"/>
    <w:rsid w:val="00C639BC"/>
    <w:rsid w:val="00C63A30"/>
    <w:rsid w:val="00C63AF7"/>
    <w:rsid w:val="00C64AF7"/>
    <w:rsid w:val="00C65A4A"/>
    <w:rsid w:val="00C65D48"/>
    <w:rsid w:val="00C6662D"/>
    <w:rsid w:val="00C6706D"/>
    <w:rsid w:val="00C67B47"/>
    <w:rsid w:val="00C7019B"/>
    <w:rsid w:val="00C70394"/>
    <w:rsid w:val="00C706FB"/>
    <w:rsid w:val="00C71D7F"/>
    <w:rsid w:val="00C71DA7"/>
    <w:rsid w:val="00C71FDB"/>
    <w:rsid w:val="00C727DF"/>
    <w:rsid w:val="00C72E71"/>
    <w:rsid w:val="00C731B8"/>
    <w:rsid w:val="00C7350C"/>
    <w:rsid w:val="00C737D0"/>
    <w:rsid w:val="00C73923"/>
    <w:rsid w:val="00C739AE"/>
    <w:rsid w:val="00C7414A"/>
    <w:rsid w:val="00C74521"/>
    <w:rsid w:val="00C74727"/>
    <w:rsid w:val="00C74A77"/>
    <w:rsid w:val="00C74FC8"/>
    <w:rsid w:val="00C751EA"/>
    <w:rsid w:val="00C7538D"/>
    <w:rsid w:val="00C75E5C"/>
    <w:rsid w:val="00C7608B"/>
    <w:rsid w:val="00C76670"/>
    <w:rsid w:val="00C7696B"/>
    <w:rsid w:val="00C7777C"/>
    <w:rsid w:val="00C77AE5"/>
    <w:rsid w:val="00C802A1"/>
    <w:rsid w:val="00C80BDC"/>
    <w:rsid w:val="00C80FA0"/>
    <w:rsid w:val="00C81185"/>
    <w:rsid w:val="00C81310"/>
    <w:rsid w:val="00C818E0"/>
    <w:rsid w:val="00C81E97"/>
    <w:rsid w:val="00C81F3C"/>
    <w:rsid w:val="00C82045"/>
    <w:rsid w:val="00C822E2"/>
    <w:rsid w:val="00C82324"/>
    <w:rsid w:val="00C8245E"/>
    <w:rsid w:val="00C8254F"/>
    <w:rsid w:val="00C82753"/>
    <w:rsid w:val="00C82EAB"/>
    <w:rsid w:val="00C832F1"/>
    <w:rsid w:val="00C83318"/>
    <w:rsid w:val="00C836CC"/>
    <w:rsid w:val="00C83A81"/>
    <w:rsid w:val="00C83EC8"/>
    <w:rsid w:val="00C85E02"/>
    <w:rsid w:val="00C863B8"/>
    <w:rsid w:val="00C87165"/>
    <w:rsid w:val="00C87425"/>
    <w:rsid w:val="00C874FB"/>
    <w:rsid w:val="00C90154"/>
    <w:rsid w:val="00C902A4"/>
    <w:rsid w:val="00C90F36"/>
    <w:rsid w:val="00C9100B"/>
    <w:rsid w:val="00C91190"/>
    <w:rsid w:val="00C9174B"/>
    <w:rsid w:val="00C91C3D"/>
    <w:rsid w:val="00C92092"/>
    <w:rsid w:val="00C9306E"/>
    <w:rsid w:val="00C9409A"/>
    <w:rsid w:val="00C9456C"/>
    <w:rsid w:val="00C9478B"/>
    <w:rsid w:val="00C947F0"/>
    <w:rsid w:val="00C94848"/>
    <w:rsid w:val="00C94AA6"/>
    <w:rsid w:val="00C95340"/>
    <w:rsid w:val="00C9596A"/>
    <w:rsid w:val="00C95AD5"/>
    <w:rsid w:val="00C95C2A"/>
    <w:rsid w:val="00C96A6E"/>
    <w:rsid w:val="00C96C6F"/>
    <w:rsid w:val="00C96DA2"/>
    <w:rsid w:val="00C9771B"/>
    <w:rsid w:val="00C979D1"/>
    <w:rsid w:val="00C97A57"/>
    <w:rsid w:val="00C97C0B"/>
    <w:rsid w:val="00CA0EEC"/>
    <w:rsid w:val="00CA117F"/>
    <w:rsid w:val="00CA16AC"/>
    <w:rsid w:val="00CA2A7A"/>
    <w:rsid w:val="00CA2F67"/>
    <w:rsid w:val="00CA353E"/>
    <w:rsid w:val="00CA3CD3"/>
    <w:rsid w:val="00CA41BF"/>
    <w:rsid w:val="00CA43DC"/>
    <w:rsid w:val="00CA4502"/>
    <w:rsid w:val="00CA47AF"/>
    <w:rsid w:val="00CA4C4D"/>
    <w:rsid w:val="00CA4E43"/>
    <w:rsid w:val="00CA4F28"/>
    <w:rsid w:val="00CA5633"/>
    <w:rsid w:val="00CA583C"/>
    <w:rsid w:val="00CA5883"/>
    <w:rsid w:val="00CA58E3"/>
    <w:rsid w:val="00CA66FF"/>
    <w:rsid w:val="00CA6C97"/>
    <w:rsid w:val="00CA6E2C"/>
    <w:rsid w:val="00CA6F75"/>
    <w:rsid w:val="00CA77AF"/>
    <w:rsid w:val="00CA7AFA"/>
    <w:rsid w:val="00CA7FBD"/>
    <w:rsid w:val="00CB015D"/>
    <w:rsid w:val="00CB0266"/>
    <w:rsid w:val="00CB0618"/>
    <w:rsid w:val="00CB0887"/>
    <w:rsid w:val="00CB091C"/>
    <w:rsid w:val="00CB0A34"/>
    <w:rsid w:val="00CB0E8B"/>
    <w:rsid w:val="00CB0EFD"/>
    <w:rsid w:val="00CB0F5F"/>
    <w:rsid w:val="00CB1163"/>
    <w:rsid w:val="00CB1248"/>
    <w:rsid w:val="00CB1836"/>
    <w:rsid w:val="00CB1E96"/>
    <w:rsid w:val="00CB28A9"/>
    <w:rsid w:val="00CB29B3"/>
    <w:rsid w:val="00CB2DE4"/>
    <w:rsid w:val="00CB2FBA"/>
    <w:rsid w:val="00CB3016"/>
    <w:rsid w:val="00CB30B8"/>
    <w:rsid w:val="00CB3814"/>
    <w:rsid w:val="00CB3EA7"/>
    <w:rsid w:val="00CB493C"/>
    <w:rsid w:val="00CB4C3D"/>
    <w:rsid w:val="00CB4C8C"/>
    <w:rsid w:val="00CB4D04"/>
    <w:rsid w:val="00CB55F4"/>
    <w:rsid w:val="00CB57E1"/>
    <w:rsid w:val="00CB624B"/>
    <w:rsid w:val="00CB6EE3"/>
    <w:rsid w:val="00CB712F"/>
    <w:rsid w:val="00CB7364"/>
    <w:rsid w:val="00CB7728"/>
    <w:rsid w:val="00CC05F0"/>
    <w:rsid w:val="00CC0D39"/>
    <w:rsid w:val="00CC131B"/>
    <w:rsid w:val="00CC14FA"/>
    <w:rsid w:val="00CC15F5"/>
    <w:rsid w:val="00CC17AD"/>
    <w:rsid w:val="00CC17C4"/>
    <w:rsid w:val="00CC2302"/>
    <w:rsid w:val="00CC2366"/>
    <w:rsid w:val="00CC2A2B"/>
    <w:rsid w:val="00CC2C57"/>
    <w:rsid w:val="00CC2E42"/>
    <w:rsid w:val="00CC341B"/>
    <w:rsid w:val="00CC3AB4"/>
    <w:rsid w:val="00CC3C24"/>
    <w:rsid w:val="00CC4222"/>
    <w:rsid w:val="00CC434F"/>
    <w:rsid w:val="00CC4571"/>
    <w:rsid w:val="00CC4991"/>
    <w:rsid w:val="00CC4C62"/>
    <w:rsid w:val="00CC594C"/>
    <w:rsid w:val="00CC5B58"/>
    <w:rsid w:val="00CC5D50"/>
    <w:rsid w:val="00CC60E1"/>
    <w:rsid w:val="00CC610F"/>
    <w:rsid w:val="00CC625A"/>
    <w:rsid w:val="00CC66A5"/>
    <w:rsid w:val="00CC69D1"/>
    <w:rsid w:val="00CC6CFB"/>
    <w:rsid w:val="00CC7687"/>
    <w:rsid w:val="00CD0BD0"/>
    <w:rsid w:val="00CD1035"/>
    <w:rsid w:val="00CD14CE"/>
    <w:rsid w:val="00CD1591"/>
    <w:rsid w:val="00CD1B69"/>
    <w:rsid w:val="00CD1B90"/>
    <w:rsid w:val="00CD238E"/>
    <w:rsid w:val="00CD2E4E"/>
    <w:rsid w:val="00CD331E"/>
    <w:rsid w:val="00CD383C"/>
    <w:rsid w:val="00CD3A2D"/>
    <w:rsid w:val="00CD3A35"/>
    <w:rsid w:val="00CD3A7D"/>
    <w:rsid w:val="00CD3BC1"/>
    <w:rsid w:val="00CD3E71"/>
    <w:rsid w:val="00CD3EA3"/>
    <w:rsid w:val="00CD3EDD"/>
    <w:rsid w:val="00CD4425"/>
    <w:rsid w:val="00CD4426"/>
    <w:rsid w:val="00CD4675"/>
    <w:rsid w:val="00CD46BE"/>
    <w:rsid w:val="00CD4FFB"/>
    <w:rsid w:val="00CD5861"/>
    <w:rsid w:val="00CD5920"/>
    <w:rsid w:val="00CD599E"/>
    <w:rsid w:val="00CD5B7D"/>
    <w:rsid w:val="00CD6344"/>
    <w:rsid w:val="00CD6863"/>
    <w:rsid w:val="00CD730A"/>
    <w:rsid w:val="00CD75FB"/>
    <w:rsid w:val="00CD767A"/>
    <w:rsid w:val="00CE00C4"/>
    <w:rsid w:val="00CE0785"/>
    <w:rsid w:val="00CE0AD3"/>
    <w:rsid w:val="00CE0CBA"/>
    <w:rsid w:val="00CE0ED8"/>
    <w:rsid w:val="00CE1264"/>
    <w:rsid w:val="00CE15C7"/>
    <w:rsid w:val="00CE18C3"/>
    <w:rsid w:val="00CE1AD5"/>
    <w:rsid w:val="00CE1E4A"/>
    <w:rsid w:val="00CE2154"/>
    <w:rsid w:val="00CE273B"/>
    <w:rsid w:val="00CE2BA6"/>
    <w:rsid w:val="00CE330C"/>
    <w:rsid w:val="00CE3404"/>
    <w:rsid w:val="00CE35A5"/>
    <w:rsid w:val="00CE4540"/>
    <w:rsid w:val="00CE48B2"/>
    <w:rsid w:val="00CE4E0B"/>
    <w:rsid w:val="00CE5675"/>
    <w:rsid w:val="00CE59DC"/>
    <w:rsid w:val="00CE62AD"/>
    <w:rsid w:val="00CE64DB"/>
    <w:rsid w:val="00CE6CFD"/>
    <w:rsid w:val="00CE6D15"/>
    <w:rsid w:val="00CE717A"/>
    <w:rsid w:val="00CE7495"/>
    <w:rsid w:val="00CE7694"/>
    <w:rsid w:val="00CE7A71"/>
    <w:rsid w:val="00CE7EAF"/>
    <w:rsid w:val="00CF00C9"/>
    <w:rsid w:val="00CF0C72"/>
    <w:rsid w:val="00CF0EC0"/>
    <w:rsid w:val="00CF130D"/>
    <w:rsid w:val="00CF1414"/>
    <w:rsid w:val="00CF147B"/>
    <w:rsid w:val="00CF14D4"/>
    <w:rsid w:val="00CF166C"/>
    <w:rsid w:val="00CF1756"/>
    <w:rsid w:val="00CF1AA4"/>
    <w:rsid w:val="00CF1C18"/>
    <w:rsid w:val="00CF2197"/>
    <w:rsid w:val="00CF2219"/>
    <w:rsid w:val="00CF2A96"/>
    <w:rsid w:val="00CF34DE"/>
    <w:rsid w:val="00CF38F0"/>
    <w:rsid w:val="00CF41F6"/>
    <w:rsid w:val="00CF47B0"/>
    <w:rsid w:val="00CF47D0"/>
    <w:rsid w:val="00CF4E4C"/>
    <w:rsid w:val="00CF513B"/>
    <w:rsid w:val="00CF5B2B"/>
    <w:rsid w:val="00CF5F4D"/>
    <w:rsid w:val="00CF6732"/>
    <w:rsid w:val="00CF6806"/>
    <w:rsid w:val="00CF6877"/>
    <w:rsid w:val="00CF6B79"/>
    <w:rsid w:val="00CF7499"/>
    <w:rsid w:val="00CF7554"/>
    <w:rsid w:val="00CF76D6"/>
    <w:rsid w:val="00D00279"/>
    <w:rsid w:val="00D003E6"/>
    <w:rsid w:val="00D00641"/>
    <w:rsid w:val="00D00657"/>
    <w:rsid w:val="00D00E0F"/>
    <w:rsid w:val="00D00EB1"/>
    <w:rsid w:val="00D0103E"/>
    <w:rsid w:val="00D016BB"/>
    <w:rsid w:val="00D01965"/>
    <w:rsid w:val="00D01BD0"/>
    <w:rsid w:val="00D0214A"/>
    <w:rsid w:val="00D02654"/>
    <w:rsid w:val="00D03671"/>
    <w:rsid w:val="00D03825"/>
    <w:rsid w:val="00D03B7B"/>
    <w:rsid w:val="00D03C32"/>
    <w:rsid w:val="00D04263"/>
    <w:rsid w:val="00D048C9"/>
    <w:rsid w:val="00D05391"/>
    <w:rsid w:val="00D05A44"/>
    <w:rsid w:val="00D05DF6"/>
    <w:rsid w:val="00D069F7"/>
    <w:rsid w:val="00D06CD1"/>
    <w:rsid w:val="00D0726E"/>
    <w:rsid w:val="00D0733A"/>
    <w:rsid w:val="00D07817"/>
    <w:rsid w:val="00D07A66"/>
    <w:rsid w:val="00D10B94"/>
    <w:rsid w:val="00D11A5D"/>
    <w:rsid w:val="00D11B14"/>
    <w:rsid w:val="00D12618"/>
    <w:rsid w:val="00D134B9"/>
    <w:rsid w:val="00D13C4D"/>
    <w:rsid w:val="00D1450F"/>
    <w:rsid w:val="00D14CDE"/>
    <w:rsid w:val="00D14D35"/>
    <w:rsid w:val="00D15222"/>
    <w:rsid w:val="00D152D3"/>
    <w:rsid w:val="00D165D6"/>
    <w:rsid w:val="00D16701"/>
    <w:rsid w:val="00D168AA"/>
    <w:rsid w:val="00D16905"/>
    <w:rsid w:val="00D16E3A"/>
    <w:rsid w:val="00D1714B"/>
    <w:rsid w:val="00D173C4"/>
    <w:rsid w:val="00D17612"/>
    <w:rsid w:val="00D17BA5"/>
    <w:rsid w:val="00D17C08"/>
    <w:rsid w:val="00D17CC0"/>
    <w:rsid w:val="00D17CC4"/>
    <w:rsid w:val="00D17DFA"/>
    <w:rsid w:val="00D20ABD"/>
    <w:rsid w:val="00D20DD7"/>
    <w:rsid w:val="00D21072"/>
    <w:rsid w:val="00D21086"/>
    <w:rsid w:val="00D212F0"/>
    <w:rsid w:val="00D22C7A"/>
    <w:rsid w:val="00D232FE"/>
    <w:rsid w:val="00D2347F"/>
    <w:rsid w:val="00D23BC2"/>
    <w:rsid w:val="00D24A00"/>
    <w:rsid w:val="00D25039"/>
    <w:rsid w:val="00D25684"/>
    <w:rsid w:val="00D259A7"/>
    <w:rsid w:val="00D25C88"/>
    <w:rsid w:val="00D260B5"/>
    <w:rsid w:val="00D26BD2"/>
    <w:rsid w:val="00D2729F"/>
    <w:rsid w:val="00D27903"/>
    <w:rsid w:val="00D30429"/>
    <w:rsid w:val="00D30AA8"/>
    <w:rsid w:val="00D30F2C"/>
    <w:rsid w:val="00D30F9E"/>
    <w:rsid w:val="00D31697"/>
    <w:rsid w:val="00D317FD"/>
    <w:rsid w:val="00D318A6"/>
    <w:rsid w:val="00D31F0C"/>
    <w:rsid w:val="00D32194"/>
    <w:rsid w:val="00D325F8"/>
    <w:rsid w:val="00D3292C"/>
    <w:rsid w:val="00D32A51"/>
    <w:rsid w:val="00D33516"/>
    <w:rsid w:val="00D33E56"/>
    <w:rsid w:val="00D3415E"/>
    <w:rsid w:val="00D3454E"/>
    <w:rsid w:val="00D34D0E"/>
    <w:rsid w:val="00D3592A"/>
    <w:rsid w:val="00D359C1"/>
    <w:rsid w:val="00D35C18"/>
    <w:rsid w:val="00D3617A"/>
    <w:rsid w:val="00D36348"/>
    <w:rsid w:val="00D36380"/>
    <w:rsid w:val="00D37186"/>
    <w:rsid w:val="00D3771B"/>
    <w:rsid w:val="00D37F5F"/>
    <w:rsid w:val="00D40033"/>
    <w:rsid w:val="00D40467"/>
    <w:rsid w:val="00D4084A"/>
    <w:rsid w:val="00D40996"/>
    <w:rsid w:val="00D40C38"/>
    <w:rsid w:val="00D41241"/>
    <w:rsid w:val="00D41F39"/>
    <w:rsid w:val="00D42EF8"/>
    <w:rsid w:val="00D43012"/>
    <w:rsid w:val="00D431AB"/>
    <w:rsid w:val="00D4323E"/>
    <w:rsid w:val="00D434CF"/>
    <w:rsid w:val="00D43531"/>
    <w:rsid w:val="00D43700"/>
    <w:rsid w:val="00D43DEF"/>
    <w:rsid w:val="00D44076"/>
    <w:rsid w:val="00D4408C"/>
    <w:rsid w:val="00D447F7"/>
    <w:rsid w:val="00D44BB5"/>
    <w:rsid w:val="00D452C3"/>
    <w:rsid w:val="00D456B5"/>
    <w:rsid w:val="00D45E98"/>
    <w:rsid w:val="00D4603E"/>
    <w:rsid w:val="00D46AD9"/>
    <w:rsid w:val="00D4714C"/>
    <w:rsid w:val="00D477C7"/>
    <w:rsid w:val="00D47982"/>
    <w:rsid w:val="00D50456"/>
    <w:rsid w:val="00D50B57"/>
    <w:rsid w:val="00D511AD"/>
    <w:rsid w:val="00D5133A"/>
    <w:rsid w:val="00D51B17"/>
    <w:rsid w:val="00D5220D"/>
    <w:rsid w:val="00D52212"/>
    <w:rsid w:val="00D522DE"/>
    <w:rsid w:val="00D524F6"/>
    <w:rsid w:val="00D527B7"/>
    <w:rsid w:val="00D52A16"/>
    <w:rsid w:val="00D53A4F"/>
    <w:rsid w:val="00D53C9C"/>
    <w:rsid w:val="00D53E92"/>
    <w:rsid w:val="00D54906"/>
    <w:rsid w:val="00D549FA"/>
    <w:rsid w:val="00D54CC7"/>
    <w:rsid w:val="00D54FC6"/>
    <w:rsid w:val="00D55368"/>
    <w:rsid w:val="00D56369"/>
    <w:rsid w:val="00D568DB"/>
    <w:rsid w:val="00D569C3"/>
    <w:rsid w:val="00D56CE0"/>
    <w:rsid w:val="00D57283"/>
    <w:rsid w:val="00D5760F"/>
    <w:rsid w:val="00D608F5"/>
    <w:rsid w:val="00D609B5"/>
    <w:rsid w:val="00D60CA5"/>
    <w:rsid w:val="00D60D95"/>
    <w:rsid w:val="00D6105C"/>
    <w:rsid w:val="00D61411"/>
    <w:rsid w:val="00D62774"/>
    <w:rsid w:val="00D62B39"/>
    <w:rsid w:val="00D62E68"/>
    <w:rsid w:val="00D632D2"/>
    <w:rsid w:val="00D6426B"/>
    <w:rsid w:val="00D644CF"/>
    <w:rsid w:val="00D648C0"/>
    <w:rsid w:val="00D648D5"/>
    <w:rsid w:val="00D648E7"/>
    <w:rsid w:val="00D6492E"/>
    <w:rsid w:val="00D64B25"/>
    <w:rsid w:val="00D65258"/>
    <w:rsid w:val="00D65453"/>
    <w:rsid w:val="00D66205"/>
    <w:rsid w:val="00D666AF"/>
    <w:rsid w:val="00D66EAF"/>
    <w:rsid w:val="00D673BB"/>
    <w:rsid w:val="00D67D62"/>
    <w:rsid w:val="00D67D64"/>
    <w:rsid w:val="00D67E07"/>
    <w:rsid w:val="00D67F0A"/>
    <w:rsid w:val="00D70C84"/>
    <w:rsid w:val="00D70DF4"/>
    <w:rsid w:val="00D711E1"/>
    <w:rsid w:val="00D7134E"/>
    <w:rsid w:val="00D717BD"/>
    <w:rsid w:val="00D718BD"/>
    <w:rsid w:val="00D718CA"/>
    <w:rsid w:val="00D71925"/>
    <w:rsid w:val="00D71A46"/>
    <w:rsid w:val="00D72133"/>
    <w:rsid w:val="00D72821"/>
    <w:rsid w:val="00D728EF"/>
    <w:rsid w:val="00D730B6"/>
    <w:rsid w:val="00D7312E"/>
    <w:rsid w:val="00D7366F"/>
    <w:rsid w:val="00D73925"/>
    <w:rsid w:val="00D74AD4"/>
    <w:rsid w:val="00D74E83"/>
    <w:rsid w:val="00D756CD"/>
    <w:rsid w:val="00D7627A"/>
    <w:rsid w:val="00D7686D"/>
    <w:rsid w:val="00D768E7"/>
    <w:rsid w:val="00D76B15"/>
    <w:rsid w:val="00D76B36"/>
    <w:rsid w:val="00D76C47"/>
    <w:rsid w:val="00D771EF"/>
    <w:rsid w:val="00D77E85"/>
    <w:rsid w:val="00D80444"/>
    <w:rsid w:val="00D8050D"/>
    <w:rsid w:val="00D806D5"/>
    <w:rsid w:val="00D80ABF"/>
    <w:rsid w:val="00D80C46"/>
    <w:rsid w:val="00D81152"/>
    <w:rsid w:val="00D811D6"/>
    <w:rsid w:val="00D81392"/>
    <w:rsid w:val="00D816DA"/>
    <w:rsid w:val="00D81713"/>
    <w:rsid w:val="00D826EF"/>
    <w:rsid w:val="00D82A1D"/>
    <w:rsid w:val="00D8317C"/>
    <w:rsid w:val="00D83233"/>
    <w:rsid w:val="00D832DD"/>
    <w:rsid w:val="00D83BFE"/>
    <w:rsid w:val="00D84BAC"/>
    <w:rsid w:val="00D84BB2"/>
    <w:rsid w:val="00D856CD"/>
    <w:rsid w:val="00D861DD"/>
    <w:rsid w:val="00D868D4"/>
    <w:rsid w:val="00D86C47"/>
    <w:rsid w:val="00D870AF"/>
    <w:rsid w:val="00D87518"/>
    <w:rsid w:val="00D878D5"/>
    <w:rsid w:val="00D87D2D"/>
    <w:rsid w:val="00D90488"/>
    <w:rsid w:val="00D924FA"/>
    <w:rsid w:val="00D92939"/>
    <w:rsid w:val="00D92F14"/>
    <w:rsid w:val="00D932D5"/>
    <w:rsid w:val="00D932F8"/>
    <w:rsid w:val="00D93759"/>
    <w:rsid w:val="00D94880"/>
    <w:rsid w:val="00D94900"/>
    <w:rsid w:val="00D954A6"/>
    <w:rsid w:val="00D95DD1"/>
    <w:rsid w:val="00D96320"/>
    <w:rsid w:val="00D969C4"/>
    <w:rsid w:val="00D96A0E"/>
    <w:rsid w:val="00D96B96"/>
    <w:rsid w:val="00D96C79"/>
    <w:rsid w:val="00D96CBB"/>
    <w:rsid w:val="00D96E55"/>
    <w:rsid w:val="00D978A3"/>
    <w:rsid w:val="00DA09C1"/>
    <w:rsid w:val="00DA0FAA"/>
    <w:rsid w:val="00DA21E7"/>
    <w:rsid w:val="00DA28B6"/>
    <w:rsid w:val="00DA2964"/>
    <w:rsid w:val="00DA2ECE"/>
    <w:rsid w:val="00DA2EE2"/>
    <w:rsid w:val="00DA2EF5"/>
    <w:rsid w:val="00DA344A"/>
    <w:rsid w:val="00DA355C"/>
    <w:rsid w:val="00DA381B"/>
    <w:rsid w:val="00DA429D"/>
    <w:rsid w:val="00DA461E"/>
    <w:rsid w:val="00DA4DDA"/>
    <w:rsid w:val="00DA5290"/>
    <w:rsid w:val="00DA54F1"/>
    <w:rsid w:val="00DA561A"/>
    <w:rsid w:val="00DA5ACB"/>
    <w:rsid w:val="00DA683E"/>
    <w:rsid w:val="00DA68D9"/>
    <w:rsid w:val="00DA6A40"/>
    <w:rsid w:val="00DA7015"/>
    <w:rsid w:val="00DA7360"/>
    <w:rsid w:val="00DA76CC"/>
    <w:rsid w:val="00DA7A33"/>
    <w:rsid w:val="00DA7BAA"/>
    <w:rsid w:val="00DA7C98"/>
    <w:rsid w:val="00DA7E29"/>
    <w:rsid w:val="00DB03A0"/>
    <w:rsid w:val="00DB0B8E"/>
    <w:rsid w:val="00DB0DF2"/>
    <w:rsid w:val="00DB0FF1"/>
    <w:rsid w:val="00DB1568"/>
    <w:rsid w:val="00DB2185"/>
    <w:rsid w:val="00DB24D5"/>
    <w:rsid w:val="00DB279C"/>
    <w:rsid w:val="00DB2B5E"/>
    <w:rsid w:val="00DB2EE4"/>
    <w:rsid w:val="00DB2F90"/>
    <w:rsid w:val="00DB31EE"/>
    <w:rsid w:val="00DB37A2"/>
    <w:rsid w:val="00DB3E7B"/>
    <w:rsid w:val="00DB467F"/>
    <w:rsid w:val="00DB508B"/>
    <w:rsid w:val="00DB5B9A"/>
    <w:rsid w:val="00DB5C72"/>
    <w:rsid w:val="00DB5E6D"/>
    <w:rsid w:val="00DB5E74"/>
    <w:rsid w:val="00DB5FD8"/>
    <w:rsid w:val="00DB6014"/>
    <w:rsid w:val="00DB66EC"/>
    <w:rsid w:val="00DB67C5"/>
    <w:rsid w:val="00DB6C95"/>
    <w:rsid w:val="00DB6EFB"/>
    <w:rsid w:val="00DB70A3"/>
    <w:rsid w:val="00DB79BC"/>
    <w:rsid w:val="00DB7ABA"/>
    <w:rsid w:val="00DB7F5B"/>
    <w:rsid w:val="00DC0720"/>
    <w:rsid w:val="00DC13EC"/>
    <w:rsid w:val="00DC1C02"/>
    <w:rsid w:val="00DC24E6"/>
    <w:rsid w:val="00DC27E0"/>
    <w:rsid w:val="00DC29D3"/>
    <w:rsid w:val="00DC2DB8"/>
    <w:rsid w:val="00DC2E2F"/>
    <w:rsid w:val="00DC2FF7"/>
    <w:rsid w:val="00DC3602"/>
    <w:rsid w:val="00DC3C38"/>
    <w:rsid w:val="00DC3E88"/>
    <w:rsid w:val="00DC3F30"/>
    <w:rsid w:val="00DC4471"/>
    <w:rsid w:val="00DC4732"/>
    <w:rsid w:val="00DC4755"/>
    <w:rsid w:val="00DC48AF"/>
    <w:rsid w:val="00DC48B5"/>
    <w:rsid w:val="00DC5191"/>
    <w:rsid w:val="00DC5669"/>
    <w:rsid w:val="00DC5A76"/>
    <w:rsid w:val="00DC631F"/>
    <w:rsid w:val="00DC6914"/>
    <w:rsid w:val="00DC6FD6"/>
    <w:rsid w:val="00DC78F9"/>
    <w:rsid w:val="00DC7CEF"/>
    <w:rsid w:val="00DC7E3B"/>
    <w:rsid w:val="00DD0297"/>
    <w:rsid w:val="00DD04B8"/>
    <w:rsid w:val="00DD079E"/>
    <w:rsid w:val="00DD195D"/>
    <w:rsid w:val="00DD1CB2"/>
    <w:rsid w:val="00DD1F2D"/>
    <w:rsid w:val="00DD35D0"/>
    <w:rsid w:val="00DD38A3"/>
    <w:rsid w:val="00DD3911"/>
    <w:rsid w:val="00DD4140"/>
    <w:rsid w:val="00DD42C5"/>
    <w:rsid w:val="00DD44B7"/>
    <w:rsid w:val="00DD4D72"/>
    <w:rsid w:val="00DD537E"/>
    <w:rsid w:val="00DD581B"/>
    <w:rsid w:val="00DD79F4"/>
    <w:rsid w:val="00DE086D"/>
    <w:rsid w:val="00DE0C89"/>
    <w:rsid w:val="00DE0F5A"/>
    <w:rsid w:val="00DE1268"/>
    <w:rsid w:val="00DE12D2"/>
    <w:rsid w:val="00DE1C8E"/>
    <w:rsid w:val="00DE2441"/>
    <w:rsid w:val="00DE2A2D"/>
    <w:rsid w:val="00DE2D47"/>
    <w:rsid w:val="00DE33CE"/>
    <w:rsid w:val="00DE3CC2"/>
    <w:rsid w:val="00DE3F1B"/>
    <w:rsid w:val="00DE4590"/>
    <w:rsid w:val="00DE4677"/>
    <w:rsid w:val="00DE486B"/>
    <w:rsid w:val="00DE4A82"/>
    <w:rsid w:val="00DE5CE6"/>
    <w:rsid w:val="00DE66A9"/>
    <w:rsid w:val="00DE7029"/>
    <w:rsid w:val="00DE7412"/>
    <w:rsid w:val="00DE7484"/>
    <w:rsid w:val="00DE75C8"/>
    <w:rsid w:val="00DE7944"/>
    <w:rsid w:val="00DE7A34"/>
    <w:rsid w:val="00DF02F7"/>
    <w:rsid w:val="00DF06C4"/>
    <w:rsid w:val="00DF0CB8"/>
    <w:rsid w:val="00DF0F77"/>
    <w:rsid w:val="00DF100C"/>
    <w:rsid w:val="00DF1357"/>
    <w:rsid w:val="00DF19EB"/>
    <w:rsid w:val="00DF1A12"/>
    <w:rsid w:val="00DF1FB6"/>
    <w:rsid w:val="00DF2F64"/>
    <w:rsid w:val="00DF3999"/>
    <w:rsid w:val="00DF3CEE"/>
    <w:rsid w:val="00DF3E42"/>
    <w:rsid w:val="00DF413B"/>
    <w:rsid w:val="00DF420B"/>
    <w:rsid w:val="00DF54FB"/>
    <w:rsid w:val="00DF5B9C"/>
    <w:rsid w:val="00DF65E3"/>
    <w:rsid w:val="00DF6CCE"/>
    <w:rsid w:val="00DF72E6"/>
    <w:rsid w:val="00E001E9"/>
    <w:rsid w:val="00E00302"/>
    <w:rsid w:val="00E01056"/>
    <w:rsid w:val="00E0146F"/>
    <w:rsid w:val="00E02826"/>
    <w:rsid w:val="00E02E0C"/>
    <w:rsid w:val="00E02FD8"/>
    <w:rsid w:val="00E0375E"/>
    <w:rsid w:val="00E0381F"/>
    <w:rsid w:val="00E04231"/>
    <w:rsid w:val="00E04607"/>
    <w:rsid w:val="00E04614"/>
    <w:rsid w:val="00E048B3"/>
    <w:rsid w:val="00E04AB4"/>
    <w:rsid w:val="00E053A3"/>
    <w:rsid w:val="00E05776"/>
    <w:rsid w:val="00E05836"/>
    <w:rsid w:val="00E05912"/>
    <w:rsid w:val="00E059D0"/>
    <w:rsid w:val="00E05FF3"/>
    <w:rsid w:val="00E06BE2"/>
    <w:rsid w:val="00E06C12"/>
    <w:rsid w:val="00E06EE4"/>
    <w:rsid w:val="00E06FDA"/>
    <w:rsid w:val="00E071F8"/>
    <w:rsid w:val="00E0723F"/>
    <w:rsid w:val="00E07ED0"/>
    <w:rsid w:val="00E07ED5"/>
    <w:rsid w:val="00E10A68"/>
    <w:rsid w:val="00E10DBD"/>
    <w:rsid w:val="00E11304"/>
    <w:rsid w:val="00E113B1"/>
    <w:rsid w:val="00E12207"/>
    <w:rsid w:val="00E12CE9"/>
    <w:rsid w:val="00E13326"/>
    <w:rsid w:val="00E13349"/>
    <w:rsid w:val="00E1402F"/>
    <w:rsid w:val="00E1545F"/>
    <w:rsid w:val="00E158EC"/>
    <w:rsid w:val="00E15D1A"/>
    <w:rsid w:val="00E16143"/>
    <w:rsid w:val="00E166BC"/>
    <w:rsid w:val="00E16DC7"/>
    <w:rsid w:val="00E1742F"/>
    <w:rsid w:val="00E17C4C"/>
    <w:rsid w:val="00E17D5D"/>
    <w:rsid w:val="00E203D2"/>
    <w:rsid w:val="00E20864"/>
    <w:rsid w:val="00E20A98"/>
    <w:rsid w:val="00E20EEA"/>
    <w:rsid w:val="00E21084"/>
    <w:rsid w:val="00E2126D"/>
    <w:rsid w:val="00E212FD"/>
    <w:rsid w:val="00E21850"/>
    <w:rsid w:val="00E21ACE"/>
    <w:rsid w:val="00E21F03"/>
    <w:rsid w:val="00E2209A"/>
    <w:rsid w:val="00E220BC"/>
    <w:rsid w:val="00E22F1F"/>
    <w:rsid w:val="00E23469"/>
    <w:rsid w:val="00E23768"/>
    <w:rsid w:val="00E23992"/>
    <w:rsid w:val="00E246E5"/>
    <w:rsid w:val="00E249D5"/>
    <w:rsid w:val="00E24A30"/>
    <w:rsid w:val="00E24FEC"/>
    <w:rsid w:val="00E250C3"/>
    <w:rsid w:val="00E2558F"/>
    <w:rsid w:val="00E2585A"/>
    <w:rsid w:val="00E25922"/>
    <w:rsid w:val="00E25D85"/>
    <w:rsid w:val="00E2602F"/>
    <w:rsid w:val="00E260DA"/>
    <w:rsid w:val="00E26108"/>
    <w:rsid w:val="00E26780"/>
    <w:rsid w:val="00E26926"/>
    <w:rsid w:val="00E26BC1"/>
    <w:rsid w:val="00E271B9"/>
    <w:rsid w:val="00E27221"/>
    <w:rsid w:val="00E27272"/>
    <w:rsid w:val="00E27500"/>
    <w:rsid w:val="00E30309"/>
    <w:rsid w:val="00E307A1"/>
    <w:rsid w:val="00E308FF"/>
    <w:rsid w:val="00E30B19"/>
    <w:rsid w:val="00E30B7D"/>
    <w:rsid w:val="00E312E8"/>
    <w:rsid w:val="00E31550"/>
    <w:rsid w:val="00E31665"/>
    <w:rsid w:val="00E324F9"/>
    <w:rsid w:val="00E3274D"/>
    <w:rsid w:val="00E32BF6"/>
    <w:rsid w:val="00E32C3A"/>
    <w:rsid w:val="00E330D2"/>
    <w:rsid w:val="00E33143"/>
    <w:rsid w:val="00E3328A"/>
    <w:rsid w:val="00E337A2"/>
    <w:rsid w:val="00E33D4D"/>
    <w:rsid w:val="00E33E29"/>
    <w:rsid w:val="00E344A4"/>
    <w:rsid w:val="00E348A7"/>
    <w:rsid w:val="00E34945"/>
    <w:rsid w:val="00E35090"/>
    <w:rsid w:val="00E350F0"/>
    <w:rsid w:val="00E3540C"/>
    <w:rsid w:val="00E35ACD"/>
    <w:rsid w:val="00E3625E"/>
    <w:rsid w:val="00E37EAC"/>
    <w:rsid w:val="00E40454"/>
    <w:rsid w:val="00E405E9"/>
    <w:rsid w:val="00E408C9"/>
    <w:rsid w:val="00E40BCC"/>
    <w:rsid w:val="00E4199A"/>
    <w:rsid w:val="00E41BB3"/>
    <w:rsid w:val="00E41C91"/>
    <w:rsid w:val="00E42997"/>
    <w:rsid w:val="00E43587"/>
    <w:rsid w:val="00E43684"/>
    <w:rsid w:val="00E43A89"/>
    <w:rsid w:val="00E43C45"/>
    <w:rsid w:val="00E440F5"/>
    <w:rsid w:val="00E4454C"/>
    <w:rsid w:val="00E446BF"/>
    <w:rsid w:val="00E44C3B"/>
    <w:rsid w:val="00E44D91"/>
    <w:rsid w:val="00E4513B"/>
    <w:rsid w:val="00E4533A"/>
    <w:rsid w:val="00E45E05"/>
    <w:rsid w:val="00E4687D"/>
    <w:rsid w:val="00E46C2C"/>
    <w:rsid w:val="00E47D75"/>
    <w:rsid w:val="00E47EC4"/>
    <w:rsid w:val="00E502C7"/>
    <w:rsid w:val="00E50801"/>
    <w:rsid w:val="00E5136C"/>
    <w:rsid w:val="00E514C5"/>
    <w:rsid w:val="00E51C74"/>
    <w:rsid w:val="00E5299E"/>
    <w:rsid w:val="00E52A1E"/>
    <w:rsid w:val="00E52BB2"/>
    <w:rsid w:val="00E52E72"/>
    <w:rsid w:val="00E53DCB"/>
    <w:rsid w:val="00E540BF"/>
    <w:rsid w:val="00E54191"/>
    <w:rsid w:val="00E5475F"/>
    <w:rsid w:val="00E549C4"/>
    <w:rsid w:val="00E54ACC"/>
    <w:rsid w:val="00E54EE7"/>
    <w:rsid w:val="00E54F3C"/>
    <w:rsid w:val="00E554CC"/>
    <w:rsid w:val="00E55656"/>
    <w:rsid w:val="00E556F3"/>
    <w:rsid w:val="00E5589C"/>
    <w:rsid w:val="00E56217"/>
    <w:rsid w:val="00E5635B"/>
    <w:rsid w:val="00E565E9"/>
    <w:rsid w:val="00E566B5"/>
    <w:rsid w:val="00E5673A"/>
    <w:rsid w:val="00E56870"/>
    <w:rsid w:val="00E56A79"/>
    <w:rsid w:val="00E57358"/>
    <w:rsid w:val="00E57896"/>
    <w:rsid w:val="00E6029C"/>
    <w:rsid w:val="00E6043E"/>
    <w:rsid w:val="00E607BD"/>
    <w:rsid w:val="00E60CBD"/>
    <w:rsid w:val="00E617CE"/>
    <w:rsid w:val="00E619CB"/>
    <w:rsid w:val="00E61B95"/>
    <w:rsid w:val="00E62092"/>
    <w:rsid w:val="00E62D05"/>
    <w:rsid w:val="00E64060"/>
    <w:rsid w:val="00E6436C"/>
    <w:rsid w:val="00E646D8"/>
    <w:rsid w:val="00E646E6"/>
    <w:rsid w:val="00E64CD1"/>
    <w:rsid w:val="00E653C2"/>
    <w:rsid w:val="00E65627"/>
    <w:rsid w:val="00E65F2F"/>
    <w:rsid w:val="00E66668"/>
    <w:rsid w:val="00E669B5"/>
    <w:rsid w:val="00E66D4D"/>
    <w:rsid w:val="00E67257"/>
    <w:rsid w:val="00E67386"/>
    <w:rsid w:val="00E67637"/>
    <w:rsid w:val="00E67E5B"/>
    <w:rsid w:val="00E7034E"/>
    <w:rsid w:val="00E7097F"/>
    <w:rsid w:val="00E70CD6"/>
    <w:rsid w:val="00E71102"/>
    <w:rsid w:val="00E71294"/>
    <w:rsid w:val="00E7244A"/>
    <w:rsid w:val="00E72AC9"/>
    <w:rsid w:val="00E73063"/>
    <w:rsid w:val="00E736A6"/>
    <w:rsid w:val="00E737E5"/>
    <w:rsid w:val="00E73810"/>
    <w:rsid w:val="00E73C32"/>
    <w:rsid w:val="00E73DB7"/>
    <w:rsid w:val="00E73DE4"/>
    <w:rsid w:val="00E73FE9"/>
    <w:rsid w:val="00E742CB"/>
    <w:rsid w:val="00E7432F"/>
    <w:rsid w:val="00E75170"/>
    <w:rsid w:val="00E75319"/>
    <w:rsid w:val="00E75C19"/>
    <w:rsid w:val="00E763FE"/>
    <w:rsid w:val="00E768EB"/>
    <w:rsid w:val="00E76C68"/>
    <w:rsid w:val="00E76E7D"/>
    <w:rsid w:val="00E7711D"/>
    <w:rsid w:val="00E772DE"/>
    <w:rsid w:val="00E77964"/>
    <w:rsid w:val="00E77A39"/>
    <w:rsid w:val="00E807BF"/>
    <w:rsid w:val="00E80E5A"/>
    <w:rsid w:val="00E812C9"/>
    <w:rsid w:val="00E81B0B"/>
    <w:rsid w:val="00E8256E"/>
    <w:rsid w:val="00E82616"/>
    <w:rsid w:val="00E83136"/>
    <w:rsid w:val="00E8365D"/>
    <w:rsid w:val="00E836D5"/>
    <w:rsid w:val="00E8370D"/>
    <w:rsid w:val="00E83B55"/>
    <w:rsid w:val="00E83BFE"/>
    <w:rsid w:val="00E83E31"/>
    <w:rsid w:val="00E840D4"/>
    <w:rsid w:val="00E84F55"/>
    <w:rsid w:val="00E85854"/>
    <w:rsid w:val="00E85C91"/>
    <w:rsid w:val="00E85D80"/>
    <w:rsid w:val="00E862EF"/>
    <w:rsid w:val="00E8674E"/>
    <w:rsid w:val="00E86C83"/>
    <w:rsid w:val="00E86CF8"/>
    <w:rsid w:val="00E8776D"/>
    <w:rsid w:val="00E87825"/>
    <w:rsid w:val="00E879C5"/>
    <w:rsid w:val="00E87EE1"/>
    <w:rsid w:val="00E900F0"/>
    <w:rsid w:val="00E9063F"/>
    <w:rsid w:val="00E90A94"/>
    <w:rsid w:val="00E90AB8"/>
    <w:rsid w:val="00E90AE9"/>
    <w:rsid w:val="00E90CF3"/>
    <w:rsid w:val="00E9104E"/>
    <w:rsid w:val="00E9132A"/>
    <w:rsid w:val="00E91455"/>
    <w:rsid w:val="00E92A6A"/>
    <w:rsid w:val="00E92CD7"/>
    <w:rsid w:val="00E92F43"/>
    <w:rsid w:val="00E9338F"/>
    <w:rsid w:val="00E939C2"/>
    <w:rsid w:val="00E93A15"/>
    <w:rsid w:val="00E940D8"/>
    <w:rsid w:val="00E946C9"/>
    <w:rsid w:val="00E946F3"/>
    <w:rsid w:val="00E94BC1"/>
    <w:rsid w:val="00E94C94"/>
    <w:rsid w:val="00E94E20"/>
    <w:rsid w:val="00E95C34"/>
    <w:rsid w:val="00E95CE9"/>
    <w:rsid w:val="00E95E92"/>
    <w:rsid w:val="00E96145"/>
    <w:rsid w:val="00E96E1A"/>
    <w:rsid w:val="00E9738B"/>
    <w:rsid w:val="00E9756F"/>
    <w:rsid w:val="00E9761D"/>
    <w:rsid w:val="00E97A6D"/>
    <w:rsid w:val="00E97C2E"/>
    <w:rsid w:val="00EA03DE"/>
    <w:rsid w:val="00EA0522"/>
    <w:rsid w:val="00EA10BB"/>
    <w:rsid w:val="00EA158D"/>
    <w:rsid w:val="00EA1746"/>
    <w:rsid w:val="00EA1BD2"/>
    <w:rsid w:val="00EA1E36"/>
    <w:rsid w:val="00EA2451"/>
    <w:rsid w:val="00EA24F2"/>
    <w:rsid w:val="00EA2AC7"/>
    <w:rsid w:val="00EA32E4"/>
    <w:rsid w:val="00EA34EB"/>
    <w:rsid w:val="00EA3814"/>
    <w:rsid w:val="00EA42E1"/>
    <w:rsid w:val="00EA5C54"/>
    <w:rsid w:val="00EA6E22"/>
    <w:rsid w:val="00EA73B0"/>
    <w:rsid w:val="00EA73F5"/>
    <w:rsid w:val="00EA7666"/>
    <w:rsid w:val="00EA7709"/>
    <w:rsid w:val="00EA7B82"/>
    <w:rsid w:val="00EA7F0F"/>
    <w:rsid w:val="00EB0BA5"/>
    <w:rsid w:val="00EB1192"/>
    <w:rsid w:val="00EB1B31"/>
    <w:rsid w:val="00EB1B38"/>
    <w:rsid w:val="00EB2112"/>
    <w:rsid w:val="00EB2B3E"/>
    <w:rsid w:val="00EB335E"/>
    <w:rsid w:val="00EB375D"/>
    <w:rsid w:val="00EB37F6"/>
    <w:rsid w:val="00EB3819"/>
    <w:rsid w:val="00EB381C"/>
    <w:rsid w:val="00EB3C48"/>
    <w:rsid w:val="00EB4C4F"/>
    <w:rsid w:val="00EB5CAA"/>
    <w:rsid w:val="00EB5D22"/>
    <w:rsid w:val="00EB67C1"/>
    <w:rsid w:val="00EB68D5"/>
    <w:rsid w:val="00EB69BA"/>
    <w:rsid w:val="00EB6B3C"/>
    <w:rsid w:val="00EB6E11"/>
    <w:rsid w:val="00EB751D"/>
    <w:rsid w:val="00EB766E"/>
    <w:rsid w:val="00EB775A"/>
    <w:rsid w:val="00EB7962"/>
    <w:rsid w:val="00EB7BA5"/>
    <w:rsid w:val="00EC0AAB"/>
    <w:rsid w:val="00EC0AD1"/>
    <w:rsid w:val="00EC10C8"/>
    <w:rsid w:val="00EC149B"/>
    <w:rsid w:val="00EC1B66"/>
    <w:rsid w:val="00EC1D1C"/>
    <w:rsid w:val="00EC1D86"/>
    <w:rsid w:val="00EC2807"/>
    <w:rsid w:val="00EC2C8D"/>
    <w:rsid w:val="00EC30E3"/>
    <w:rsid w:val="00EC3230"/>
    <w:rsid w:val="00EC348B"/>
    <w:rsid w:val="00EC376A"/>
    <w:rsid w:val="00EC3C60"/>
    <w:rsid w:val="00EC425F"/>
    <w:rsid w:val="00EC447D"/>
    <w:rsid w:val="00EC50C0"/>
    <w:rsid w:val="00EC55A6"/>
    <w:rsid w:val="00EC595D"/>
    <w:rsid w:val="00EC59DA"/>
    <w:rsid w:val="00EC63AC"/>
    <w:rsid w:val="00EC67B3"/>
    <w:rsid w:val="00EC6AE1"/>
    <w:rsid w:val="00EC7023"/>
    <w:rsid w:val="00EC7251"/>
    <w:rsid w:val="00EC73A0"/>
    <w:rsid w:val="00EC7C0C"/>
    <w:rsid w:val="00ED00B0"/>
    <w:rsid w:val="00ED047B"/>
    <w:rsid w:val="00ED073C"/>
    <w:rsid w:val="00ED0F52"/>
    <w:rsid w:val="00ED1278"/>
    <w:rsid w:val="00ED2170"/>
    <w:rsid w:val="00ED21C7"/>
    <w:rsid w:val="00ED2D44"/>
    <w:rsid w:val="00ED3135"/>
    <w:rsid w:val="00ED3D6B"/>
    <w:rsid w:val="00ED441C"/>
    <w:rsid w:val="00ED45D1"/>
    <w:rsid w:val="00ED471C"/>
    <w:rsid w:val="00ED4FF6"/>
    <w:rsid w:val="00ED52F7"/>
    <w:rsid w:val="00ED5352"/>
    <w:rsid w:val="00ED5A73"/>
    <w:rsid w:val="00ED6B8E"/>
    <w:rsid w:val="00ED71ED"/>
    <w:rsid w:val="00ED765A"/>
    <w:rsid w:val="00ED771E"/>
    <w:rsid w:val="00ED7804"/>
    <w:rsid w:val="00ED787B"/>
    <w:rsid w:val="00ED7936"/>
    <w:rsid w:val="00EE136D"/>
    <w:rsid w:val="00EE1554"/>
    <w:rsid w:val="00EE1D0E"/>
    <w:rsid w:val="00EE1F77"/>
    <w:rsid w:val="00EE2246"/>
    <w:rsid w:val="00EE2482"/>
    <w:rsid w:val="00EE2CAB"/>
    <w:rsid w:val="00EE2F51"/>
    <w:rsid w:val="00EE3442"/>
    <w:rsid w:val="00EE3F3C"/>
    <w:rsid w:val="00EE3FAB"/>
    <w:rsid w:val="00EE4597"/>
    <w:rsid w:val="00EE48A5"/>
    <w:rsid w:val="00EE520B"/>
    <w:rsid w:val="00EE5D88"/>
    <w:rsid w:val="00EE656B"/>
    <w:rsid w:val="00EE6736"/>
    <w:rsid w:val="00EE674D"/>
    <w:rsid w:val="00EE6A9B"/>
    <w:rsid w:val="00EE7058"/>
    <w:rsid w:val="00EE7082"/>
    <w:rsid w:val="00EE79A0"/>
    <w:rsid w:val="00EF0295"/>
    <w:rsid w:val="00EF083F"/>
    <w:rsid w:val="00EF08E3"/>
    <w:rsid w:val="00EF114B"/>
    <w:rsid w:val="00EF1165"/>
    <w:rsid w:val="00EF1CC7"/>
    <w:rsid w:val="00EF1CC8"/>
    <w:rsid w:val="00EF30B9"/>
    <w:rsid w:val="00EF334F"/>
    <w:rsid w:val="00EF4218"/>
    <w:rsid w:val="00EF4D5A"/>
    <w:rsid w:val="00EF4ED5"/>
    <w:rsid w:val="00EF579B"/>
    <w:rsid w:val="00EF58B7"/>
    <w:rsid w:val="00EF5B7E"/>
    <w:rsid w:val="00EF5E1C"/>
    <w:rsid w:val="00EF6504"/>
    <w:rsid w:val="00EF6DCA"/>
    <w:rsid w:val="00EF77C9"/>
    <w:rsid w:val="00EF7ADF"/>
    <w:rsid w:val="00EF7C2D"/>
    <w:rsid w:val="00EF7CE1"/>
    <w:rsid w:val="00F0058F"/>
    <w:rsid w:val="00F007C5"/>
    <w:rsid w:val="00F009F0"/>
    <w:rsid w:val="00F00E33"/>
    <w:rsid w:val="00F01193"/>
    <w:rsid w:val="00F014B9"/>
    <w:rsid w:val="00F0176F"/>
    <w:rsid w:val="00F019DD"/>
    <w:rsid w:val="00F01D7B"/>
    <w:rsid w:val="00F01F2C"/>
    <w:rsid w:val="00F022D9"/>
    <w:rsid w:val="00F02316"/>
    <w:rsid w:val="00F03088"/>
    <w:rsid w:val="00F041A0"/>
    <w:rsid w:val="00F042F1"/>
    <w:rsid w:val="00F0435F"/>
    <w:rsid w:val="00F04C8D"/>
    <w:rsid w:val="00F06168"/>
    <w:rsid w:val="00F06233"/>
    <w:rsid w:val="00F06834"/>
    <w:rsid w:val="00F06F22"/>
    <w:rsid w:val="00F07B6D"/>
    <w:rsid w:val="00F07F8A"/>
    <w:rsid w:val="00F10083"/>
    <w:rsid w:val="00F101C7"/>
    <w:rsid w:val="00F10339"/>
    <w:rsid w:val="00F1073F"/>
    <w:rsid w:val="00F10C16"/>
    <w:rsid w:val="00F1204F"/>
    <w:rsid w:val="00F12813"/>
    <w:rsid w:val="00F12DFF"/>
    <w:rsid w:val="00F12ED1"/>
    <w:rsid w:val="00F13030"/>
    <w:rsid w:val="00F1361B"/>
    <w:rsid w:val="00F1372D"/>
    <w:rsid w:val="00F13FF8"/>
    <w:rsid w:val="00F144C3"/>
    <w:rsid w:val="00F14AF8"/>
    <w:rsid w:val="00F14B4C"/>
    <w:rsid w:val="00F14C82"/>
    <w:rsid w:val="00F14DF3"/>
    <w:rsid w:val="00F1501F"/>
    <w:rsid w:val="00F15075"/>
    <w:rsid w:val="00F153E4"/>
    <w:rsid w:val="00F15722"/>
    <w:rsid w:val="00F16236"/>
    <w:rsid w:val="00F16A99"/>
    <w:rsid w:val="00F16F36"/>
    <w:rsid w:val="00F17BDD"/>
    <w:rsid w:val="00F17C2C"/>
    <w:rsid w:val="00F20B41"/>
    <w:rsid w:val="00F212F7"/>
    <w:rsid w:val="00F21551"/>
    <w:rsid w:val="00F22519"/>
    <w:rsid w:val="00F229D3"/>
    <w:rsid w:val="00F23081"/>
    <w:rsid w:val="00F24185"/>
    <w:rsid w:val="00F241D4"/>
    <w:rsid w:val="00F243CC"/>
    <w:rsid w:val="00F2470D"/>
    <w:rsid w:val="00F24DD0"/>
    <w:rsid w:val="00F25AAF"/>
    <w:rsid w:val="00F25EE6"/>
    <w:rsid w:val="00F26817"/>
    <w:rsid w:val="00F27248"/>
    <w:rsid w:val="00F27893"/>
    <w:rsid w:val="00F30B34"/>
    <w:rsid w:val="00F30E75"/>
    <w:rsid w:val="00F321C5"/>
    <w:rsid w:val="00F324DE"/>
    <w:rsid w:val="00F329B0"/>
    <w:rsid w:val="00F32E8E"/>
    <w:rsid w:val="00F330BD"/>
    <w:rsid w:val="00F334A0"/>
    <w:rsid w:val="00F337E8"/>
    <w:rsid w:val="00F34347"/>
    <w:rsid w:val="00F34534"/>
    <w:rsid w:val="00F348C2"/>
    <w:rsid w:val="00F348E8"/>
    <w:rsid w:val="00F3558E"/>
    <w:rsid w:val="00F356CF"/>
    <w:rsid w:val="00F359B7"/>
    <w:rsid w:val="00F35AE5"/>
    <w:rsid w:val="00F361D9"/>
    <w:rsid w:val="00F3732B"/>
    <w:rsid w:val="00F373BD"/>
    <w:rsid w:val="00F37478"/>
    <w:rsid w:val="00F378B7"/>
    <w:rsid w:val="00F40471"/>
    <w:rsid w:val="00F410DF"/>
    <w:rsid w:val="00F418FB"/>
    <w:rsid w:val="00F4191A"/>
    <w:rsid w:val="00F423C2"/>
    <w:rsid w:val="00F424C1"/>
    <w:rsid w:val="00F425CA"/>
    <w:rsid w:val="00F4275B"/>
    <w:rsid w:val="00F42833"/>
    <w:rsid w:val="00F429EB"/>
    <w:rsid w:val="00F429F5"/>
    <w:rsid w:val="00F430C5"/>
    <w:rsid w:val="00F4339A"/>
    <w:rsid w:val="00F43D3A"/>
    <w:rsid w:val="00F43EBC"/>
    <w:rsid w:val="00F43F6E"/>
    <w:rsid w:val="00F44390"/>
    <w:rsid w:val="00F44586"/>
    <w:rsid w:val="00F44614"/>
    <w:rsid w:val="00F4468D"/>
    <w:rsid w:val="00F4469F"/>
    <w:rsid w:val="00F448A9"/>
    <w:rsid w:val="00F44AAA"/>
    <w:rsid w:val="00F44AD1"/>
    <w:rsid w:val="00F45736"/>
    <w:rsid w:val="00F4582D"/>
    <w:rsid w:val="00F45DCD"/>
    <w:rsid w:val="00F45EC8"/>
    <w:rsid w:val="00F45F58"/>
    <w:rsid w:val="00F45F76"/>
    <w:rsid w:val="00F46402"/>
    <w:rsid w:val="00F464A4"/>
    <w:rsid w:val="00F464D7"/>
    <w:rsid w:val="00F46818"/>
    <w:rsid w:val="00F46E45"/>
    <w:rsid w:val="00F47AE7"/>
    <w:rsid w:val="00F50B76"/>
    <w:rsid w:val="00F50D40"/>
    <w:rsid w:val="00F50FC7"/>
    <w:rsid w:val="00F5166D"/>
    <w:rsid w:val="00F51A68"/>
    <w:rsid w:val="00F52D72"/>
    <w:rsid w:val="00F52F13"/>
    <w:rsid w:val="00F530FC"/>
    <w:rsid w:val="00F53101"/>
    <w:rsid w:val="00F5371F"/>
    <w:rsid w:val="00F539C3"/>
    <w:rsid w:val="00F53F3C"/>
    <w:rsid w:val="00F54028"/>
    <w:rsid w:val="00F54270"/>
    <w:rsid w:val="00F544B7"/>
    <w:rsid w:val="00F54B51"/>
    <w:rsid w:val="00F54CD3"/>
    <w:rsid w:val="00F54ECB"/>
    <w:rsid w:val="00F5526C"/>
    <w:rsid w:val="00F55DBE"/>
    <w:rsid w:val="00F56806"/>
    <w:rsid w:val="00F56828"/>
    <w:rsid w:val="00F56F71"/>
    <w:rsid w:val="00F57105"/>
    <w:rsid w:val="00F6007C"/>
    <w:rsid w:val="00F60246"/>
    <w:rsid w:val="00F60719"/>
    <w:rsid w:val="00F60927"/>
    <w:rsid w:val="00F612FF"/>
    <w:rsid w:val="00F61F00"/>
    <w:rsid w:val="00F61F12"/>
    <w:rsid w:val="00F62110"/>
    <w:rsid w:val="00F623C3"/>
    <w:rsid w:val="00F62555"/>
    <w:rsid w:val="00F62617"/>
    <w:rsid w:val="00F62D1A"/>
    <w:rsid w:val="00F631B9"/>
    <w:rsid w:val="00F636AA"/>
    <w:rsid w:val="00F637F7"/>
    <w:rsid w:val="00F63ACF"/>
    <w:rsid w:val="00F63D2E"/>
    <w:rsid w:val="00F642C9"/>
    <w:rsid w:val="00F645EA"/>
    <w:rsid w:val="00F659F6"/>
    <w:rsid w:val="00F65AF8"/>
    <w:rsid w:val="00F65E83"/>
    <w:rsid w:val="00F663F1"/>
    <w:rsid w:val="00F667E1"/>
    <w:rsid w:val="00F66A96"/>
    <w:rsid w:val="00F66B87"/>
    <w:rsid w:val="00F671A8"/>
    <w:rsid w:val="00F67267"/>
    <w:rsid w:val="00F67B2E"/>
    <w:rsid w:val="00F67EB9"/>
    <w:rsid w:val="00F70314"/>
    <w:rsid w:val="00F7192C"/>
    <w:rsid w:val="00F71AD8"/>
    <w:rsid w:val="00F71E4A"/>
    <w:rsid w:val="00F7248F"/>
    <w:rsid w:val="00F72735"/>
    <w:rsid w:val="00F72A6A"/>
    <w:rsid w:val="00F72C09"/>
    <w:rsid w:val="00F7343D"/>
    <w:rsid w:val="00F734BF"/>
    <w:rsid w:val="00F73743"/>
    <w:rsid w:val="00F738A1"/>
    <w:rsid w:val="00F73A98"/>
    <w:rsid w:val="00F73E3B"/>
    <w:rsid w:val="00F73EE3"/>
    <w:rsid w:val="00F73FC6"/>
    <w:rsid w:val="00F749F7"/>
    <w:rsid w:val="00F74A4C"/>
    <w:rsid w:val="00F74CC0"/>
    <w:rsid w:val="00F74FF0"/>
    <w:rsid w:val="00F759EB"/>
    <w:rsid w:val="00F75AD3"/>
    <w:rsid w:val="00F761D5"/>
    <w:rsid w:val="00F76DD5"/>
    <w:rsid w:val="00F77B4B"/>
    <w:rsid w:val="00F8070A"/>
    <w:rsid w:val="00F80807"/>
    <w:rsid w:val="00F80EE3"/>
    <w:rsid w:val="00F8118A"/>
    <w:rsid w:val="00F8246B"/>
    <w:rsid w:val="00F82D58"/>
    <w:rsid w:val="00F8326F"/>
    <w:rsid w:val="00F83924"/>
    <w:rsid w:val="00F83C69"/>
    <w:rsid w:val="00F843D3"/>
    <w:rsid w:val="00F84737"/>
    <w:rsid w:val="00F848DF"/>
    <w:rsid w:val="00F84A9E"/>
    <w:rsid w:val="00F85495"/>
    <w:rsid w:val="00F85791"/>
    <w:rsid w:val="00F85C0B"/>
    <w:rsid w:val="00F86151"/>
    <w:rsid w:val="00F86254"/>
    <w:rsid w:val="00F863DD"/>
    <w:rsid w:val="00F86B6C"/>
    <w:rsid w:val="00F8742B"/>
    <w:rsid w:val="00F87761"/>
    <w:rsid w:val="00F87870"/>
    <w:rsid w:val="00F905D9"/>
    <w:rsid w:val="00F90C79"/>
    <w:rsid w:val="00F90F9A"/>
    <w:rsid w:val="00F91464"/>
    <w:rsid w:val="00F91EFB"/>
    <w:rsid w:val="00F92BC0"/>
    <w:rsid w:val="00F92CF1"/>
    <w:rsid w:val="00F93089"/>
    <w:rsid w:val="00F939A4"/>
    <w:rsid w:val="00F93FA2"/>
    <w:rsid w:val="00F94234"/>
    <w:rsid w:val="00F9431C"/>
    <w:rsid w:val="00F94572"/>
    <w:rsid w:val="00F9474D"/>
    <w:rsid w:val="00F94C89"/>
    <w:rsid w:val="00F9504F"/>
    <w:rsid w:val="00F951EB"/>
    <w:rsid w:val="00F95464"/>
    <w:rsid w:val="00F95627"/>
    <w:rsid w:val="00F95CC5"/>
    <w:rsid w:val="00F96220"/>
    <w:rsid w:val="00F96495"/>
    <w:rsid w:val="00F96B13"/>
    <w:rsid w:val="00F96E36"/>
    <w:rsid w:val="00F972B0"/>
    <w:rsid w:val="00F97679"/>
    <w:rsid w:val="00F977F2"/>
    <w:rsid w:val="00F97E29"/>
    <w:rsid w:val="00F97E6B"/>
    <w:rsid w:val="00FA093D"/>
    <w:rsid w:val="00FA09F4"/>
    <w:rsid w:val="00FA125F"/>
    <w:rsid w:val="00FA1620"/>
    <w:rsid w:val="00FA1C34"/>
    <w:rsid w:val="00FA1D38"/>
    <w:rsid w:val="00FA24CC"/>
    <w:rsid w:val="00FA2BB0"/>
    <w:rsid w:val="00FA3DB7"/>
    <w:rsid w:val="00FA401F"/>
    <w:rsid w:val="00FA4315"/>
    <w:rsid w:val="00FA4460"/>
    <w:rsid w:val="00FA5021"/>
    <w:rsid w:val="00FA5035"/>
    <w:rsid w:val="00FA52DE"/>
    <w:rsid w:val="00FA5840"/>
    <w:rsid w:val="00FA5E7F"/>
    <w:rsid w:val="00FA5EE5"/>
    <w:rsid w:val="00FA759D"/>
    <w:rsid w:val="00FA77E2"/>
    <w:rsid w:val="00FB195C"/>
    <w:rsid w:val="00FB19AC"/>
    <w:rsid w:val="00FB19E0"/>
    <w:rsid w:val="00FB1DA8"/>
    <w:rsid w:val="00FB2391"/>
    <w:rsid w:val="00FB3513"/>
    <w:rsid w:val="00FB37D4"/>
    <w:rsid w:val="00FB4472"/>
    <w:rsid w:val="00FB4C40"/>
    <w:rsid w:val="00FB5148"/>
    <w:rsid w:val="00FB5256"/>
    <w:rsid w:val="00FB5303"/>
    <w:rsid w:val="00FB5836"/>
    <w:rsid w:val="00FB653E"/>
    <w:rsid w:val="00FB66FE"/>
    <w:rsid w:val="00FB77C2"/>
    <w:rsid w:val="00FC052F"/>
    <w:rsid w:val="00FC0ABC"/>
    <w:rsid w:val="00FC106A"/>
    <w:rsid w:val="00FC156F"/>
    <w:rsid w:val="00FC164F"/>
    <w:rsid w:val="00FC1B39"/>
    <w:rsid w:val="00FC1DB7"/>
    <w:rsid w:val="00FC2065"/>
    <w:rsid w:val="00FC230A"/>
    <w:rsid w:val="00FC255F"/>
    <w:rsid w:val="00FC2742"/>
    <w:rsid w:val="00FC3056"/>
    <w:rsid w:val="00FC3C25"/>
    <w:rsid w:val="00FC3CAF"/>
    <w:rsid w:val="00FC3F38"/>
    <w:rsid w:val="00FC44F9"/>
    <w:rsid w:val="00FC4C0E"/>
    <w:rsid w:val="00FC5555"/>
    <w:rsid w:val="00FC58EC"/>
    <w:rsid w:val="00FC5924"/>
    <w:rsid w:val="00FC66CC"/>
    <w:rsid w:val="00FC6D90"/>
    <w:rsid w:val="00FC6FF4"/>
    <w:rsid w:val="00FC71A8"/>
    <w:rsid w:val="00FC7391"/>
    <w:rsid w:val="00FC7688"/>
    <w:rsid w:val="00FC785D"/>
    <w:rsid w:val="00FD1803"/>
    <w:rsid w:val="00FD1809"/>
    <w:rsid w:val="00FD1910"/>
    <w:rsid w:val="00FD20A0"/>
    <w:rsid w:val="00FD2F52"/>
    <w:rsid w:val="00FD3727"/>
    <w:rsid w:val="00FD44BE"/>
    <w:rsid w:val="00FD4637"/>
    <w:rsid w:val="00FD4739"/>
    <w:rsid w:val="00FD4B89"/>
    <w:rsid w:val="00FD4C7C"/>
    <w:rsid w:val="00FD5020"/>
    <w:rsid w:val="00FD536B"/>
    <w:rsid w:val="00FD5423"/>
    <w:rsid w:val="00FD564E"/>
    <w:rsid w:val="00FD5700"/>
    <w:rsid w:val="00FD5930"/>
    <w:rsid w:val="00FD5A25"/>
    <w:rsid w:val="00FD5DFB"/>
    <w:rsid w:val="00FD6B44"/>
    <w:rsid w:val="00FD6C55"/>
    <w:rsid w:val="00FD6FB4"/>
    <w:rsid w:val="00FD75C7"/>
    <w:rsid w:val="00FD7E62"/>
    <w:rsid w:val="00FE0649"/>
    <w:rsid w:val="00FE10BC"/>
    <w:rsid w:val="00FE1BB4"/>
    <w:rsid w:val="00FE2068"/>
    <w:rsid w:val="00FE233C"/>
    <w:rsid w:val="00FE28C6"/>
    <w:rsid w:val="00FE2B9A"/>
    <w:rsid w:val="00FE2BDF"/>
    <w:rsid w:val="00FE3010"/>
    <w:rsid w:val="00FE3CB0"/>
    <w:rsid w:val="00FE3CCD"/>
    <w:rsid w:val="00FE3D06"/>
    <w:rsid w:val="00FE474B"/>
    <w:rsid w:val="00FE4F81"/>
    <w:rsid w:val="00FE531E"/>
    <w:rsid w:val="00FE53FD"/>
    <w:rsid w:val="00FE57B8"/>
    <w:rsid w:val="00FE5A56"/>
    <w:rsid w:val="00FE5E71"/>
    <w:rsid w:val="00FE5F5D"/>
    <w:rsid w:val="00FE6072"/>
    <w:rsid w:val="00FE65A7"/>
    <w:rsid w:val="00FE6F10"/>
    <w:rsid w:val="00FE70C8"/>
    <w:rsid w:val="00FE71AA"/>
    <w:rsid w:val="00FE71D9"/>
    <w:rsid w:val="00FE722D"/>
    <w:rsid w:val="00FE74B2"/>
    <w:rsid w:val="00FE7591"/>
    <w:rsid w:val="00FE7A39"/>
    <w:rsid w:val="00FE7A95"/>
    <w:rsid w:val="00FE7B36"/>
    <w:rsid w:val="00FF0250"/>
    <w:rsid w:val="00FF0E4A"/>
    <w:rsid w:val="00FF0F6B"/>
    <w:rsid w:val="00FF1322"/>
    <w:rsid w:val="00FF1423"/>
    <w:rsid w:val="00FF16D4"/>
    <w:rsid w:val="00FF186B"/>
    <w:rsid w:val="00FF20D9"/>
    <w:rsid w:val="00FF270F"/>
    <w:rsid w:val="00FF280F"/>
    <w:rsid w:val="00FF36A5"/>
    <w:rsid w:val="00FF3CDE"/>
    <w:rsid w:val="00FF4939"/>
    <w:rsid w:val="00FF5527"/>
    <w:rsid w:val="00FF55A5"/>
    <w:rsid w:val="00FF560C"/>
    <w:rsid w:val="00FF5EE4"/>
    <w:rsid w:val="00FF639C"/>
    <w:rsid w:val="00FF63D0"/>
    <w:rsid w:val="00FF6ABA"/>
    <w:rsid w:val="00FF7220"/>
    <w:rsid w:val="00FF7592"/>
    <w:rsid w:val="00FF767C"/>
    <w:rsid w:val="00FF78EB"/>
    <w:rsid w:val="010A13D9"/>
    <w:rsid w:val="013837A0"/>
    <w:rsid w:val="018E65F4"/>
    <w:rsid w:val="01AA2EB3"/>
    <w:rsid w:val="01BC5282"/>
    <w:rsid w:val="01FA033A"/>
    <w:rsid w:val="02037955"/>
    <w:rsid w:val="02685598"/>
    <w:rsid w:val="02AD5FF8"/>
    <w:rsid w:val="02BE4EE9"/>
    <w:rsid w:val="03140A1A"/>
    <w:rsid w:val="039C1117"/>
    <w:rsid w:val="03FC12EC"/>
    <w:rsid w:val="05A62A37"/>
    <w:rsid w:val="05DB1E08"/>
    <w:rsid w:val="06257AE3"/>
    <w:rsid w:val="067B7FCA"/>
    <w:rsid w:val="06EE79BD"/>
    <w:rsid w:val="07145958"/>
    <w:rsid w:val="073D3C25"/>
    <w:rsid w:val="074B0AA8"/>
    <w:rsid w:val="07C36D0A"/>
    <w:rsid w:val="08C76A9B"/>
    <w:rsid w:val="08F925F0"/>
    <w:rsid w:val="091E489A"/>
    <w:rsid w:val="09531BA9"/>
    <w:rsid w:val="0A3A72F6"/>
    <w:rsid w:val="0ADA2DB1"/>
    <w:rsid w:val="0B2D3F11"/>
    <w:rsid w:val="0B4D4739"/>
    <w:rsid w:val="0B4F669C"/>
    <w:rsid w:val="0B820766"/>
    <w:rsid w:val="0B8A745A"/>
    <w:rsid w:val="0B9832DE"/>
    <w:rsid w:val="0BB742FA"/>
    <w:rsid w:val="0BBE00C8"/>
    <w:rsid w:val="0C930B06"/>
    <w:rsid w:val="0CF3592A"/>
    <w:rsid w:val="0D3E0002"/>
    <w:rsid w:val="0D7F3D21"/>
    <w:rsid w:val="0DCE5D20"/>
    <w:rsid w:val="0DF9772C"/>
    <w:rsid w:val="0E733A8C"/>
    <w:rsid w:val="0EC872AF"/>
    <w:rsid w:val="0EEB331B"/>
    <w:rsid w:val="0F9D7F62"/>
    <w:rsid w:val="0FE76EF2"/>
    <w:rsid w:val="0FFA651F"/>
    <w:rsid w:val="11C5638A"/>
    <w:rsid w:val="12034A44"/>
    <w:rsid w:val="12974D42"/>
    <w:rsid w:val="13722DA2"/>
    <w:rsid w:val="15A11AB4"/>
    <w:rsid w:val="165A1FE1"/>
    <w:rsid w:val="1786189F"/>
    <w:rsid w:val="18693009"/>
    <w:rsid w:val="188A44C9"/>
    <w:rsid w:val="18AE0C74"/>
    <w:rsid w:val="18F3293E"/>
    <w:rsid w:val="190953D1"/>
    <w:rsid w:val="19D06DBD"/>
    <w:rsid w:val="19F73DBD"/>
    <w:rsid w:val="1A18353C"/>
    <w:rsid w:val="1A3701AB"/>
    <w:rsid w:val="1AE83312"/>
    <w:rsid w:val="1B02364C"/>
    <w:rsid w:val="1BF125E6"/>
    <w:rsid w:val="1C78482D"/>
    <w:rsid w:val="1CD02225"/>
    <w:rsid w:val="1CD57969"/>
    <w:rsid w:val="1EC767A8"/>
    <w:rsid w:val="1F086B66"/>
    <w:rsid w:val="1F7D0459"/>
    <w:rsid w:val="20394907"/>
    <w:rsid w:val="215E2968"/>
    <w:rsid w:val="21FE5EA2"/>
    <w:rsid w:val="221254D9"/>
    <w:rsid w:val="22174C51"/>
    <w:rsid w:val="22546B30"/>
    <w:rsid w:val="225D6A0C"/>
    <w:rsid w:val="23017F63"/>
    <w:rsid w:val="237E5C68"/>
    <w:rsid w:val="23825157"/>
    <w:rsid w:val="238C1166"/>
    <w:rsid w:val="238E538D"/>
    <w:rsid w:val="23FD5233"/>
    <w:rsid w:val="243067EF"/>
    <w:rsid w:val="24896832"/>
    <w:rsid w:val="24A2699E"/>
    <w:rsid w:val="24CA7768"/>
    <w:rsid w:val="25AC152F"/>
    <w:rsid w:val="26872B82"/>
    <w:rsid w:val="268D40D5"/>
    <w:rsid w:val="26C3303A"/>
    <w:rsid w:val="272C6278"/>
    <w:rsid w:val="27D31785"/>
    <w:rsid w:val="2837386D"/>
    <w:rsid w:val="287C08C6"/>
    <w:rsid w:val="28863B26"/>
    <w:rsid w:val="28A759B5"/>
    <w:rsid w:val="28C1489B"/>
    <w:rsid w:val="29015C7B"/>
    <w:rsid w:val="29637826"/>
    <w:rsid w:val="29691973"/>
    <w:rsid w:val="2B066DF9"/>
    <w:rsid w:val="2B5D5F2D"/>
    <w:rsid w:val="2B972F8F"/>
    <w:rsid w:val="2CCD37EC"/>
    <w:rsid w:val="2D0C6B66"/>
    <w:rsid w:val="2DAE5D0C"/>
    <w:rsid w:val="2DD56704"/>
    <w:rsid w:val="2E50423B"/>
    <w:rsid w:val="2E7208AD"/>
    <w:rsid w:val="2EF5614B"/>
    <w:rsid w:val="2EFB09C3"/>
    <w:rsid w:val="2F042FBE"/>
    <w:rsid w:val="2F5C6DDA"/>
    <w:rsid w:val="2FA6775A"/>
    <w:rsid w:val="30774E6F"/>
    <w:rsid w:val="30872419"/>
    <w:rsid w:val="3131013D"/>
    <w:rsid w:val="315B538D"/>
    <w:rsid w:val="3186500F"/>
    <w:rsid w:val="32067CBA"/>
    <w:rsid w:val="32CA4E3F"/>
    <w:rsid w:val="32D004ED"/>
    <w:rsid w:val="32DB043F"/>
    <w:rsid w:val="33B74E49"/>
    <w:rsid w:val="33CE3BC4"/>
    <w:rsid w:val="34E87FD9"/>
    <w:rsid w:val="35067386"/>
    <w:rsid w:val="35183A0B"/>
    <w:rsid w:val="356B3065"/>
    <w:rsid w:val="35EE4729"/>
    <w:rsid w:val="36ED1C9A"/>
    <w:rsid w:val="37DF3A98"/>
    <w:rsid w:val="38092ED3"/>
    <w:rsid w:val="3863615A"/>
    <w:rsid w:val="3A0755D5"/>
    <w:rsid w:val="3A454893"/>
    <w:rsid w:val="3BE36B0D"/>
    <w:rsid w:val="3C7C58EA"/>
    <w:rsid w:val="3CBF6C28"/>
    <w:rsid w:val="3E936C7F"/>
    <w:rsid w:val="3F1674E7"/>
    <w:rsid w:val="3F297900"/>
    <w:rsid w:val="407D4181"/>
    <w:rsid w:val="40DC383D"/>
    <w:rsid w:val="413F19A5"/>
    <w:rsid w:val="41484204"/>
    <w:rsid w:val="41505861"/>
    <w:rsid w:val="420C6342"/>
    <w:rsid w:val="426B3592"/>
    <w:rsid w:val="42C57E83"/>
    <w:rsid w:val="45141908"/>
    <w:rsid w:val="45735025"/>
    <w:rsid w:val="459B583B"/>
    <w:rsid w:val="462E4FBB"/>
    <w:rsid w:val="47681BAF"/>
    <w:rsid w:val="47BF4B44"/>
    <w:rsid w:val="47EE70BD"/>
    <w:rsid w:val="494502A8"/>
    <w:rsid w:val="49F92F73"/>
    <w:rsid w:val="4A25232D"/>
    <w:rsid w:val="4AB0632E"/>
    <w:rsid w:val="4AC03C53"/>
    <w:rsid w:val="4B621DB7"/>
    <w:rsid w:val="4B801ECE"/>
    <w:rsid w:val="4B906FB7"/>
    <w:rsid w:val="4BFB6AA2"/>
    <w:rsid w:val="4C145B37"/>
    <w:rsid w:val="4C462471"/>
    <w:rsid w:val="4D0D47B2"/>
    <w:rsid w:val="4D420F67"/>
    <w:rsid w:val="4D4F0D54"/>
    <w:rsid w:val="4D6619A7"/>
    <w:rsid w:val="4DC6366F"/>
    <w:rsid w:val="4EDE73B4"/>
    <w:rsid w:val="4F282ED2"/>
    <w:rsid w:val="4FA32B11"/>
    <w:rsid w:val="4FB84E0A"/>
    <w:rsid w:val="4FEC2D92"/>
    <w:rsid w:val="504562A9"/>
    <w:rsid w:val="51353BD0"/>
    <w:rsid w:val="5183395F"/>
    <w:rsid w:val="520446C8"/>
    <w:rsid w:val="524B45FF"/>
    <w:rsid w:val="52596E74"/>
    <w:rsid w:val="525D57DF"/>
    <w:rsid w:val="53DF7D19"/>
    <w:rsid w:val="546721C6"/>
    <w:rsid w:val="54A61245"/>
    <w:rsid w:val="54AE78DD"/>
    <w:rsid w:val="54BA2FD5"/>
    <w:rsid w:val="54C70B0D"/>
    <w:rsid w:val="54FD51F7"/>
    <w:rsid w:val="557462C0"/>
    <w:rsid w:val="55EB7D6C"/>
    <w:rsid w:val="56897AC2"/>
    <w:rsid w:val="56CE61EF"/>
    <w:rsid w:val="573E4259"/>
    <w:rsid w:val="59852146"/>
    <w:rsid w:val="59B13A1B"/>
    <w:rsid w:val="5AA447DF"/>
    <w:rsid w:val="5BA0058B"/>
    <w:rsid w:val="5BBC68BE"/>
    <w:rsid w:val="5BC7175F"/>
    <w:rsid w:val="5C22577D"/>
    <w:rsid w:val="5C8B5E27"/>
    <w:rsid w:val="5CED6894"/>
    <w:rsid w:val="5D0B440D"/>
    <w:rsid w:val="5D1931FF"/>
    <w:rsid w:val="5DD80596"/>
    <w:rsid w:val="5DE0054C"/>
    <w:rsid w:val="5E17279A"/>
    <w:rsid w:val="5E214A37"/>
    <w:rsid w:val="5E4B5019"/>
    <w:rsid w:val="5EA51771"/>
    <w:rsid w:val="5F1321C6"/>
    <w:rsid w:val="5FF72BA3"/>
    <w:rsid w:val="602D18D6"/>
    <w:rsid w:val="609D784B"/>
    <w:rsid w:val="60D0176F"/>
    <w:rsid w:val="628E3A7A"/>
    <w:rsid w:val="62947817"/>
    <w:rsid w:val="63134056"/>
    <w:rsid w:val="632169C6"/>
    <w:rsid w:val="63AD6976"/>
    <w:rsid w:val="65EB5809"/>
    <w:rsid w:val="66D2569E"/>
    <w:rsid w:val="66DB16D6"/>
    <w:rsid w:val="66FC40BB"/>
    <w:rsid w:val="670806BE"/>
    <w:rsid w:val="673F5296"/>
    <w:rsid w:val="67794B46"/>
    <w:rsid w:val="6810616B"/>
    <w:rsid w:val="682D0F68"/>
    <w:rsid w:val="68312E99"/>
    <w:rsid w:val="686F507B"/>
    <w:rsid w:val="68DA79C9"/>
    <w:rsid w:val="692528BA"/>
    <w:rsid w:val="6941682D"/>
    <w:rsid w:val="69C975D2"/>
    <w:rsid w:val="6A427BF3"/>
    <w:rsid w:val="6BC13105"/>
    <w:rsid w:val="6C2A4A94"/>
    <w:rsid w:val="6C551450"/>
    <w:rsid w:val="6CBB0CEE"/>
    <w:rsid w:val="6CBF055C"/>
    <w:rsid w:val="6CE9316C"/>
    <w:rsid w:val="6D0845F0"/>
    <w:rsid w:val="6D394FE0"/>
    <w:rsid w:val="6E3F7C8C"/>
    <w:rsid w:val="6F342E52"/>
    <w:rsid w:val="6F813D5A"/>
    <w:rsid w:val="6FE908A8"/>
    <w:rsid w:val="71365A3F"/>
    <w:rsid w:val="713A57A6"/>
    <w:rsid w:val="72212C9C"/>
    <w:rsid w:val="73856D16"/>
    <w:rsid w:val="73A37A87"/>
    <w:rsid w:val="74453D13"/>
    <w:rsid w:val="74D768FC"/>
    <w:rsid w:val="74EB5B3A"/>
    <w:rsid w:val="7503056D"/>
    <w:rsid w:val="7557149C"/>
    <w:rsid w:val="75720E9D"/>
    <w:rsid w:val="757C26A2"/>
    <w:rsid w:val="75B00CE9"/>
    <w:rsid w:val="75F9777E"/>
    <w:rsid w:val="76913289"/>
    <w:rsid w:val="77973A51"/>
    <w:rsid w:val="77CF14CA"/>
    <w:rsid w:val="78144AF8"/>
    <w:rsid w:val="789E6BC9"/>
    <w:rsid w:val="78A05BFC"/>
    <w:rsid w:val="792B0B41"/>
    <w:rsid w:val="79322650"/>
    <w:rsid w:val="793371CD"/>
    <w:rsid w:val="798F27C3"/>
    <w:rsid w:val="79FE286D"/>
    <w:rsid w:val="7A1063E4"/>
    <w:rsid w:val="7A397E9D"/>
    <w:rsid w:val="7AB07C5C"/>
    <w:rsid w:val="7B400F39"/>
    <w:rsid w:val="7B753838"/>
    <w:rsid w:val="7B811537"/>
    <w:rsid w:val="7C2F137C"/>
    <w:rsid w:val="7C722A11"/>
    <w:rsid w:val="7C895FB2"/>
    <w:rsid w:val="7D79360D"/>
    <w:rsid w:val="7DEF72B0"/>
    <w:rsid w:val="7E192849"/>
    <w:rsid w:val="7E331C1D"/>
    <w:rsid w:val="7E5F26BC"/>
    <w:rsid w:val="7EE56E4C"/>
    <w:rsid w:val="7F5F372D"/>
    <w:rsid w:val="7F6C6B08"/>
    <w:rsid w:val="7FFC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after="160" w:line="360" w:lineRule="auto"/>
      <w:jc w:val="both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outlineLvl w:val="0"/>
    </w:pPr>
    <w:rPr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color w:val="auto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9">
    <w:name w:val="Table Grid"/>
    <w:basedOn w:val="a1"/>
    <w:uiPriority w:val="39"/>
    <w:qFormat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1Char">
    <w:name w:val="标题 1 Char"/>
    <w:basedOn w:val="a0"/>
    <w:link w:val="1"/>
    <w:uiPriority w:val="9"/>
    <w:qFormat/>
    <w:rPr>
      <w:b/>
      <w:bCs/>
      <w:kern w:val="44"/>
      <w:sz w:val="32"/>
      <w:szCs w:val="44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10">
    <w:name w:val="不明显强调1"/>
    <w:uiPriority w:val="19"/>
    <w:qFormat/>
    <w:rPr>
      <w:rFonts w:ascii="Times New Roman" w:eastAsia="宋体" w:hAnsi="Times New Roman"/>
      <w:b/>
      <w:iCs/>
      <w:color w:val="404040" w:themeColor="text1" w:themeTint="BF"/>
      <w:sz w:val="24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Char">
    <w:name w:val="批注文字 Char"/>
    <w:basedOn w:val="a0"/>
    <w:link w:val="a3"/>
    <w:uiPriority w:val="99"/>
    <w:qFormat/>
  </w:style>
  <w:style w:type="character" w:customStyle="1" w:styleId="Char3">
    <w:name w:val="批注主题 Char"/>
    <w:basedOn w:val="Char"/>
    <w:link w:val="a8"/>
    <w:uiPriority w:val="99"/>
    <w:semiHidden/>
    <w:qFormat/>
    <w:rPr>
      <w:b/>
      <w:bCs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Pr>
      <w:rFonts w:ascii="AdvOTe521d66a" w:hAnsi="AdvOTe521d66a" w:hint="default"/>
      <w:color w:val="231F20"/>
      <w:sz w:val="20"/>
      <w:szCs w:val="20"/>
    </w:rPr>
  </w:style>
  <w:style w:type="character" w:customStyle="1" w:styleId="tran">
    <w:name w:val="tran"/>
    <w:basedOn w:val="a0"/>
    <w:qFormat/>
  </w:style>
  <w:style w:type="character" w:customStyle="1" w:styleId="4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d">
    <w:name w:val="Revision"/>
    <w:hidden/>
    <w:uiPriority w:val="99"/>
    <w:unhideWhenUsed/>
    <w:rsid w:val="00584CF9"/>
    <w:rPr>
      <w:rFonts w:ascii="Times New Roman" w:eastAsia="宋体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after="160" w:line="360" w:lineRule="auto"/>
      <w:jc w:val="both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outlineLvl w:val="0"/>
    </w:pPr>
    <w:rPr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color w:val="auto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9">
    <w:name w:val="Table Grid"/>
    <w:basedOn w:val="a1"/>
    <w:uiPriority w:val="39"/>
    <w:qFormat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1Char">
    <w:name w:val="标题 1 Char"/>
    <w:basedOn w:val="a0"/>
    <w:link w:val="1"/>
    <w:uiPriority w:val="9"/>
    <w:qFormat/>
    <w:rPr>
      <w:b/>
      <w:bCs/>
      <w:kern w:val="44"/>
      <w:sz w:val="32"/>
      <w:szCs w:val="44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10">
    <w:name w:val="不明显强调1"/>
    <w:uiPriority w:val="19"/>
    <w:qFormat/>
    <w:rPr>
      <w:rFonts w:ascii="Times New Roman" w:eastAsia="宋体" w:hAnsi="Times New Roman"/>
      <w:b/>
      <w:iCs/>
      <w:color w:val="404040" w:themeColor="text1" w:themeTint="BF"/>
      <w:sz w:val="24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Char">
    <w:name w:val="批注文字 Char"/>
    <w:basedOn w:val="a0"/>
    <w:link w:val="a3"/>
    <w:uiPriority w:val="99"/>
    <w:qFormat/>
  </w:style>
  <w:style w:type="character" w:customStyle="1" w:styleId="Char3">
    <w:name w:val="批注主题 Char"/>
    <w:basedOn w:val="Char"/>
    <w:link w:val="a8"/>
    <w:uiPriority w:val="99"/>
    <w:semiHidden/>
    <w:qFormat/>
    <w:rPr>
      <w:b/>
      <w:bCs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Pr>
      <w:rFonts w:ascii="AdvOTe521d66a" w:hAnsi="AdvOTe521d66a" w:hint="default"/>
      <w:color w:val="231F20"/>
      <w:sz w:val="20"/>
      <w:szCs w:val="20"/>
    </w:rPr>
  </w:style>
  <w:style w:type="character" w:customStyle="1" w:styleId="tran">
    <w:name w:val="tran"/>
    <w:basedOn w:val="a0"/>
    <w:qFormat/>
  </w:style>
  <w:style w:type="character" w:customStyle="1" w:styleId="4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d">
    <w:name w:val="Revision"/>
    <w:hidden/>
    <w:uiPriority w:val="99"/>
    <w:unhideWhenUsed/>
    <w:rsid w:val="00584CF9"/>
    <w:rPr>
      <w:rFonts w:ascii="Times New Roman" w:eastAsia="宋体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1F39E21-8CCC-4433-B9AC-60AFD887D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7</Characters>
  <Application>Microsoft Office Word</Application>
  <DocSecurity>0</DocSecurity>
  <Lines>7</Lines>
  <Paragraphs>2</Paragraphs>
  <ScaleCrop>false</ScaleCrop>
  <Company>china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XH</dc:creator>
  <cp:lastModifiedBy>Administrator</cp:lastModifiedBy>
  <cp:revision>3</cp:revision>
  <dcterms:created xsi:type="dcterms:W3CDTF">2022-01-30T08:03:00Z</dcterms:created>
  <dcterms:modified xsi:type="dcterms:W3CDTF">2022-02-08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6A047851A4E48B7964ADCD4C3AC4C6B</vt:lpwstr>
  </property>
</Properties>
</file>